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A1387" w14:textId="15E02F3C" w:rsidR="00701300" w:rsidRPr="00AD5ABD" w:rsidRDefault="00AD5ABD" w:rsidP="00701300">
      <w:pPr>
        <w:pStyle w:val="KeinLeerraum"/>
        <w:rPr>
          <w:rFonts w:asciiTheme="minorHAnsi" w:hAnsiTheme="minorHAnsi" w:cstheme="minorHAnsi"/>
          <w:sz w:val="24"/>
          <w:lang w:eastAsia="en-GB"/>
        </w:rPr>
      </w:pPr>
      <w:bookmarkStart w:id="0" w:name="_GoBack"/>
      <w:r w:rsidRPr="00AD5ABD">
        <w:rPr>
          <w:rFonts w:asciiTheme="minorHAnsi" w:hAnsiTheme="minorHAnsi" w:cstheme="minorHAnsi"/>
          <w:b/>
          <w:bCs/>
          <w:sz w:val="24"/>
          <w:lang w:eastAsia="en-GB"/>
        </w:rPr>
        <w:t>A</w:t>
      </w:r>
      <w:r w:rsidR="00701300" w:rsidRPr="00AD5ABD">
        <w:rPr>
          <w:rFonts w:asciiTheme="minorHAnsi" w:hAnsiTheme="minorHAnsi" w:cstheme="minorHAnsi"/>
          <w:b/>
          <w:bCs/>
          <w:sz w:val="24"/>
          <w:lang w:eastAsia="en-GB"/>
        </w:rPr>
        <w:t xml:space="preserve">ppendix </w:t>
      </w:r>
      <w:r w:rsidR="004553A6" w:rsidRPr="00AD5ABD">
        <w:rPr>
          <w:rFonts w:asciiTheme="minorHAnsi" w:hAnsiTheme="minorHAnsi" w:cstheme="minorHAnsi"/>
          <w:b/>
          <w:bCs/>
          <w:sz w:val="24"/>
          <w:lang w:eastAsia="en-GB"/>
        </w:rPr>
        <w:t>G</w:t>
      </w:r>
      <w:r w:rsidR="00701300" w:rsidRPr="00AD5ABD">
        <w:rPr>
          <w:rFonts w:asciiTheme="minorHAnsi" w:hAnsiTheme="minorHAnsi" w:cstheme="minorHAnsi"/>
          <w:sz w:val="24"/>
          <w:lang w:eastAsia="en-GB"/>
        </w:rPr>
        <w:t xml:space="preserve"> Acceptability</w:t>
      </w:r>
      <w:r w:rsidR="00133031" w:rsidRPr="00AD5ABD">
        <w:rPr>
          <w:rFonts w:asciiTheme="minorHAnsi" w:hAnsiTheme="minorHAnsi" w:cstheme="minorHAnsi"/>
          <w:sz w:val="24"/>
          <w:lang w:eastAsia="en-GB"/>
        </w:rPr>
        <w:t xml:space="preserve"> – Uptake and participant characteristics </w:t>
      </w:r>
    </w:p>
    <w:bookmarkEnd w:id="0"/>
    <w:p w14:paraId="52FDCFB9" w14:textId="77777777" w:rsidR="00CD4FD6" w:rsidRPr="00DD284A" w:rsidRDefault="00CD4FD6" w:rsidP="00CD4FD6">
      <w:pPr>
        <w:pStyle w:val="KeinLeerraum"/>
        <w:rPr>
          <w:rFonts w:asciiTheme="minorHAnsi" w:hAnsiTheme="minorHAnsi" w:cstheme="minorHAnsi"/>
          <w:sz w:val="22"/>
          <w:szCs w:val="22"/>
          <w:lang w:eastAsia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24"/>
        <w:gridCol w:w="2004"/>
        <w:gridCol w:w="850"/>
        <w:gridCol w:w="709"/>
        <w:gridCol w:w="709"/>
        <w:gridCol w:w="708"/>
        <w:gridCol w:w="709"/>
        <w:gridCol w:w="709"/>
        <w:gridCol w:w="992"/>
        <w:gridCol w:w="992"/>
        <w:gridCol w:w="1701"/>
        <w:gridCol w:w="1410"/>
        <w:gridCol w:w="970"/>
      </w:tblGrid>
      <w:tr w:rsidR="00CD4FD6" w:rsidRPr="00DD284A" w14:paraId="3EE180D5" w14:textId="77777777" w:rsidTr="00E13D98">
        <w:trPr>
          <w:cantSplit/>
          <w:trHeight w:val="1297"/>
          <w:tblHeader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C89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ublication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A47A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3AF894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 screene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5F20CF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 include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B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7A4CE9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 starte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C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E56AD3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eferral to include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D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3FF4F2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Referral to starter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E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A4CF04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Included to starter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F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A6A3E6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Mean age (S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EA610E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 females,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9A4042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Symptom Severity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G]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A00CA6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Modules complete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H]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1232FE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reatment duration</w:t>
            </w:r>
          </w:p>
          <w:p w14:paraId="473B0953" w14:textId="77777777" w:rsidR="00CD4FD6" w:rsidRPr="00DD284A" w:rsidRDefault="00CD4FD6" w:rsidP="00E13D98">
            <w:pPr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I]</w:t>
            </w:r>
          </w:p>
        </w:tc>
      </w:tr>
      <w:tr w:rsidR="00CD4FD6" w:rsidRPr="00DD284A" w14:paraId="63B4A3F1" w14:textId="77777777" w:rsidTr="00E13D98">
        <w:trPr>
          <w:trHeight w:val="520"/>
        </w:trPr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306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Aydos et al., (2009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2AF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403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D6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58B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EBC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6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B9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8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DB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9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60C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2.47 (9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A47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 (7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423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60.24 (9.27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J]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168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3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8ED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</w:tr>
      <w:tr w:rsidR="00CD4FD6" w:rsidRPr="00DD284A" w14:paraId="3AEB674D" w14:textId="77777777" w:rsidTr="00E13D98">
        <w:trPr>
          <w:trHeight w:val="58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2415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Alaoui et al., (201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C34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73B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6D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2B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76E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71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A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K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BD2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16C2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2.6 (1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6FC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60 (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346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70.77 (23.56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L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511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10E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3.5</w:t>
            </w:r>
          </w:p>
        </w:tc>
      </w:tr>
      <w:tr w:rsidR="00CD4FD6" w:rsidRPr="00DD284A" w14:paraId="499D4E49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D8B3" w14:textId="3B6FEC25" w:rsidR="00CD4FD6" w:rsidRPr="00DD284A" w:rsidRDefault="009A0BB8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de-DE"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Etzelmueller et al., (in prep.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422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de-DE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17E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E03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6F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956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B7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BB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6D2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1.68 (1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9BE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12 (7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ABC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7.25 (2.83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M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0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6.63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N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CC6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</w:t>
            </w:r>
          </w:p>
        </w:tc>
      </w:tr>
      <w:tr w:rsidR="00CD4FD6" w:rsidRPr="00DD284A" w14:paraId="2AB3B89C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147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Gellatly et al., (201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2FA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C7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D2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FA2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C0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8B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20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6E5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.4 (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123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47 (6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73F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1.9 (4.77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O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961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FA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</w:t>
            </w:r>
          </w:p>
        </w:tc>
      </w:tr>
      <w:tr w:rsidR="00CD4FD6" w:rsidRPr="00DD284A" w14:paraId="4E5363E2" w14:textId="77777777" w:rsidTr="00E13D98">
        <w:trPr>
          <w:trHeight w:val="74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0B5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Hadjistavropoulos et al. (20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09A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GA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P]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173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7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DCB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2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D3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12</w:t>
            </w:r>
          </w:p>
          <w:p w14:paraId="439C355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Q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181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8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B06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5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146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505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8.71 (1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81DE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2 (6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4B2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1.92 (5.27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R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1DA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B83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9.33</w:t>
            </w:r>
          </w:p>
        </w:tc>
      </w:tr>
      <w:tr w:rsidR="00CD4FD6" w:rsidRPr="00DD284A" w14:paraId="6E0205AB" w14:textId="77777777" w:rsidTr="00E13D98">
        <w:trPr>
          <w:trHeight w:val="88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B4A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D9B6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44F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7D7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DDC4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8636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AA84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C22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DAF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1.73 (13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E66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2 (7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E69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4.75 (5.56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S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162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4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20B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8.19</w:t>
            </w:r>
          </w:p>
        </w:tc>
      </w:tr>
      <w:tr w:rsidR="00CD4FD6" w:rsidRPr="00DD284A" w14:paraId="6E6907EF" w14:textId="77777777" w:rsidTr="00E13D98">
        <w:trPr>
          <w:trHeight w:val="290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059A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F7C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nic Disorde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F87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B40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BB00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E13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99B7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62A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166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9.38 (16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71C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9 (7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7D7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3.1 (6.45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T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05F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.9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C19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7.4</w:t>
            </w:r>
          </w:p>
        </w:tc>
      </w:tr>
      <w:tr w:rsidR="00CD4FD6" w:rsidRPr="00DD284A" w14:paraId="429DE0B2" w14:textId="77777777" w:rsidTr="00E13D98">
        <w:trPr>
          <w:trHeight w:val="74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579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Hadjistavropoulos et al. (201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7B1D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pecialised Care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1D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9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03C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7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EA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8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E00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5.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6BD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7.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88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96C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8.6 (12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4C0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93 (7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2B6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2.8 (5.7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U]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978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6F4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.64</w:t>
            </w:r>
          </w:p>
        </w:tc>
      </w:tr>
      <w:tr w:rsidR="00CD4FD6" w:rsidRPr="00DD284A" w14:paraId="32BDAFAB" w14:textId="77777777" w:rsidTr="00E13D98">
        <w:trPr>
          <w:trHeight w:val="182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1F2F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DF1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on-Specialised Care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76F0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85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0C6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38A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1C84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CA6A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44B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9.5 (13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966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5 (7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803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2 (5.3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V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FB4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E995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.6</w:t>
            </w:r>
          </w:p>
        </w:tc>
      </w:tr>
      <w:tr w:rsidR="00CD4FD6" w:rsidRPr="00DD284A" w14:paraId="17C516F4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FFC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Hedman et al. (201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921C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B4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8B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C9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9D3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11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452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7EB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7.3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251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46</w:t>
            </w:r>
          </w:p>
          <w:p w14:paraId="1269ECA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AD1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3.64 (5.1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W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3C5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D2C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0-12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X]</w:t>
            </w:r>
          </w:p>
        </w:tc>
      </w:tr>
      <w:tr w:rsidR="00CD4FD6" w:rsidRPr="00DD284A" w14:paraId="1A9B1C4F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4F7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Hedman et al. (20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F38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3CF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BA4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1AD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82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78A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182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717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7.9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59B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08 (6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9A2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0.5 (4.9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T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A265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7.1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718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</w:tr>
      <w:tr w:rsidR="00CD4FD6" w:rsidRPr="00DD284A" w14:paraId="6BA1251A" w14:textId="77777777" w:rsidTr="00E13D98">
        <w:trPr>
          <w:trHeight w:val="99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D04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Marks et al. (2003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010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hobia/Panic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12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F90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8D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07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A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9C1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9.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986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35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1.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B05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9 (12.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F61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A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B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B86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3.5 (11.5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C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394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AF5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.57</w:t>
            </w:r>
          </w:p>
        </w:tc>
      </w:tr>
      <w:tr w:rsidR="00CD4FD6" w:rsidRPr="00DD284A" w14:paraId="4AE31F60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37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A55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Depression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Y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982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F33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2A16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B6E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35E2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251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715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41F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644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7.4 (9.0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D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250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559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.29</w:t>
            </w:r>
          </w:p>
        </w:tc>
      </w:tr>
      <w:tr w:rsidR="00CD4FD6" w:rsidRPr="00DD284A" w14:paraId="21CBDF00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7957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FBA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xiety/depression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EE2D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18CF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A2D4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7200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4B1B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A48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7E9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380B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B5F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2.0 (10.0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E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65A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A11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71</w:t>
            </w:r>
          </w:p>
        </w:tc>
      </w:tr>
      <w:tr w:rsidR="00CD4FD6" w:rsidRPr="00DD284A" w14:paraId="4603C703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6CF3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7CD5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OC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Z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C649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BB7EE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FFE1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2BB1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FAD2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1B40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4B09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732D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780B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3.2 (7.4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F]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0942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0D9E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</w:p>
        </w:tc>
      </w:tr>
      <w:tr w:rsidR="00CD4FD6" w:rsidRPr="00DD284A" w14:paraId="16BC9F5F" w14:textId="77777777" w:rsidTr="00E13D98">
        <w:trPr>
          <w:trHeight w:val="99"/>
        </w:trPr>
        <w:tc>
          <w:tcPr>
            <w:tcW w:w="18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6872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lastRenderedPageBreak/>
              <w:t>Mathiasen et al. (2018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741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E53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5D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A75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95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FBC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480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D6E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6.03 (10.9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BD3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7 (78.3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53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5.47 (5.6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S]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A721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37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8C22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</w:tr>
      <w:tr w:rsidR="00CD4FD6" w:rsidRPr="00DD284A" w14:paraId="478ED80E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AAD2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2FA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xie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B0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2B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9B7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28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86E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3F2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C95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6.8 (13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A52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4 (65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BD2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0.42 (5.11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R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622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94</w:t>
            </w: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FAE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CD4FD6" w:rsidRPr="00DD284A" w14:paraId="552D02E8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D5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Morrison et al. (2014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8F2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9BC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C58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AF6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B08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ED2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68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228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NA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G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3EF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61EA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4.25 (5.14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H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20B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9.33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I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F91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3.04</w:t>
            </w:r>
          </w:p>
        </w:tc>
      </w:tr>
      <w:tr w:rsidR="00CD4FD6" w:rsidRPr="00DD284A" w14:paraId="2BB92F5C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5B6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Nordgreen et al. (201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004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BB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19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B7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13D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65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20F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366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5.9 (1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7CA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1 (6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5EC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45.89 (10.39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J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A3A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.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043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</w:tr>
      <w:tr w:rsidR="00CD4FD6" w:rsidRPr="00DD284A" w14:paraId="7AD10753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A88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Nordgreen et al. (2018b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F1A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6C9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DA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9CC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D9A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BC5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A24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6DB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9.8 (1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AD6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6 (56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FAD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.73 (2.73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K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ED9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.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35E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</w:t>
            </w:r>
          </w:p>
        </w:tc>
      </w:tr>
      <w:tr w:rsidR="00CD4FD6" w:rsidRPr="00DD284A" w14:paraId="0941CF63" w14:textId="77777777" w:rsidTr="00E13D98">
        <w:trPr>
          <w:trHeight w:val="74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EE6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Ruwaard et al. (2012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5A4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46F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00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DD1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50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36A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609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M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D41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0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78F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0.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3F9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D70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 (11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CFB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3A1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4.2 (8.0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N]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23B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A0E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2</w:t>
            </w:r>
          </w:p>
        </w:tc>
      </w:tr>
      <w:tr w:rsidR="00CD4FD6" w:rsidRPr="00DD284A" w14:paraId="203AFA17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DC54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3D7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anic Disorder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BDB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A29B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37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73C9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D18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369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8BC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7 (11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76FB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B2B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1.5 (5.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T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FE8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4CC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9</w:t>
            </w:r>
          </w:p>
        </w:tc>
      </w:tr>
      <w:tr w:rsidR="00CD4FD6" w:rsidRPr="00DD284A" w14:paraId="63903636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FF0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6BA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PTS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L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A199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58E3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A0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8F3B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96F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23C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682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8 (12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785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333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4.6 (7.3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O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CB8D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492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</w:tr>
      <w:tr w:rsidR="00CD4FD6" w:rsidRPr="00DD284A" w14:paraId="25E83827" w14:textId="77777777" w:rsidTr="00E13D98">
        <w:trPr>
          <w:trHeight w:val="74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AC6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noProof/>
                <w:sz w:val="22"/>
                <w:szCs w:val="22"/>
                <w:lang w:eastAsia="en-GB"/>
              </w:rPr>
              <w:t>Shandley et al. (200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DB4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GP-gui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3A8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5F3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1C8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FC1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267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A0B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75E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8.7 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E87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121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6.05 (5.45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P]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F08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9268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</w:tr>
      <w:tr w:rsidR="00CD4FD6" w:rsidRPr="00DD284A" w14:paraId="0B6A14AC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F6A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A21C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herapist-guid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2AA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295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3B4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2B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CE6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7D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D69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3.5 (1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DAC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186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4.62 (4.4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Q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31A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D90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2</w:t>
            </w:r>
          </w:p>
        </w:tc>
      </w:tr>
      <w:tr w:rsidR="00CD4FD6" w:rsidRPr="00DD284A" w14:paraId="131C6B04" w14:textId="77777777" w:rsidTr="00E13D98">
        <w:trPr>
          <w:trHeight w:val="290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B00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Titov et al., 201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8B01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Depressio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615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399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DBB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3E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6149</w:t>
            </w:r>
          </w:p>
          <w:p w14:paraId="340EDD2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S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88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8E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8.1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5B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57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9.8 (13.3)</w:t>
            </w:r>
          </w:p>
          <w:p w14:paraId="1A84EB7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L]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FE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4372 </w:t>
            </w:r>
          </w:p>
          <w:p w14:paraId="49C0349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71.1%)</w:t>
            </w:r>
          </w:p>
          <w:p w14:paraId="6DAE817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L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685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3.9 (6.0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S]</w:t>
            </w:r>
          </w:p>
        </w:tc>
        <w:tc>
          <w:tcPr>
            <w:tcW w:w="1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3E0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42E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</w:t>
            </w:r>
          </w:p>
        </w:tc>
      </w:tr>
      <w:tr w:rsidR="00CD4FD6" w:rsidRPr="00DD284A" w14:paraId="1FFBBDE5" w14:textId="77777777" w:rsidTr="00E13D98">
        <w:trPr>
          <w:trHeight w:val="290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3CCA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DE0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Depression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R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D22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4E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80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64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953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35A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2D9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CED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73D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2.7 (6.0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S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7AF2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95C1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CD4FD6" w:rsidRPr="00DD284A" w14:paraId="37540D7C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B73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5A5E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OC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Z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AF3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01B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C3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614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AB7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4AF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CFC8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C65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0F1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24.0 (6.7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T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89C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552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CD4FD6" w:rsidRPr="00DD284A" w14:paraId="2B6B2327" w14:textId="77777777" w:rsidTr="00E13D98">
        <w:trPr>
          <w:trHeight w:val="74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2BD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D5A4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PTSD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L]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614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5C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A95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703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2599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CF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03D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D2E2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F84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62.5 (12.2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U]</w:t>
            </w:r>
          </w:p>
        </w:tc>
        <w:tc>
          <w:tcPr>
            <w:tcW w:w="1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77CE7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A43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</w:tr>
      <w:tr w:rsidR="00CD4FD6" w:rsidRPr="00DD284A" w14:paraId="515C92D8" w14:textId="77777777" w:rsidTr="00E13D98">
        <w:trPr>
          <w:trHeight w:val="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54E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(Yu et al., 201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E61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9EBF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E24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BF0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D51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AE58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6CFD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0C0B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0.4 (1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6A536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4 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F0B3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11.5 (4.8) </w:t>
            </w: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R]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B29C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DD284A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CB44" w14:textId="77777777" w:rsidR="00CD4FD6" w:rsidRPr="00DD284A" w:rsidRDefault="00CD4FD6" w:rsidP="00E13D98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[AV]</w:t>
            </w:r>
          </w:p>
        </w:tc>
      </w:tr>
    </w:tbl>
    <w:p w14:paraId="677A4993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DD284A">
        <w:rPr>
          <w:rFonts w:asciiTheme="minorHAnsi" w:hAnsiTheme="minorHAnsi" w:cstheme="minorHAnsi"/>
          <w:i/>
          <w:iCs/>
          <w:sz w:val="22"/>
          <w:szCs w:val="22"/>
          <w:lang w:eastAsia="en-GB"/>
        </w:rPr>
        <w:t xml:space="preserve">Note.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The full references for the included publications are available in Appendix D. </w:t>
      </w:r>
      <w:r>
        <w:rPr>
          <w:rFonts w:asciiTheme="minorHAnsi" w:hAnsiTheme="minorHAnsi" w:cstheme="minorHAnsi"/>
          <w:sz w:val="22"/>
          <w:szCs w:val="22"/>
          <w:lang w:eastAsia="en-GB"/>
        </w:rPr>
        <w:t>[A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Number of people referred to and/or screened for the service; </w:t>
      </w:r>
      <w:r>
        <w:rPr>
          <w:rFonts w:asciiTheme="minorHAnsi" w:hAnsiTheme="minorHAnsi" w:cstheme="minorHAnsi"/>
          <w:sz w:val="22"/>
          <w:szCs w:val="22"/>
          <w:lang w:eastAsia="en-GB"/>
        </w:rPr>
        <w:t>[B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Number of eligible and/or included people; </w:t>
      </w:r>
      <w:r>
        <w:rPr>
          <w:rFonts w:asciiTheme="minorHAnsi" w:hAnsiTheme="minorHAnsi" w:cstheme="minorHAnsi"/>
          <w:sz w:val="22"/>
          <w:szCs w:val="22"/>
          <w:lang w:eastAsia="en-GB"/>
        </w:rPr>
        <w:t>[C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Number of participants starting the treatment; </w:t>
      </w:r>
      <w:r>
        <w:rPr>
          <w:rFonts w:asciiTheme="minorHAnsi" w:hAnsiTheme="minorHAnsi" w:cstheme="minorHAnsi"/>
          <w:sz w:val="22"/>
          <w:szCs w:val="22"/>
          <w:lang w:eastAsia="en-GB"/>
        </w:rPr>
        <w:t>[D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Proportion of included people based on the number of people screened; </w:t>
      </w:r>
      <w:r>
        <w:rPr>
          <w:rFonts w:asciiTheme="minorHAnsi" w:hAnsiTheme="minorHAnsi" w:cstheme="minorHAnsi"/>
          <w:sz w:val="22"/>
          <w:szCs w:val="22"/>
          <w:lang w:eastAsia="en-GB"/>
        </w:rPr>
        <w:t>[E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Proportion of starters based on the number of people being screened; </w:t>
      </w:r>
      <w:r>
        <w:rPr>
          <w:rFonts w:asciiTheme="minorHAnsi" w:hAnsiTheme="minorHAnsi" w:cstheme="minorHAnsi"/>
          <w:sz w:val="22"/>
          <w:szCs w:val="22"/>
          <w:lang w:eastAsia="en-GB"/>
        </w:rPr>
        <w:t>[F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Proportion of starters based on the number of people included; </w:t>
      </w:r>
      <w:r>
        <w:rPr>
          <w:rFonts w:asciiTheme="minorHAnsi" w:hAnsiTheme="minorHAnsi" w:cstheme="minorHAnsi"/>
          <w:sz w:val="22"/>
          <w:szCs w:val="22"/>
          <w:lang w:eastAsia="en-GB"/>
        </w:rPr>
        <w:t>[G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Symptom Severity at baseline; </w:t>
      </w:r>
      <w:r>
        <w:rPr>
          <w:rFonts w:asciiTheme="minorHAnsi" w:hAnsiTheme="minorHAnsi" w:cstheme="minorHAnsi"/>
          <w:sz w:val="22"/>
          <w:szCs w:val="22"/>
          <w:lang w:eastAsia="en-GB"/>
        </w:rPr>
        <w:t>[H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Number of completed modules; </w:t>
      </w:r>
      <w:r>
        <w:rPr>
          <w:rFonts w:asciiTheme="minorHAnsi" w:hAnsiTheme="minorHAnsi" w:cstheme="minorHAnsi"/>
          <w:sz w:val="22"/>
          <w:szCs w:val="22"/>
          <w:lang w:eastAsia="en-GB"/>
        </w:rPr>
        <w:t>[I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Mean treatment duration in weeks; </w:t>
      </w:r>
      <w:r>
        <w:rPr>
          <w:rFonts w:asciiTheme="minorHAnsi" w:hAnsiTheme="minorHAnsi" w:cstheme="minorHAnsi"/>
          <w:sz w:val="22"/>
          <w:szCs w:val="22"/>
          <w:lang w:eastAsia="en-GB"/>
        </w:rPr>
        <w:t>[J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SIAS (Social Interaction Anxiety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>on SPS (Social Phobia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): 35.47 (17.86); </w:t>
      </w:r>
      <w:r>
        <w:rPr>
          <w:rFonts w:asciiTheme="minorHAnsi" w:hAnsiTheme="minorHAnsi" w:cstheme="minorHAnsi"/>
          <w:sz w:val="22"/>
          <w:szCs w:val="22"/>
          <w:lang w:eastAsia="en-GB"/>
        </w:rPr>
        <w:t>[K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this study reports n = 615 participants reporting screening data, and n = 635 providing pre-treatment data, while including all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lastRenderedPageBreak/>
        <w:t xml:space="preserve">starters (n = 654) into the analysis; </w:t>
      </w:r>
      <w:r>
        <w:rPr>
          <w:rFonts w:asciiTheme="minorHAnsi" w:hAnsiTheme="minorHAnsi" w:cstheme="minorHAnsi"/>
          <w:sz w:val="22"/>
          <w:szCs w:val="22"/>
          <w:lang w:eastAsia="en-GB"/>
        </w:rPr>
        <w:t>[L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LSAS-SR ( Liebowitz Social Anxiety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2</w:t>
      </w:r>
      <w:r>
        <w:rPr>
          <w:rFonts w:asciiTheme="minorHAnsi" w:hAnsiTheme="minorHAnsi" w:cstheme="minorHAnsi"/>
          <w:sz w:val="22"/>
          <w:szCs w:val="22"/>
          <w:lang w:eastAsia="en-GB"/>
        </w:rPr>
        <w:t>);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eastAsia="en-GB"/>
        </w:rPr>
        <w:t>[M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8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3,4</w:t>
      </w:r>
      <w:r>
        <w:rPr>
          <w:rFonts w:asciiTheme="minorHAnsi" w:hAnsiTheme="minorHAnsi" w:cstheme="minorHAnsi"/>
          <w:sz w:val="22"/>
          <w:szCs w:val="22"/>
          <w:lang w:eastAsia="en-GB"/>
        </w:rPr>
        <w:t>; [N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Patients could access additional modules after following the intervention's main modules; </w:t>
      </w:r>
      <w:r>
        <w:rPr>
          <w:rFonts w:asciiTheme="minorHAnsi" w:hAnsiTheme="minorHAnsi" w:cstheme="minorHAnsi"/>
          <w:sz w:val="22"/>
          <w:szCs w:val="22"/>
          <w:lang w:eastAsia="en-GB"/>
        </w:rPr>
        <w:t>[O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9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3,4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>GAD7 (Generalised Anxiety Disorder 7-Item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5</w:t>
      </w:r>
      <w:r>
        <w:rPr>
          <w:rFonts w:asciiTheme="minorHAnsi" w:hAnsiTheme="minorHAnsi" w:cstheme="minorHAnsi"/>
          <w:sz w:val="22"/>
          <w:szCs w:val="22"/>
          <w:lang w:eastAsia="en-GB"/>
        </w:rPr>
        <w:t>):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11.3 (4.26); </w:t>
      </w:r>
      <w:r>
        <w:rPr>
          <w:rFonts w:asciiTheme="minorHAnsi" w:hAnsiTheme="minorHAnsi" w:cstheme="minorHAnsi"/>
          <w:sz w:val="22"/>
          <w:szCs w:val="22"/>
          <w:lang w:eastAsia="en-GB"/>
        </w:rPr>
        <w:t>[P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Generalised Anxiety Disorder; </w:t>
      </w:r>
      <w:r>
        <w:rPr>
          <w:rFonts w:asciiTheme="minorHAnsi" w:hAnsiTheme="minorHAnsi" w:cstheme="minorHAnsi"/>
          <w:sz w:val="22"/>
          <w:szCs w:val="22"/>
          <w:lang w:eastAsia="en-GB"/>
        </w:rPr>
        <w:t>[Q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In this study, of n = 212 starting the intervention, n = 107 started the GAD, n = 80 started the depression, and n = 25 started the panic disorder intervention; </w:t>
      </w:r>
      <w:r>
        <w:rPr>
          <w:rFonts w:asciiTheme="minorHAnsi" w:hAnsiTheme="minorHAnsi" w:cstheme="minorHAnsi"/>
          <w:sz w:val="22"/>
          <w:szCs w:val="22"/>
          <w:lang w:eastAsia="en-GB"/>
        </w:rPr>
        <w:t>[R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GAD7; </w:t>
      </w:r>
      <w:r>
        <w:rPr>
          <w:rFonts w:asciiTheme="minorHAnsi" w:hAnsiTheme="minorHAnsi" w:cstheme="minorHAnsi"/>
          <w:sz w:val="22"/>
          <w:szCs w:val="22"/>
          <w:lang w:eastAsia="en-GB"/>
        </w:rPr>
        <w:t>[S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9; </w:t>
      </w:r>
      <w:r>
        <w:rPr>
          <w:rFonts w:asciiTheme="minorHAnsi" w:hAnsiTheme="minorHAnsi" w:cstheme="minorHAnsi"/>
          <w:sz w:val="22"/>
          <w:szCs w:val="22"/>
          <w:lang w:eastAsia="en-GB"/>
        </w:rPr>
        <w:t>[T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DSS-SR (Panic Disorder Severity Scale—Self Report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6</w:t>
      </w:r>
      <w:r>
        <w:rPr>
          <w:rFonts w:asciiTheme="minorHAnsi" w:hAnsiTheme="minorHAnsi" w:cstheme="minorHAnsi"/>
          <w:sz w:val="22"/>
          <w:szCs w:val="22"/>
          <w:lang w:eastAsia="en-GB"/>
        </w:rPr>
        <w:t>)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; </w:t>
      </w:r>
      <w:r>
        <w:rPr>
          <w:rFonts w:asciiTheme="minorHAnsi" w:hAnsiTheme="minorHAnsi" w:cstheme="minorHAnsi"/>
          <w:sz w:val="22"/>
          <w:szCs w:val="22"/>
          <w:lang w:eastAsia="en-GB"/>
        </w:rPr>
        <w:t>[U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9; GAD7: 12.1 (5.36), PDSS-SR: 7.7 (6.83), SDS (Sheehan Disability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7</w:t>
      </w:r>
      <w:r>
        <w:rPr>
          <w:rFonts w:asciiTheme="minorHAnsi" w:hAnsiTheme="minorHAnsi" w:cstheme="minorHAnsi"/>
          <w:sz w:val="22"/>
          <w:szCs w:val="22"/>
          <w:lang w:eastAsia="en-GB"/>
        </w:rPr>
        <w:t>):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18 (7.92), SIAS: 13.9 (10.38); </w:t>
      </w:r>
      <w:r>
        <w:rPr>
          <w:rFonts w:asciiTheme="minorHAnsi" w:hAnsiTheme="minorHAnsi" w:cstheme="minorHAnsi"/>
          <w:sz w:val="22"/>
          <w:szCs w:val="22"/>
          <w:lang w:eastAsia="en-GB"/>
        </w:rPr>
        <w:t>[V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9; GAD7: 11.1 (5.06), PDSS-SR: 7.3 (6.13), SDS: 17.4 (7.82), SIAS: 12.3 (9.89); </w:t>
      </w:r>
      <w:r>
        <w:rPr>
          <w:rFonts w:asciiTheme="minorHAnsi" w:hAnsiTheme="minorHAnsi" w:cstheme="minorHAnsi"/>
          <w:sz w:val="22"/>
          <w:szCs w:val="22"/>
          <w:lang w:eastAsia="en-GB"/>
        </w:rPr>
        <w:t>[W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; MADSR-SR (Montgomery-</w:t>
      </w:r>
      <w:proofErr w:type="spellStart"/>
      <w:r w:rsidRPr="00DD284A">
        <w:rPr>
          <w:rFonts w:asciiTheme="minorHAnsi" w:hAnsiTheme="minorHAnsi" w:cstheme="minorHAnsi"/>
          <w:sz w:val="22"/>
          <w:szCs w:val="22"/>
          <w:lang w:eastAsia="en-GB"/>
        </w:rPr>
        <w:t>Åsberg</w:t>
      </w:r>
      <w:proofErr w:type="spellEnd"/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Depression Rating Scale– Self-Rated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8</w:t>
      </w:r>
      <w:r>
        <w:rPr>
          <w:rFonts w:asciiTheme="minorHAnsi" w:hAnsiTheme="minorHAnsi" w:cstheme="minorHAnsi"/>
          <w:sz w:val="22"/>
          <w:szCs w:val="22"/>
          <w:lang w:eastAsia="en-GB"/>
        </w:rPr>
        <w:t>)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: 22.03 (6.55); </w:t>
      </w:r>
      <w:r>
        <w:rPr>
          <w:rFonts w:asciiTheme="minorHAnsi" w:hAnsiTheme="minorHAnsi" w:cstheme="minorHAnsi"/>
          <w:sz w:val="22"/>
          <w:szCs w:val="22"/>
          <w:lang w:eastAsia="en-GB"/>
        </w:rPr>
        <w:t>[X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Mean of 11 in data set; </w:t>
      </w:r>
      <w:r>
        <w:rPr>
          <w:rFonts w:asciiTheme="minorHAnsi" w:hAnsiTheme="minorHAnsi" w:cstheme="minorHAnsi"/>
          <w:sz w:val="22"/>
          <w:szCs w:val="22"/>
          <w:lang w:eastAsia="en-GB"/>
        </w:rPr>
        <w:t>[Y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Transdiagnostic treatment for depressed; </w:t>
      </w:r>
      <w:r>
        <w:rPr>
          <w:rFonts w:asciiTheme="minorHAnsi" w:hAnsiTheme="minorHAnsi" w:cstheme="minorHAnsi"/>
          <w:sz w:val="22"/>
          <w:szCs w:val="22"/>
          <w:lang w:eastAsia="en-GB"/>
        </w:rPr>
        <w:t>[Z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bsessive compulsive disorder; </w:t>
      </w:r>
      <w:r>
        <w:rPr>
          <w:rFonts w:asciiTheme="minorHAnsi" w:hAnsiTheme="minorHAnsi" w:cstheme="minorHAnsi"/>
          <w:sz w:val="22"/>
          <w:szCs w:val="22"/>
          <w:lang w:eastAsia="en-GB"/>
        </w:rPr>
        <w:t>[AA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In Marks’ study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9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: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Of the n = 107 participants staring the intervention, n = 27 started the anxiety, n = 38 the depression, n = 33 the mixed and n = 9 the OCD treatment; </w:t>
      </w:r>
      <w:r>
        <w:rPr>
          <w:rFonts w:asciiTheme="minorHAnsi" w:hAnsiTheme="minorHAnsi" w:cstheme="minorHAnsi"/>
          <w:sz w:val="22"/>
          <w:szCs w:val="22"/>
          <w:lang w:eastAsia="en-GB"/>
        </w:rPr>
        <w:t>[AB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n = 57 (of 108 participants), 53% (of 108 participants); </w:t>
      </w:r>
      <w:r>
        <w:rPr>
          <w:rFonts w:asciiTheme="minorHAnsi" w:hAnsiTheme="minorHAnsi" w:cstheme="minorHAnsi"/>
          <w:sz w:val="22"/>
          <w:szCs w:val="22"/>
          <w:lang w:eastAsia="en-GB"/>
        </w:rPr>
        <w:t>[AC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FQ(Anxiety/Depression); FQ-G ( Fear Questionnair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: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5.6 (1.7); FQ-T: 49 (27.1); </w:t>
      </w:r>
      <w:r>
        <w:rPr>
          <w:rFonts w:asciiTheme="minorHAnsi" w:hAnsiTheme="minorHAnsi" w:cstheme="minorHAnsi"/>
          <w:sz w:val="22"/>
          <w:szCs w:val="22"/>
          <w:lang w:eastAsia="en-GB"/>
        </w:rPr>
        <w:t>[AD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BDI (Beck Depression Inventory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1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>HRSD ( Hamilton Depression Rating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2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: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16.8 (5.2); </w:t>
      </w:r>
      <w:r>
        <w:rPr>
          <w:rFonts w:asciiTheme="minorHAnsi" w:hAnsiTheme="minorHAnsi" w:cstheme="minorHAnsi"/>
          <w:sz w:val="22"/>
          <w:szCs w:val="22"/>
          <w:lang w:eastAsia="en-GB"/>
        </w:rPr>
        <w:t>[AE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BDI; BAI ( Beck Anxiety Inventory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3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: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20.7 (11.9); </w:t>
      </w:r>
      <w:r>
        <w:rPr>
          <w:rFonts w:asciiTheme="minorHAnsi" w:hAnsiTheme="minorHAnsi" w:cstheme="minorHAnsi"/>
          <w:sz w:val="22"/>
          <w:szCs w:val="22"/>
          <w:lang w:eastAsia="en-GB"/>
        </w:rPr>
        <w:t>[AF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YBOCS (Yale– Brown Obsessive–Compulsive Sca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4</w:t>
      </w:r>
      <w:r>
        <w:rPr>
          <w:rFonts w:asciiTheme="minorHAnsi" w:hAnsiTheme="minorHAnsi" w:cstheme="minorHAnsi"/>
          <w:sz w:val="22"/>
          <w:szCs w:val="22"/>
          <w:lang w:eastAsia="en-GB"/>
        </w:rPr>
        <w:t>); [AG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Values only for sub-groups and only frequencies; </w:t>
      </w:r>
      <w:r>
        <w:rPr>
          <w:rFonts w:asciiTheme="minorHAnsi" w:hAnsiTheme="minorHAnsi" w:cstheme="minorHAnsi"/>
          <w:sz w:val="22"/>
          <w:szCs w:val="22"/>
          <w:lang w:eastAsia="en-GB"/>
        </w:rPr>
        <w:t>[AH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HQ-0; BDI: 24 (9.16); </w:t>
      </w:r>
      <w:r>
        <w:rPr>
          <w:rFonts w:asciiTheme="minorHAnsi" w:hAnsiTheme="minorHAnsi" w:cstheme="minorHAnsi"/>
          <w:sz w:val="22"/>
          <w:szCs w:val="22"/>
          <w:lang w:eastAsia="en-GB"/>
        </w:rPr>
        <w:t>[AI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Adjusted for outliers; </w:t>
      </w:r>
      <w:r>
        <w:rPr>
          <w:rFonts w:asciiTheme="minorHAnsi" w:hAnsiTheme="minorHAnsi" w:cstheme="minorHAnsi"/>
          <w:sz w:val="22"/>
          <w:szCs w:val="22"/>
          <w:lang w:eastAsia="en-GB"/>
        </w:rPr>
        <w:t>[AJ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SIAS; SPS: 40.56 (15.14); </w:t>
      </w:r>
      <w:r>
        <w:rPr>
          <w:rFonts w:asciiTheme="minorHAnsi" w:hAnsiTheme="minorHAnsi" w:cstheme="minorHAnsi"/>
          <w:sz w:val="22"/>
          <w:szCs w:val="22"/>
          <w:lang w:eastAsia="en-GB"/>
        </w:rPr>
        <w:t>[AK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BSQ (Body Sensation Questionnair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5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>ACQ (Agoraphobic Cognitions Questionnair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5</w:t>
      </w:r>
      <w:r>
        <w:rPr>
          <w:rFonts w:asciiTheme="minorHAnsi" w:hAnsiTheme="minorHAnsi" w:cstheme="minorHAnsi"/>
          <w:sz w:val="22"/>
          <w:szCs w:val="22"/>
          <w:lang w:eastAsia="en-GB"/>
        </w:rPr>
        <w:t>)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>: 2.47 (0.7), MI-A (The Mobility Inventory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6</w:t>
      </w:r>
      <w:r>
        <w:rPr>
          <w:rFonts w:asciiTheme="minorHAnsi" w:hAnsiTheme="minorHAnsi" w:cstheme="minorHAnsi"/>
          <w:sz w:val="22"/>
          <w:szCs w:val="22"/>
          <w:lang w:eastAsia="en-GB"/>
        </w:rPr>
        <w:t>)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: 2.55 (0.93), MI-WC: 1.98 (0.68); </w:t>
      </w:r>
      <w:r>
        <w:rPr>
          <w:rFonts w:asciiTheme="minorHAnsi" w:hAnsiTheme="minorHAnsi" w:cstheme="minorHAnsi"/>
          <w:sz w:val="22"/>
          <w:szCs w:val="22"/>
          <w:lang w:eastAsia="en-GB"/>
        </w:rPr>
        <w:t>[AL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Post-traumatic stress disorder; </w:t>
      </w:r>
      <w:r>
        <w:rPr>
          <w:rFonts w:asciiTheme="minorHAnsi" w:hAnsiTheme="minorHAnsi" w:cstheme="minorHAnsi"/>
          <w:sz w:val="22"/>
          <w:szCs w:val="22"/>
          <w:lang w:eastAsia="en-GB"/>
        </w:rPr>
        <w:t>[AM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For the main analysis, we excluded n = 470 participants from our analysis, as they received a burnout-related treatment. For this analysis on uptake, we included these participants to give a more accurate picture on how many participants started a treatment; </w:t>
      </w:r>
      <w:r>
        <w:rPr>
          <w:rFonts w:asciiTheme="minorHAnsi" w:hAnsiTheme="minorHAnsi" w:cstheme="minorHAnsi"/>
          <w:sz w:val="22"/>
          <w:szCs w:val="22"/>
          <w:lang w:eastAsia="en-GB"/>
        </w:rPr>
        <w:t>[AN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BDI; DASS (Depression Anxiety Stress Scales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7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: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22.0 (9.1); </w:t>
      </w:r>
      <w:r>
        <w:rPr>
          <w:rFonts w:asciiTheme="minorHAnsi" w:hAnsiTheme="minorHAnsi" w:cstheme="minorHAnsi"/>
          <w:sz w:val="22"/>
          <w:szCs w:val="22"/>
          <w:lang w:eastAsia="en-GB"/>
        </w:rPr>
        <w:t>[AO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IES-Intrusion (Impact of Event Scale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8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Avoidance: 23.4 (8.5); </w:t>
      </w:r>
      <w:r>
        <w:rPr>
          <w:rFonts w:asciiTheme="minorHAnsi" w:hAnsiTheme="minorHAnsi" w:cstheme="minorHAnsi"/>
          <w:sz w:val="22"/>
          <w:szCs w:val="22"/>
          <w:lang w:eastAsia="en-GB"/>
        </w:rPr>
        <w:t>[AP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DSS-SR; ASP ( Anxiety Sensitivity Profile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19</w:t>
      </w:r>
      <w:r>
        <w:rPr>
          <w:rFonts w:asciiTheme="minorHAnsi" w:hAnsiTheme="minorHAnsi" w:cstheme="minorHAnsi"/>
          <w:sz w:val="22"/>
          <w:szCs w:val="22"/>
          <w:lang w:eastAsia="en-GB"/>
        </w:rPr>
        <w:t>):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3.4 (1.42), DASS-Anxiety: 19.24 (9.8); </w:t>
      </w:r>
      <w:r>
        <w:rPr>
          <w:rFonts w:asciiTheme="minorHAnsi" w:hAnsiTheme="minorHAnsi" w:cstheme="minorHAnsi"/>
          <w:sz w:val="22"/>
          <w:szCs w:val="22"/>
          <w:lang w:eastAsia="en-GB"/>
        </w:rPr>
        <w:t>[AQ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DSS-SR; ASP: 3.45 (1.31), DASS-Anxiety: 17.46 (10.1); </w:t>
      </w:r>
      <w:r>
        <w:rPr>
          <w:rFonts w:asciiTheme="minorHAnsi" w:hAnsiTheme="minorHAnsi" w:cstheme="minorHAnsi"/>
          <w:sz w:val="22"/>
          <w:szCs w:val="22"/>
          <w:lang w:eastAsia="en-GB"/>
        </w:rPr>
        <w:t>[AR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Depression treatment for older adults; </w:t>
      </w:r>
      <w:r>
        <w:rPr>
          <w:rFonts w:asciiTheme="minorHAnsi" w:hAnsiTheme="minorHAnsi" w:cstheme="minorHAnsi"/>
          <w:sz w:val="22"/>
          <w:szCs w:val="22"/>
          <w:lang w:eastAsia="en-GB"/>
        </w:rPr>
        <w:t>[AS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f the n = 6149 starters, n = 5427 started the depression, n = 516 the "depression for elderly", n = 69 the OCD and n = 137 the PTSD treatment; </w:t>
      </w:r>
      <w:r>
        <w:rPr>
          <w:rFonts w:asciiTheme="minorHAnsi" w:hAnsiTheme="minorHAnsi" w:cstheme="minorHAnsi"/>
          <w:sz w:val="22"/>
          <w:szCs w:val="22"/>
          <w:lang w:eastAsia="en-GB"/>
        </w:rPr>
        <w:t>[AT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YBOCS; GAD7: 13.2 (5.3); </w:t>
      </w:r>
      <w:r>
        <w:rPr>
          <w:rFonts w:asciiTheme="minorHAnsi" w:hAnsiTheme="minorHAnsi" w:cstheme="minorHAnsi"/>
          <w:sz w:val="22"/>
          <w:szCs w:val="22"/>
          <w:lang w:eastAsia="en-GB"/>
        </w:rPr>
        <w:t>[AU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on PCL-C ( Post-Traumatic Stress Disorder Checklist–Civilian Version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 </w:t>
      </w:r>
      <w:r>
        <w:rPr>
          <w:rFonts w:asciiTheme="minorHAnsi" w:hAnsiTheme="minorHAnsi" w:cstheme="minorHAnsi"/>
          <w:sz w:val="22"/>
          <w:szCs w:val="22"/>
          <w:vertAlign w:val="superscript"/>
          <w:lang w:eastAsia="en-GB"/>
        </w:rPr>
        <w:t>20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); 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GAD7: 13.0 (5.1); </w:t>
      </w:r>
      <w:r>
        <w:rPr>
          <w:rFonts w:asciiTheme="minorHAnsi" w:hAnsiTheme="minorHAnsi" w:cstheme="minorHAnsi"/>
          <w:sz w:val="22"/>
          <w:szCs w:val="22"/>
          <w:lang w:eastAsia="en-GB"/>
        </w:rPr>
        <w:t>[AV]</w:t>
      </w:r>
      <w:r w:rsidRPr="00DD284A">
        <w:rPr>
          <w:rFonts w:asciiTheme="minorHAnsi" w:hAnsiTheme="minorHAnsi" w:cstheme="minorHAnsi"/>
          <w:sz w:val="22"/>
          <w:szCs w:val="22"/>
          <w:lang w:eastAsia="en-GB"/>
        </w:rPr>
        <w:t xml:space="preserve"> Measurement period of eight weeks while the access to intervention was 2 years</w:t>
      </w:r>
      <w:r>
        <w:rPr>
          <w:rFonts w:asciiTheme="minorHAnsi" w:hAnsiTheme="minorHAnsi" w:cstheme="minorHAnsi"/>
          <w:sz w:val="22"/>
          <w:szCs w:val="22"/>
          <w:lang w:eastAsia="en-GB"/>
        </w:rPr>
        <w:t xml:space="preserve">. </w:t>
      </w:r>
    </w:p>
    <w:p w14:paraId="24660F4C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7A65A2CF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References </w:t>
      </w:r>
    </w:p>
    <w:p w14:paraId="2823D4FD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01AEB612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de-DE"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Mattick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RP, Clarke JC. Development and validation of measures of social phobia scrutiny fear and social interaction anxiety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>Behav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 Res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>The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>. 1998;36(4):455-470. doi:10.1016/S0005-7967(97)10031-6</w:t>
      </w:r>
    </w:p>
    <w:p w14:paraId="268B80F2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de-DE" w:eastAsia="en-GB"/>
        </w:rPr>
      </w:pPr>
    </w:p>
    <w:p w14:paraId="50DE846E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2. </w:t>
      </w:r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ab/>
        <w:t xml:space="preserve">Baker SL, Heinrichs N, Kim HJ, Hofmann SG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The Liebowitz social anxiety scale as a self-report instrument: A preliminary psychometric analysis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Behav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Res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The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. 2002;40(6):701-715. doi:10.1016/S0005-7967(01)00060-2</w:t>
      </w:r>
    </w:p>
    <w:p w14:paraId="038B4981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118F8FAA" w14:textId="77777777" w:rsidR="00CD4FD6" w:rsidRPr="00632AB4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de-DE"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3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Kroenke K, Spitzer RL. The PHQ-9: A New Depression Diagnostic and Severity Measure. </w:t>
      </w:r>
      <w:proofErr w:type="spellStart"/>
      <w:r w:rsidRPr="00632AB4">
        <w:rPr>
          <w:rFonts w:asciiTheme="minorHAnsi" w:hAnsiTheme="minorHAnsi" w:cstheme="minorHAnsi"/>
          <w:sz w:val="22"/>
          <w:szCs w:val="22"/>
          <w:lang w:val="de-DE" w:eastAsia="en-GB"/>
        </w:rPr>
        <w:t>Psychiatr</w:t>
      </w:r>
      <w:proofErr w:type="spellEnd"/>
      <w:r w:rsidRPr="00632AB4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 Ann. 2002;32(9):509-515. doi:10.3928/0048-5713-20020901-06</w:t>
      </w:r>
    </w:p>
    <w:p w14:paraId="4B873045" w14:textId="77777777" w:rsidR="00CD4FD6" w:rsidRPr="00632AB4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de-DE" w:eastAsia="en-GB"/>
        </w:rPr>
      </w:pPr>
    </w:p>
    <w:p w14:paraId="1C5393CC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4. </w:t>
      </w:r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ab/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>Kroenke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 K, Spitzer RL, Williams JBW. </w:t>
      </w:r>
      <w:r w:rsidRPr="00632AB4">
        <w:rPr>
          <w:rFonts w:asciiTheme="minorHAnsi" w:hAnsiTheme="minorHAnsi" w:cstheme="minorHAnsi"/>
          <w:sz w:val="22"/>
          <w:szCs w:val="22"/>
          <w:lang w:val="de-DE" w:eastAsia="en-GB"/>
        </w:rPr>
        <w:t xml:space="preserve">The PHQ-9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>J Gen Intern Med. 2001;16(9):606-613. doi:10.1046/j.1525-1497.2001.016009606.x</w:t>
      </w:r>
    </w:p>
    <w:p w14:paraId="4D59AC96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043EC82B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lastRenderedPageBreak/>
        <w:t xml:space="preserve">5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Spitzer RL, Kroenke K, Williams JBW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Löwe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B. A brief measure for assessing generalized anxiety disorder: The GAD-7. Arch Intern Med. 2006;166(10):1092-1097. doi:10.1001/archinte.166.10.1092</w:t>
      </w:r>
    </w:p>
    <w:p w14:paraId="7791CCA5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2F64CA88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6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Houck PR, Spiegel DA, Shear MK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Rucci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P. Reliability of the self-report version of the panic disorder severity scale. Depress Anxiety. 2002;15(4):183-185. doi:10.1002/da.10049</w:t>
      </w:r>
    </w:p>
    <w:p w14:paraId="48BA8F29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3812E3DF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7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Sheehan KH, Sheehan D V. Assessing treatment effects in clinical trials with the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Discan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metric of the Sheehan Disability Scale. Int Clin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Psychopharmacol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. 2008;23(2):70-83. doi:10.1097/YIC.0b013e3282f2b4d6</w:t>
      </w:r>
    </w:p>
    <w:p w14:paraId="47BCC2E5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2F8D9FB6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8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Svanborg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P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Åsberg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M. A new self-rating scale for depression and anxiety states based on the Comprehensive Psychopathological Rating Scale. Acta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Psychiat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Scand. 1994;89(1):21-28. doi:10.1111/j.1600-</w:t>
      </w:r>
      <w:proofErr w:type="gram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0447.1994.tb</w:t>
      </w:r>
      <w:proofErr w:type="gram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01480.x</w:t>
      </w:r>
    </w:p>
    <w:p w14:paraId="6734DEC2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7252A9EA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9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Marks IM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Mataix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-Cols D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Kenwright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M, Cameron R, Hirsch S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Gega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L. Pragmatic evaluation of computer-aided self-help for anxiety and depression. Br J Psychiatry. 2003;183(01):57-65. doi:10.1192/bjp.183.1.57</w:t>
      </w:r>
    </w:p>
    <w:p w14:paraId="684D765C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7EC2871A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0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Marks IM, Mathews AM. Brief standard self-rating for phobic patients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Behav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Res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The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. 1979;17(3):263-267. doi:10.1016/0005-7967(79)90041-X</w:t>
      </w:r>
    </w:p>
    <w:p w14:paraId="07C5EEEE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1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Beck AT, Ward CH, Mendelson M, Mock J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Erbaugh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J. An Inventory for Measuring Depression. Arch Gen Psychiatry. 1961;4(6):561-571. doi:10.1001/archpsyc.1961.01710120031004</w:t>
      </w:r>
    </w:p>
    <w:p w14:paraId="4F6BC4F3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746F89B9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nl-NL"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2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Hamilton M. A rating scale for depression. </w:t>
      </w:r>
      <w:r w:rsidRPr="0074164F">
        <w:rPr>
          <w:rFonts w:asciiTheme="minorHAnsi" w:hAnsiTheme="minorHAnsi" w:cstheme="minorHAnsi"/>
          <w:sz w:val="22"/>
          <w:szCs w:val="22"/>
          <w:lang w:val="nl-NL" w:eastAsia="en-GB"/>
        </w:rPr>
        <w:t>J Neurol Neurosurg Psychiatry. 1960;23(1):56-62. doi:10.1136/jnnp.23.1.56</w:t>
      </w:r>
    </w:p>
    <w:p w14:paraId="76036A2D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nl-NL" w:eastAsia="en-GB"/>
        </w:rPr>
      </w:pPr>
    </w:p>
    <w:p w14:paraId="7C0D36CE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3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>Beck AT, Epstein N, Brown G, Steer RA. An Inventory for Measuring Clinical Anxiety: Psychometric Properties. J Consult Clin Psychol. 1988;56(6):893-897. doi:10.1037/0022-006X.56.6.893</w:t>
      </w:r>
    </w:p>
    <w:p w14:paraId="21FC83C9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6F586EBD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4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>Goodman WK, Price LH, Rasmussen SA, et al. The Yale-Brown Obsessive Compulsive Scale: I. Development, Use, and Reliability. Arch Gen Psychiatry. 1989;46(11):1006-1011. doi:10.1001/archpsyc.1989.01810110048007</w:t>
      </w:r>
    </w:p>
    <w:p w14:paraId="2E9D35C2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602418EF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5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>Chambless DL, Caputo GC, Bright P, Gallagher R. Assessment of fear of fear in agoraphobics: The Body Sensations Questionnaire and the Agoraphobic Cognitions Questionnaire. J Consult Clin Psychol. 1984;52(6):1090-1097. doi:10.1037/0022-006X.52.6.1090</w:t>
      </w:r>
    </w:p>
    <w:p w14:paraId="63DD7146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414F6C36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nl-NL"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6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Chambless DL, Caputo GC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Jasin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SE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Gracely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EJ, Williams C. The Mobility Inventory for Agoraphobia. </w:t>
      </w:r>
      <w:r w:rsidRPr="0074164F">
        <w:rPr>
          <w:rFonts w:asciiTheme="minorHAnsi" w:hAnsiTheme="minorHAnsi" w:cstheme="minorHAnsi"/>
          <w:sz w:val="22"/>
          <w:szCs w:val="22"/>
          <w:lang w:val="nl-NL" w:eastAsia="en-GB"/>
        </w:rPr>
        <w:t>Behav Res Ther. 1985;23(1):35-44. doi:10.1016/0005-7967(85)90140-8</w:t>
      </w:r>
    </w:p>
    <w:p w14:paraId="1EF72F08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val="nl-NL" w:eastAsia="en-GB"/>
        </w:rPr>
      </w:pPr>
    </w:p>
    <w:p w14:paraId="0BD41077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val="nl-NL" w:eastAsia="en-GB"/>
        </w:rPr>
        <w:lastRenderedPageBreak/>
        <w:t xml:space="preserve">17. </w:t>
      </w:r>
      <w:r w:rsidRPr="0074164F">
        <w:rPr>
          <w:rFonts w:asciiTheme="minorHAnsi" w:hAnsiTheme="minorHAnsi" w:cstheme="minorHAnsi"/>
          <w:sz w:val="22"/>
          <w:szCs w:val="22"/>
          <w:lang w:val="nl-NL" w:eastAsia="en-GB"/>
        </w:rPr>
        <w:tab/>
        <w:t xml:space="preserve">Nieuwenhuijsen K, De Boer AGEM, Verbeek JHAM, Blonk RWB, Van Dijk FJH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The Depression Anxiety Stress Scales (DASS): Detecting anxiety disorder and depression in employees absent from work because of mental health problems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Occup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Environ Med. 2003;60(SUPPL. 1). </w:t>
      </w:r>
      <w:proofErr w:type="gram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doi:10.1136/oem.60.suppl</w:t>
      </w:r>
      <w:proofErr w:type="gram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_1.i77</w:t>
      </w:r>
    </w:p>
    <w:p w14:paraId="61884E70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45361B25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8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Horowitz M,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Wilne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N, Alvarez W. Impact of event scale: A measure of subjective stress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Psychosom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Med. 1979;41(3):209-218. doi:10.1097/00006842-197905000-00004</w:t>
      </w:r>
    </w:p>
    <w:p w14:paraId="47BC28F7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187C735C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19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Taylor S, Cox BJ. Anxiety sensitivity: Multiple dimensions and hierarchic structure.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Behav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Res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Ther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. 1998;36(1):37-51. doi:10.1016/S0005-7967(97)00071-5</w:t>
      </w:r>
    </w:p>
    <w:p w14:paraId="79624BE9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p w14:paraId="4B073263" w14:textId="77777777" w:rsidR="00CD4FD6" w:rsidRPr="0074164F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20. </w:t>
      </w:r>
      <w:r w:rsidRPr="0074164F">
        <w:rPr>
          <w:rFonts w:asciiTheme="minorHAnsi" w:hAnsiTheme="minorHAnsi" w:cstheme="minorHAnsi"/>
          <w:sz w:val="22"/>
          <w:szCs w:val="22"/>
          <w:lang w:eastAsia="en-GB"/>
        </w:rPr>
        <w:tab/>
        <w:t xml:space="preserve">McDonald SD, Calhoun PS. The diagnostic accuracy of the PTSD Checklist: A critical review. Clin </w:t>
      </w:r>
      <w:proofErr w:type="spell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Psychol</w:t>
      </w:r>
      <w:proofErr w:type="spell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 xml:space="preserve"> Rev. 2010;30(8):976-987. </w:t>
      </w:r>
      <w:proofErr w:type="gramStart"/>
      <w:r w:rsidRPr="0074164F">
        <w:rPr>
          <w:rFonts w:asciiTheme="minorHAnsi" w:hAnsiTheme="minorHAnsi" w:cstheme="minorHAnsi"/>
          <w:sz w:val="22"/>
          <w:szCs w:val="22"/>
          <w:lang w:eastAsia="en-GB"/>
        </w:rPr>
        <w:t>doi:10.1016/j.cpr</w:t>
      </w:r>
      <w:proofErr w:type="gramEnd"/>
      <w:r w:rsidRPr="0074164F">
        <w:rPr>
          <w:rFonts w:asciiTheme="minorHAnsi" w:hAnsiTheme="minorHAnsi" w:cstheme="minorHAnsi"/>
          <w:sz w:val="22"/>
          <w:szCs w:val="22"/>
          <w:lang w:eastAsia="en-GB"/>
        </w:rPr>
        <w:t>.2010.06.012</w:t>
      </w:r>
    </w:p>
    <w:p w14:paraId="6E24ECD5" w14:textId="77777777" w:rsidR="00CD4FD6" w:rsidRDefault="00CD4FD6" w:rsidP="00CD4FD6">
      <w:pPr>
        <w:pStyle w:val="KeinLeerraum"/>
        <w:jc w:val="both"/>
        <w:rPr>
          <w:rFonts w:asciiTheme="minorHAnsi" w:hAnsiTheme="minorHAnsi" w:cstheme="minorHAnsi"/>
          <w:sz w:val="22"/>
          <w:szCs w:val="22"/>
          <w:lang w:eastAsia="en-GB"/>
        </w:rPr>
      </w:pPr>
    </w:p>
    <w:sectPr w:rsidR="00CD4FD6" w:rsidSect="00AD5ABD">
      <w:footerReference w:type="default" r:id="rId8"/>
      <w:endnotePr>
        <w:numFmt w:val="decimal"/>
      </w:endnotePr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A5772" w14:textId="77777777" w:rsidR="00E954B2" w:rsidRDefault="00E954B2" w:rsidP="007D4AED">
      <w:r>
        <w:separator/>
      </w:r>
    </w:p>
  </w:endnote>
  <w:endnote w:type="continuationSeparator" w:id="0">
    <w:p w14:paraId="1690D15C" w14:textId="77777777" w:rsidR="00E954B2" w:rsidRDefault="00E954B2" w:rsidP="007D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34129104"/>
      <w:docPartObj>
        <w:docPartGallery w:val="Page Numbers (Bottom of Page)"/>
        <w:docPartUnique/>
      </w:docPartObj>
    </w:sdtPr>
    <w:sdtEndPr/>
    <w:sdtContent>
      <w:p w14:paraId="15712277" w14:textId="77777777" w:rsidR="00E13D98" w:rsidRDefault="00E13D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15242">
          <w:rPr>
            <w:noProof/>
            <w:lang w:val="de-DE"/>
          </w:rPr>
          <w:t>24</w:t>
        </w:r>
        <w:r>
          <w:fldChar w:fldCharType="end"/>
        </w:r>
      </w:p>
    </w:sdtContent>
  </w:sdt>
  <w:p w14:paraId="3043E0AF" w14:textId="77777777" w:rsidR="00E13D98" w:rsidRDefault="00E13D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C6FA3" w14:textId="77777777" w:rsidR="00E954B2" w:rsidRDefault="00E954B2" w:rsidP="007D4AED">
      <w:r>
        <w:separator/>
      </w:r>
    </w:p>
  </w:footnote>
  <w:footnote w:type="continuationSeparator" w:id="0">
    <w:p w14:paraId="7AAD83B9" w14:textId="77777777" w:rsidR="00E954B2" w:rsidRDefault="00E954B2" w:rsidP="007D4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118A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3D771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5482453"/>
    <w:multiLevelType w:val="hybridMultilevel"/>
    <w:tmpl w:val="8BACC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E778A"/>
    <w:multiLevelType w:val="hybridMultilevel"/>
    <w:tmpl w:val="E5D0E0EA"/>
    <w:lvl w:ilvl="0" w:tplc="1470794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B163F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AFA2FC5"/>
    <w:multiLevelType w:val="hybridMultilevel"/>
    <w:tmpl w:val="B71A063A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1B9A280E"/>
    <w:multiLevelType w:val="hybridMultilevel"/>
    <w:tmpl w:val="854C4F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3B629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F791712"/>
    <w:multiLevelType w:val="hybridMultilevel"/>
    <w:tmpl w:val="69C41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DF52F2"/>
    <w:multiLevelType w:val="hybridMultilevel"/>
    <w:tmpl w:val="9A180B5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26952B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9277AC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0B95FB1"/>
    <w:multiLevelType w:val="hybridMultilevel"/>
    <w:tmpl w:val="C52467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0DB7434"/>
    <w:multiLevelType w:val="hybridMultilevel"/>
    <w:tmpl w:val="7102C2D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C1718B"/>
    <w:multiLevelType w:val="multilevel"/>
    <w:tmpl w:val="43D0E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E172700"/>
    <w:multiLevelType w:val="hybridMultilevel"/>
    <w:tmpl w:val="BFA6D2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A50CDF"/>
    <w:multiLevelType w:val="hybridMultilevel"/>
    <w:tmpl w:val="DC0671DE"/>
    <w:lvl w:ilvl="0" w:tplc="0809000F">
      <w:start w:val="1"/>
      <w:numFmt w:val="decimal"/>
      <w:lvlText w:val="%1."/>
      <w:lvlJc w:val="left"/>
      <w:pPr>
        <w:ind w:left="1428" w:hanging="360"/>
      </w:pPr>
    </w:lvl>
    <w:lvl w:ilvl="1" w:tplc="08090019" w:tentative="1">
      <w:start w:val="1"/>
      <w:numFmt w:val="lowerLetter"/>
      <w:lvlText w:val="%2."/>
      <w:lvlJc w:val="left"/>
      <w:pPr>
        <w:ind w:left="2148" w:hanging="360"/>
      </w:pPr>
    </w:lvl>
    <w:lvl w:ilvl="2" w:tplc="0809001B" w:tentative="1">
      <w:start w:val="1"/>
      <w:numFmt w:val="lowerRoman"/>
      <w:lvlText w:val="%3."/>
      <w:lvlJc w:val="right"/>
      <w:pPr>
        <w:ind w:left="2868" w:hanging="180"/>
      </w:pPr>
    </w:lvl>
    <w:lvl w:ilvl="3" w:tplc="0809000F" w:tentative="1">
      <w:start w:val="1"/>
      <w:numFmt w:val="decimal"/>
      <w:lvlText w:val="%4."/>
      <w:lvlJc w:val="left"/>
      <w:pPr>
        <w:ind w:left="3588" w:hanging="360"/>
      </w:pPr>
    </w:lvl>
    <w:lvl w:ilvl="4" w:tplc="08090019" w:tentative="1">
      <w:start w:val="1"/>
      <w:numFmt w:val="lowerLetter"/>
      <w:lvlText w:val="%5."/>
      <w:lvlJc w:val="left"/>
      <w:pPr>
        <w:ind w:left="4308" w:hanging="360"/>
      </w:pPr>
    </w:lvl>
    <w:lvl w:ilvl="5" w:tplc="0809001B" w:tentative="1">
      <w:start w:val="1"/>
      <w:numFmt w:val="lowerRoman"/>
      <w:lvlText w:val="%6."/>
      <w:lvlJc w:val="right"/>
      <w:pPr>
        <w:ind w:left="5028" w:hanging="180"/>
      </w:pPr>
    </w:lvl>
    <w:lvl w:ilvl="6" w:tplc="0809000F" w:tentative="1">
      <w:start w:val="1"/>
      <w:numFmt w:val="decimal"/>
      <w:lvlText w:val="%7."/>
      <w:lvlJc w:val="left"/>
      <w:pPr>
        <w:ind w:left="5748" w:hanging="360"/>
      </w:pPr>
    </w:lvl>
    <w:lvl w:ilvl="7" w:tplc="08090019" w:tentative="1">
      <w:start w:val="1"/>
      <w:numFmt w:val="lowerLetter"/>
      <w:lvlText w:val="%8."/>
      <w:lvlJc w:val="left"/>
      <w:pPr>
        <w:ind w:left="6468" w:hanging="360"/>
      </w:pPr>
    </w:lvl>
    <w:lvl w:ilvl="8" w:tplc="08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7" w15:restartNumberingAfterBreak="0">
    <w:nsid w:val="42144B1B"/>
    <w:multiLevelType w:val="multilevel"/>
    <w:tmpl w:val="0F7EC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4B2115"/>
    <w:multiLevelType w:val="hybridMultilevel"/>
    <w:tmpl w:val="93EC474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566301C"/>
    <w:multiLevelType w:val="hybridMultilevel"/>
    <w:tmpl w:val="CD6AE19C"/>
    <w:lvl w:ilvl="0" w:tplc="C7D83F54">
      <w:start w:val="9"/>
      <w:numFmt w:val="bullet"/>
      <w:lvlText w:val=""/>
      <w:lvlJc w:val="left"/>
      <w:pPr>
        <w:ind w:left="51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0" w15:restartNumberingAfterBreak="0">
    <w:nsid w:val="46696A1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6C24EC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880197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C094D72"/>
    <w:multiLevelType w:val="hybridMultilevel"/>
    <w:tmpl w:val="6C22B77E"/>
    <w:lvl w:ilvl="0" w:tplc="61BA8218">
      <w:numFmt w:val="bullet"/>
      <w:lvlText w:val=""/>
      <w:lvlJc w:val="left"/>
      <w:pPr>
        <w:ind w:left="510" w:hanging="360"/>
      </w:pPr>
      <w:rPr>
        <w:rFonts w:ascii="Wingdings" w:eastAsia="Times New Roman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24" w15:restartNumberingAfterBreak="0">
    <w:nsid w:val="4C76214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F1D401A"/>
    <w:multiLevelType w:val="hybridMultilevel"/>
    <w:tmpl w:val="F544E926"/>
    <w:lvl w:ilvl="0" w:tplc="4BB6DEA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D219F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3061E5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57E607D"/>
    <w:multiLevelType w:val="multilevel"/>
    <w:tmpl w:val="0FF20A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68AB26B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69F52D4A"/>
    <w:multiLevelType w:val="hybridMultilevel"/>
    <w:tmpl w:val="E5882756"/>
    <w:lvl w:ilvl="0" w:tplc="45E2733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2B5A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E1446F1"/>
    <w:multiLevelType w:val="hybridMultilevel"/>
    <w:tmpl w:val="8188AD7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 w15:restartNumberingAfterBreak="0">
    <w:nsid w:val="6F346B8F"/>
    <w:multiLevelType w:val="hybridMultilevel"/>
    <w:tmpl w:val="23804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1230DC"/>
    <w:multiLevelType w:val="hybridMultilevel"/>
    <w:tmpl w:val="14E27C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7F3422"/>
    <w:multiLevelType w:val="hybridMultilevel"/>
    <w:tmpl w:val="1F1E311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336CA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80E0983"/>
    <w:multiLevelType w:val="hybridMultilevel"/>
    <w:tmpl w:val="D7C67D48"/>
    <w:lvl w:ilvl="0" w:tplc="41C829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21"/>
  </w:num>
  <w:num w:numId="3">
    <w:abstractNumId w:val="29"/>
  </w:num>
  <w:num w:numId="4">
    <w:abstractNumId w:val="4"/>
  </w:num>
  <w:num w:numId="5">
    <w:abstractNumId w:val="24"/>
  </w:num>
  <w:num w:numId="6">
    <w:abstractNumId w:val="6"/>
  </w:num>
  <w:num w:numId="7">
    <w:abstractNumId w:val="34"/>
  </w:num>
  <w:num w:numId="8">
    <w:abstractNumId w:val="27"/>
  </w:num>
  <w:num w:numId="9">
    <w:abstractNumId w:val="36"/>
  </w:num>
  <w:num w:numId="10">
    <w:abstractNumId w:val="22"/>
  </w:num>
  <w:num w:numId="11">
    <w:abstractNumId w:val="35"/>
  </w:num>
  <w:num w:numId="12">
    <w:abstractNumId w:val="33"/>
  </w:num>
  <w:num w:numId="13">
    <w:abstractNumId w:val="13"/>
  </w:num>
  <w:num w:numId="14">
    <w:abstractNumId w:val="11"/>
  </w:num>
  <w:num w:numId="15">
    <w:abstractNumId w:val="7"/>
  </w:num>
  <w:num w:numId="16">
    <w:abstractNumId w:val="25"/>
  </w:num>
  <w:num w:numId="17">
    <w:abstractNumId w:val="16"/>
  </w:num>
  <w:num w:numId="18">
    <w:abstractNumId w:val="14"/>
  </w:num>
  <w:num w:numId="19">
    <w:abstractNumId w:val="17"/>
  </w:num>
  <w:num w:numId="20">
    <w:abstractNumId w:val="32"/>
  </w:num>
  <w:num w:numId="21">
    <w:abstractNumId w:val="5"/>
  </w:num>
  <w:num w:numId="22">
    <w:abstractNumId w:val="37"/>
  </w:num>
  <w:num w:numId="23">
    <w:abstractNumId w:val="30"/>
  </w:num>
  <w:num w:numId="24">
    <w:abstractNumId w:val="15"/>
  </w:num>
  <w:num w:numId="25">
    <w:abstractNumId w:val="10"/>
  </w:num>
  <w:num w:numId="26">
    <w:abstractNumId w:val="26"/>
  </w:num>
  <w:num w:numId="27">
    <w:abstractNumId w:val="1"/>
  </w:num>
  <w:num w:numId="28">
    <w:abstractNumId w:val="8"/>
  </w:num>
  <w:num w:numId="29">
    <w:abstractNumId w:val="31"/>
  </w:num>
  <w:num w:numId="30">
    <w:abstractNumId w:val="3"/>
  </w:num>
  <w:num w:numId="31">
    <w:abstractNumId w:val="19"/>
  </w:num>
  <w:num w:numId="32">
    <w:abstractNumId w:val="23"/>
  </w:num>
  <w:num w:numId="33">
    <w:abstractNumId w:val="0"/>
  </w:num>
  <w:num w:numId="34">
    <w:abstractNumId w:val="18"/>
  </w:num>
  <w:num w:numId="35">
    <w:abstractNumId w:val="9"/>
  </w:num>
  <w:num w:numId="36">
    <w:abstractNumId w:val="20"/>
  </w:num>
  <w:num w:numId="37">
    <w:abstractNumId w:val="12"/>
  </w:num>
  <w:num w:numId="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NjU3szAyMTEyNzVV0lEKTi0uzszPAykwNq4FAAz9HvAtAAAA"/>
  </w:docVars>
  <w:rsids>
    <w:rsidRoot w:val="00C10F6E"/>
    <w:rsid w:val="0000299A"/>
    <w:rsid w:val="00002F6E"/>
    <w:rsid w:val="000033B5"/>
    <w:rsid w:val="000037FD"/>
    <w:rsid w:val="00003D13"/>
    <w:rsid w:val="0000415F"/>
    <w:rsid w:val="000043D1"/>
    <w:rsid w:val="00004FC2"/>
    <w:rsid w:val="000064BC"/>
    <w:rsid w:val="00006F9C"/>
    <w:rsid w:val="000102EE"/>
    <w:rsid w:val="00010876"/>
    <w:rsid w:val="00012CC4"/>
    <w:rsid w:val="00012D4D"/>
    <w:rsid w:val="00012D6B"/>
    <w:rsid w:val="00012F22"/>
    <w:rsid w:val="00013804"/>
    <w:rsid w:val="00013AAB"/>
    <w:rsid w:val="00013AC5"/>
    <w:rsid w:val="000145D1"/>
    <w:rsid w:val="0001464A"/>
    <w:rsid w:val="000148B4"/>
    <w:rsid w:val="00015B3D"/>
    <w:rsid w:val="00015E08"/>
    <w:rsid w:val="00016339"/>
    <w:rsid w:val="0001651B"/>
    <w:rsid w:val="00016F90"/>
    <w:rsid w:val="00017F00"/>
    <w:rsid w:val="000217DA"/>
    <w:rsid w:val="0002235F"/>
    <w:rsid w:val="0002380E"/>
    <w:rsid w:val="00023EAE"/>
    <w:rsid w:val="0002436D"/>
    <w:rsid w:val="00024938"/>
    <w:rsid w:val="00026105"/>
    <w:rsid w:val="0002734B"/>
    <w:rsid w:val="00027D66"/>
    <w:rsid w:val="00030D5D"/>
    <w:rsid w:val="00032114"/>
    <w:rsid w:val="00032F5A"/>
    <w:rsid w:val="00032F6B"/>
    <w:rsid w:val="00033CD4"/>
    <w:rsid w:val="00033EAB"/>
    <w:rsid w:val="0003421E"/>
    <w:rsid w:val="00034621"/>
    <w:rsid w:val="00034887"/>
    <w:rsid w:val="00034890"/>
    <w:rsid w:val="00035547"/>
    <w:rsid w:val="00036898"/>
    <w:rsid w:val="00036B07"/>
    <w:rsid w:val="000371BF"/>
    <w:rsid w:val="0003756D"/>
    <w:rsid w:val="00037857"/>
    <w:rsid w:val="00040015"/>
    <w:rsid w:val="00040C38"/>
    <w:rsid w:val="00042413"/>
    <w:rsid w:val="000435E2"/>
    <w:rsid w:val="00043762"/>
    <w:rsid w:val="0004401F"/>
    <w:rsid w:val="000443A5"/>
    <w:rsid w:val="00045A19"/>
    <w:rsid w:val="00045A1D"/>
    <w:rsid w:val="00045E35"/>
    <w:rsid w:val="00046310"/>
    <w:rsid w:val="000466F1"/>
    <w:rsid w:val="00046827"/>
    <w:rsid w:val="00050C13"/>
    <w:rsid w:val="0005150C"/>
    <w:rsid w:val="00053748"/>
    <w:rsid w:val="0005486C"/>
    <w:rsid w:val="00056816"/>
    <w:rsid w:val="00056A19"/>
    <w:rsid w:val="00057635"/>
    <w:rsid w:val="0006027B"/>
    <w:rsid w:val="000606F0"/>
    <w:rsid w:val="00060784"/>
    <w:rsid w:val="00060813"/>
    <w:rsid w:val="00060D41"/>
    <w:rsid w:val="00061100"/>
    <w:rsid w:val="0006176A"/>
    <w:rsid w:val="00062CA1"/>
    <w:rsid w:val="00062D1E"/>
    <w:rsid w:val="00062FA6"/>
    <w:rsid w:val="00064CE2"/>
    <w:rsid w:val="00065865"/>
    <w:rsid w:val="00067B99"/>
    <w:rsid w:val="00070F59"/>
    <w:rsid w:val="000712F1"/>
    <w:rsid w:val="00072545"/>
    <w:rsid w:val="00072CED"/>
    <w:rsid w:val="00072F6F"/>
    <w:rsid w:val="00073D92"/>
    <w:rsid w:val="00073E16"/>
    <w:rsid w:val="00076204"/>
    <w:rsid w:val="00076566"/>
    <w:rsid w:val="00076BC2"/>
    <w:rsid w:val="000776B1"/>
    <w:rsid w:val="0008046F"/>
    <w:rsid w:val="0008176D"/>
    <w:rsid w:val="000820DB"/>
    <w:rsid w:val="0008320F"/>
    <w:rsid w:val="00083BE8"/>
    <w:rsid w:val="00085038"/>
    <w:rsid w:val="00085ADA"/>
    <w:rsid w:val="00085F12"/>
    <w:rsid w:val="00087106"/>
    <w:rsid w:val="000930AB"/>
    <w:rsid w:val="00094A30"/>
    <w:rsid w:val="00095A7E"/>
    <w:rsid w:val="000960EA"/>
    <w:rsid w:val="00096195"/>
    <w:rsid w:val="000966DC"/>
    <w:rsid w:val="00097C0E"/>
    <w:rsid w:val="000A01C4"/>
    <w:rsid w:val="000A181F"/>
    <w:rsid w:val="000A1855"/>
    <w:rsid w:val="000A2021"/>
    <w:rsid w:val="000A29A5"/>
    <w:rsid w:val="000A33AA"/>
    <w:rsid w:val="000A3FA3"/>
    <w:rsid w:val="000A52B9"/>
    <w:rsid w:val="000A7584"/>
    <w:rsid w:val="000B0A28"/>
    <w:rsid w:val="000B0BC6"/>
    <w:rsid w:val="000B152C"/>
    <w:rsid w:val="000B2E09"/>
    <w:rsid w:val="000B4BB9"/>
    <w:rsid w:val="000B4FE8"/>
    <w:rsid w:val="000B505B"/>
    <w:rsid w:val="000B50B4"/>
    <w:rsid w:val="000B5654"/>
    <w:rsid w:val="000B6299"/>
    <w:rsid w:val="000B7145"/>
    <w:rsid w:val="000B74F5"/>
    <w:rsid w:val="000C0F79"/>
    <w:rsid w:val="000C1079"/>
    <w:rsid w:val="000C120A"/>
    <w:rsid w:val="000C2916"/>
    <w:rsid w:val="000C372B"/>
    <w:rsid w:val="000C4201"/>
    <w:rsid w:val="000C546D"/>
    <w:rsid w:val="000C6106"/>
    <w:rsid w:val="000C7363"/>
    <w:rsid w:val="000C74C2"/>
    <w:rsid w:val="000C76D3"/>
    <w:rsid w:val="000D067A"/>
    <w:rsid w:val="000D129E"/>
    <w:rsid w:val="000D148A"/>
    <w:rsid w:val="000D1A79"/>
    <w:rsid w:val="000D1FFD"/>
    <w:rsid w:val="000D2D4C"/>
    <w:rsid w:val="000D5C5F"/>
    <w:rsid w:val="000D709C"/>
    <w:rsid w:val="000E0AF7"/>
    <w:rsid w:val="000E21F2"/>
    <w:rsid w:val="000E253E"/>
    <w:rsid w:val="000E297D"/>
    <w:rsid w:val="000E36EA"/>
    <w:rsid w:val="000E3E79"/>
    <w:rsid w:val="000E42F2"/>
    <w:rsid w:val="000E77C0"/>
    <w:rsid w:val="000E78B1"/>
    <w:rsid w:val="000F0D8F"/>
    <w:rsid w:val="000F0F92"/>
    <w:rsid w:val="000F15BC"/>
    <w:rsid w:val="000F22AD"/>
    <w:rsid w:val="000F296D"/>
    <w:rsid w:val="000F384C"/>
    <w:rsid w:val="000F3CE2"/>
    <w:rsid w:val="000F4FDF"/>
    <w:rsid w:val="000F5CB1"/>
    <w:rsid w:val="000F61BB"/>
    <w:rsid w:val="000F651E"/>
    <w:rsid w:val="000F6982"/>
    <w:rsid w:val="000F6DF4"/>
    <w:rsid w:val="000F7647"/>
    <w:rsid w:val="000F7865"/>
    <w:rsid w:val="001012C4"/>
    <w:rsid w:val="00101558"/>
    <w:rsid w:val="00101663"/>
    <w:rsid w:val="00101793"/>
    <w:rsid w:val="00101AD3"/>
    <w:rsid w:val="00101C97"/>
    <w:rsid w:val="00102210"/>
    <w:rsid w:val="00103073"/>
    <w:rsid w:val="0010307F"/>
    <w:rsid w:val="00103D9A"/>
    <w:rsid w:val="00103F1A"/>
    <w:rsid w:val="00104B70"/>
    <w:rsid w:val="00105134"/>
    <w:rsid w:val="001051C8"/>
    <w:rsid w:val="00106343"/>
    <w:rsid w:val="0011063F"/>
    <w:rsid w:val="001107C3"/>
    <w:rsid w:val="0011109D"/>
    <w:rsid w:val="00111E16"/>
    <w:rsid w:val="00111E1E"/>
    <w:rsid w:val="001123C6"/>
    <w:rsid w:val="00112A30"/>
    <w:rsid w:val="001148CF"/>
    <w:rsid w:val="00114C5F"/>
    <w:rsid w:val="0011530F"/>
    <w:rsid w:val="00115578"/>
    <w:rsid w:val="00115B50"/>
    <w:rsid w:val="001166B0"/>
    <w:rsid w:val="00116E9C"/>
    <w:rsid w:val="00116F52"/>
    <w:rsid w:val="001200B6"/>
    <w:rsid w:val="0012045D"/>
    <w:rsid w:val="00120A1D"/>
    <w:rsid w:val="00121C78"/>
    <w:rsid w:val="00121FD9"/>
    <w:rsid w:val="001226F6"/>
    <w:rsid w:val="001233D6"/>
    <w:rsid w:val="00124032"/>
    <w:rsid w:val="0012482F"/>
    <w:rsid w:val="00125EDE"/>
    <w:rsid w:val="00126050"/>
    <w:rsid w:val="0012653D"/>
    <w:rsid w:val="00127A96"/>
    <w:rsid w:val="00133031"/>
    <w:rsid w:val="001342DE"/>
    <w:rsid w:val="00134381"/>
    <w:rsid w:val="00134873"/>
    <w:rsid w:val="001348E1"/>
    <w:rsid w:val="00134B2B"/>
    <w:rsid w:val="00134B99"/>
    <w:rsid w:val="001359D0"/>
    <w:rsid w:val="00135AEA"/>
    <w:rsid w:val="00137003"/>
    <w:rsid w:val="0013700A"/>
    <w:rsid w:val="0014200C"/>
    <w:rsid w:val="00142ADE"/>
    <w:rsid w:val="00142DC5"/>
    <w:rsid w:val="00143B45"/>
    <w:rsid w:val="00143DA4"/>
    <w:rsid w:val="0014464E"/>
    <w:rsid w:val="00145FB1"/>
    <w:rsid w:val="001466E4"/>
    <w:rsid w:val="00146E75"/>
    <w:rsid w:val="0014777C"/>
    <w:rsid w:val="00147ED0"/>
    <w:rsid w:val="00150174"/>
    <w:rsid w:val="00151751"/>
    <w:rsid w:val="00151F18"/>
    <w:rsid w:val="001522AC"/>
    <w:rsid w:val="00152F45"/>
    <w:rsid w:val="00153BC4"/>
    <w:rsid w:val="00153F3A"/>
    <w:rsid w:val="001562DD"/>
    <w:rsid w:val="00161679"/>
    <w:rsid w:val="00163A86"/>
    <w:rsid w:val="00163C5C"/>
    <w:rsid w:val="00165B65"/>
    <w:rsid w:val="00166879"/>
    <w:rsid w:val="001677FA"/>
    <w:rsid w:val="0016796B"/>
    <w:rsid w:val="001700B6"/>
    <w:rsid w:val="00170202"/>
    <w:rsid w:val="00170D6D"/>
    <w:rsid w:val="0017289D"/>
    <w:rsid w:val="00172ECB"/>
    <w:rsid w:val="00173207"/>
    <w:rsid w:val="001745E1"/>
    <w:rsid w:val="001749D1"/>
    <w:rsid w:val="00174A87"/>
    <w:rsid w:val="00174B2D"/>
    <w:rsid w:val="001754C3"/>
    <w:rsid w:val="001774E0"/>
    <w:rsid w:val="00177CC2"/>
    <w:rsid w:val="001814D2"/>
    <w:rsid w:val="001823E2"/>
    <w:rsid w:val="0018279E"/>
    <w:rsid w:val="001839A4"/>
    <w:rsid w:val="00183C35"/>
    <w:rsid w:val="0018495D"/>
    <w:rsid w:val="001852E1"/>
    <w:rsid w:val="001857D2"/>
    <w:rsid w:val="001865CC"/>
    <w:rsid w:val="0018707C"/>
    <w:rsid w:val="00190158"/>
    <w:rsid w:val="00191E98"/>
    <w:rsid w:val="001920D7"/>
    <w:rsid w:val="0019274F"/>
    <w:rsid w:val="00194A8F"/>
    <w:rsid w:val="001950A6"/>
    <w:rsid w:val="00196A28"/>
    <w:rsid w:val="00197165"/>
    <w:rsid w:val="00197D15"/>
    <w:rsid w:val="001A03C4"/>
    <w:rsid w:val="001A0FEB"/>
    <w:rsid w:val="001A1FF3"/>
    <w:rsid w:val="001A2155"/>
    <w:rsid w:val="001A2CAB"/>
    <w:rsid w:val="001A2E3E"/>
    <w:rsid w:val="001A3EC4"/>
    <w:rsid w:val="001A463F"/>
    <w:rsid w:val="001A528D"/>
    <w:rsid w:val="001A5A64"/>
    <w:rsid w:val="001A6E39"/>
    <w:rsid w:val="001A7A98"/>
    <w:rsid w:val="001A7EFF"/>
    <w:rsid w:val="001B00F8"/>
    <w:rsid w:val="001B0295"/>
    <w:rsid w:val="001B2527"/>
    <w:rsid w:val="001B25DE"/>
    <w:rsid w:val="001B3B10"/>
    <w:rsid w:val="001B4C5E"/>
    <w:rsid w:val="001B4C93"/>
    <w:rsid w:val="001B5447"/>
    <w:rsid w:val="001B576A"/>
    <w:rsid w:val="001B5AB3"/>
    <w:rsid w:val="001B6293"/>
    <w:rsid w:val="001B664D"/>
    <w:rsid w:val="001B6A29"/>
    <w:rsid w:val="001B6A90"/>
    <w:rsid w:val="001B70B5"/>
    <w:rsid w:val="001C23C6"/>
    <w:rsid w:val="001C2C93"/>
    <w:rsid w:val="001C3AE7"/>
    <w:rsid w:val="001C4D32"/>
    <w:rsid w:val="001C5E1D"/>
    <w:rsid w:val="001C6D7B"/>
    <w:rsid w:val="001C75AF"/>
    <w:rsid w:val="001C7DA2"/>
    <w:rsid w:val="001D05EC"/>
    <w:rsid w:val="001D1870"/>
    <w:rsid w:val="001D2C01"/>
    <w:rsid w:val="001D301A"/>
    <w:rsid w:val="001D3BBD"/>
    <w:rsid w:val="001D3CAE"/>
    <w:rsid w:val="001D5209"/>
    <w:rsid w:val="001D6891"/>
    <w:rsid w:val="001D7443"/>
    <w:rsid w:val="001E1840"/>
    <w:rsid w:val="001E1C93"/>
    <w:rsid w:val="001E2B2A"/>
    <w:rsid w:val="001E2C81"/>
    <w:rsid w:val="001E32DD"/>
    <w:rsid w:val="001E34E3"/>
    <w:rsid w:val="001E41BF"/>
    <w:rsid w:val="001F0EC1"/>
    <w:rsid w:val="001F4C04"/>
    <w:rsid w:val="001F6EE7"/>
    <w:rsid w:val="002006CD"/>
    <w:rsid w:val="00201710"/>
    <w:rsid w:val="00201CBF"/>
    <w:rsid w:val="00203542"/>
    <w:rsid w:val="002060AE"/>
    <w:rsid w:val="002064F2"/>
    <w:rsid w:val="002074B1"/>
    <w:rsid w:val="002078AF"/>
    <w:rsid w:val="00207949"/>
    <w:rsid w:val="00210DCB"/>
    <w:rsid w:val="00211567"/>
    <w:rsid w:val="00213EB7"/>
    <w:rsid w:val="0021528A"/>
    <w:rsid w:val="00215407"/>
    <w:rsid w:val="0021578A"/>
    <w:rsid w:val="0022373E"/>
    <w:rsid w:val="002241AB"/>
    <w:rsid w:val="00224A08"/>
    <w:rsid w:val="00224DFA"/>
    <w:rsid w:val="00224EEE"/>
    <w:rsid w:val="00225672"/>
    <w:rsid w:val="00225C8E"/>
    <w:rsid w:val="00226A71"/>
    <w:rsid w:val="00226EC5"/>
    <w:rsid w:val="002273DB"/>
    <w:rsid w:val="00227C11"/>
    <w:rsid w:val="0023035B"/>
    <w:rsid w:val="00230CB5"/>
    <w:rsid w:val="00231831"/>
    <w:rsid w:val="00232733"/>
    <w:rsid w:val="00233419"/>
    <w:rsid w:val="00233738"/>
    <w:rsid w:val="00233B6D"/>
    <w:rsid w:val="00233C06"/>
    <w:rsid w:val="002343BC"/>
    <w:rsid w:val="00234D25"/>
    <w:rsid w:val="00235FD2"/>
    <w:rsid w:val="00237091"/>
    <w:rsid w:val="0023764E"/>
    <w:rsid w:val="002379DE"/>
    <w:rsid w:val="002405BA"/>
    <w:rsid w:val="00240A4E"/>
    <w:rsid w:val="00240DB2"/>
    <w:rsid w:val="00240E62"/>
    <w:rsid w:val="00242627"/>
    <w:rsid w:val="002431E9"/>
    <w:rsid w:val="00243254"/>
    <w:rsid w:val="002436C0"/>
    <w:rsid w:val="002454BE"/>
    <w:rsid w:val="0024566E"/>
    <w:rsid w:val="00246EC6"/>
    <w:rsid w:val="00246FFA"/>
    <w:rsid w:val="00247362"/>
    <w:rsid w:val="002478C9"/>
    <w:rsid w:val="00250335"/>
    <w:rsid w:val="00250454"/>
    <w:rsid w:val="00250B8C"/>
    <w:rsid w:val="00250EF5"/>
    <w:rsid w:val="00251860"/>
    <w:rsid w:val="00252987"/>
    <w:rsid w:val="00253896"/>
    <w:rsid w:val="00255162"/>
    <w:rsid w:val="002575D2"/>
    <w:rsid w:val="002575E9"/>
    <w:rsid w:val="00257E15"/>
    <w:rsid w:val="002604FA"/>
    <w:rsid w:val="0026067D"/>
    <w:rsid w:val="0026113A"/>
    <w:rsid w:val="0026150A"/>
    <w:rsid w:val="00261C17"/>
    <w:rsid w:val="00263D62"/>
    <w:rsid w:val="00264382"/>
    <w:rsid w:val="002647A9"/>
    <w:rsid w:val="00265807"/>
    <w:rsid w:val="00265E70"/>
    <w:rsid w:val="00266940"/>
    <w:rsid w:val="00266D8A"/>
    <w:rsid w:val="002675FA"/>
    <w:rsid w:val="00267DD6"/>
    <w:rsid w:val="0027011D"/>
    <w:rsid w:val="002707E4"/>
    <w:rsid w:val="00271AA9"/>
    <w:rsid w:val="002722A8"/>
    <w:rsid w:val="00274A28"/>
    <w:rsid w:val="002757B5"/>
    <w:rsid w:val="0027597D"/>
    <w:rsid w:val="00275D9A"/>
    <w:rsid w:val="0028022A"/>
    <w:rsid w:val="002811CB"/>
    <w:rsid w:val="002814FE"/>
    <w:rsid w:val="002827FA"/>
    <w:rsid w:val="0028301B"/>
    <w:rsid w:val="00283492"/>
    <w:rsid w:val="00284F16"/>
    <w:rsid w:val="00285353"/>
    <w:rsid w:val="0028577E"/>
    <w:rsid w:val="00285DF7"/>
    <w:rsid w:val="00286083"/>
    <w:rsid w:val="00286826"/>
    <w:rsid w:val="00286838"/>
    <w:rsid w:val="0028686A"/>
    <w:rsid w:val="002879C0"/>
    <w:rsid w:val="00290181"/>
    <w:rsid w:val="00290A60"/>
    <w:rsid w:val="002912D4"/>
    <w:rsid w:val="00292299"/>
    <w:rsid w:val="00292450"/>
    <w:rsid w:val="00293475"/>
    <w:rsid w:val="002938ED"/>
    <w:rsid w:val="0029509B"/>
    <w:rsid w:val="002952DE"/>
    <w:rsid w:val="00296C47"/>
    <w:rsid w:val="00296D4B"/>
    <w:rsid w:val="00297B46"/>
    <w:rsid w:val="002A0064"/>
    <w:rsid w:val="002A040C"/>
    <w:rsid w:val="002A0CDC"/>
    <w:rsid w:val="002A3A88"/>
    <w:rsid w:val="002A40CF"/>
    <w:rsid w:val="002A44C7"/>
    <w:rsid w:val="002A4521"/>
    <w:rsid w:val="002A536B"/>
    <w:rsid w:val="002A77B7"/>
    <w:rsid w:val="002A7880"/>
    <w:rsid w:val="002A7EA2"/>
    <w:rsid w:val="002B0CFA"/>
    <w:rsid w:val="002B129E"/>
    <w:rsid w:val="002B1503"/>
    <w:rsid w:val="002B2A12"/>
    <w:rsid w:val="002B2A7D"/>
    <w:rsid w:val="002B37B2"/>
    <w:rsid w:val="002B4496"/>
    <w:rsid w:val="002B4CED"/>
    <w:rsid w:val="002B4F8F"/>
    <w:rsid w:val="002B5312"/>
    <w:rsid w:val="002B646E"/>
    <w:rsid w:val="002B6472"/>
    <w:rsid w:val="002B73C7"/>
    <w:rsid w:val="002C16AD"/>
    <w:rsid w:val="002C1761"/>
    <w:rsid w:val="002C18DF"/>
    <w:rsid w:val="002C3B3B"/>
    <w:rsid w:val="002C4450"/>
    <w:rsid w:val="002C6E27"/>
    <w:rsid w:val="002C7837"/>
    <w:rsid w:val="002D1054"/>
    <w:rsid w:val="002D126E"/>
    <w:rsid w:val="002D1933"/>
    <w:rsid w:val="002D2220"/>
    <w:rsid w:val="002D2686"/>
    <w:rsid w:val="002D3579"/>
    <w:rsid w:val="002D4B73"/>
    <w:rsid w:val="002D5DA0"/>
    <w:rsid w:val="002D6062"/>
    <w:rsid w:val="002D7BA0"/>
    <w:rsid w:val="002E06D2"/>
    <w:rsid w:val="002E1A8D"/>
    <w:rsid w:val="002E1ABB"/>
    <w:rsid w:val="002E1DAC"/>
    <w:rsid w:val="002E2061"/>
    <w:rsid w:val="002E30DA"/>
    <w:rsid w:val="002E3518"/>
    <w:rsid w:val="002E3E97"/>
    <w:rsid w:val="002E4337"/>
    <w:rsid w:val="002E4602"/>
    <w:rsid w:val="002F0CDD"/>
    <w:rsid w:val="002F118D"/>
    <w:rsid w:val="002F20D5"/>
    <w:rsid w:val="002F38DB"/>
    <w:rsid w:val="002F441C"/>
    <w:rsid w:val="0030075C"/>
    <w:rsid w:val="0030080A"/>
    <w:rsid w:val="0030264E"/>
    <w:rsid w:val="003027E5"/>
    <w:rsid w:val="00302C1A"/>
    <w:rsid w:val="00302DF9"/>
    <w:rsid w:val="00303160"/>
    <w:rsid w:val="003036FA"/>
    <w:rsid w:val="00304754"/>
    <w:rsid w:val="003048AC"/>
    <w:rsid w:val="00304F0D"/>
    <w:rsid w:val="00305568"/>
    <w:rsid w:val="00305779"/>
    <w:rsid w:val="003057DC"/>
    <w:rsid w:val="00305933"/>
    <w:rsid w:val="003070EC"/>
    <w:rsid w:val="00307161"/>
    <w:rsid w:val="00307A4E"/>
    <w:rsid w:val="0031016B"/>
    <w:rsid w:val="0031126A"/>
    <w:rsid w:val="0031149F"/>
    <w:rsid w:val="0031329D"/>
    <w:rsid w:val="003148B5"/>
    <w:rsid w:val="0031518A"/>
    <w:rsid w:val="0031521C"/>
    <w:rsid w:val="00315407"/>
    <w:rsid w:val="00315B3C"/>
    <w:rsid w:val="003162F7"/>
    <w:rsid w:val="00320D9F"/>
    <w:rsid w:val="00321D6F"/>
    <w:rsid w:val="003224FC"/>
    <w:rsid w:val="0032323D"/>
    <w:rsid w:val="00323684"/>
    <w:rsid w:val="00323954"/>
    <w:rsid w:val="00323D51"/>
    <w:rsid w:val="00324503"/>
    <w:rsid w:val="003273D6"/>
    <w:rsid w:val="00327C34"/>
    <w:rsid w:val="00330738"/>
    <w:rsid w:val="00330EAB"/>
    <w:rsid w:val="00332500"/>
    <w:rsid w:val="003331AA"/>
    <w:rsid w:val="003347C1"/>
    <w:rsid w:val="003355F3"/>
    <w:rsid w:val="00335A3B"/>
    <w:rsid w:val="00335D0A"/>
    <w:rsid w:val="00337405"/>
    <w:rsid w:val="003400CD"/>
    <w:rsid w:val="00342865"/>
    <w:rsid w:val="00343188"/>
    <w:rsid w:val="003445D5"/>
    <w:rsid w:val="00345A65"/>
    <w:rsid w:val="00345D10"/>
    <w:rsid w:val="003463D1"/>
    <w:rsid w:val="0034657C"/>
    <w:rsid w:val="00346662"/>
    <w:rsid w:val="0034707D"/>
    <w:rsid w:val="00347167"/>
    <w:rsid w:val="00347272"/>
    <w:rsid w:val="00347D06"/>
    <w:rsid w:val="00347DBF"/>
    <w:rsid w:val="00350663"/>
    <w:rsid w:val="00350996"/>
    <w:rsid w:val="00351E06"/>
    <w:rsid w:val="00352167"/>
    <w:rsid w:val="00352C4E"/>
    <w:rsid w:val="00352EB9"/>
    <w:rsid w:val="00352FD1"/>
    <w:rsid w:val="00353251"/>
    <w:rsid w:val="003532C0"/>
    <w:rsid w:val="0035414B"/>
    <w:rsid w:val="0035467A"/>
    <w:rsid w:val="00354E09"/>
    <w:rsid w:val="00355367"/>
    <w:rsid w:val="0035719F"/>
    <w:rsid w:val="00357BA0"/>
    <w:rsid w:val="00362058"/>
    <w:rsid w:val="003642B7"/>
    <w:rsid w:val="0036465A"/>
    <w:rsid w:val="00365C2C"/>
    <w:rsid w:val="0037094D"/>
    <w:rsid w:val="00371D86"/>
    <w:rsid w:val="003733C5"/>
    <w:rsid w:val="00374254"/>
    <w:rsid w:val="003744FD"/>
    <w:rsid w:val="003767FC"/>
    <w:rsid w:val="003770EB"/>
    <w:rsid w:val="00377C1B"/>
    <w:rsid w:val="00377D69"/>
    <w:rsid w:val="00377E42"/>
    <w:rsid w:val="00380DCB"/>
    <w:rsid w:val="0038171B"/>
    <w:rsid w:val="00381842"/>
    <w:rsid w:val="00381AE2"/>
    <w:rsid w:val="00381AE6"/>
    <w:rsid w:val="00382B7C"/>
    <w:rsid w:val="003860A3"/>
    <w:rsid w:val="00390B61"/>
    <w:rsid w:val="00390F21"/>
    <w:rsid w:val="00391713"/>
    <w:rsid w:val="00391AFC"/>
    <w:rsid w:val="00391ED6"/>
    <w:rsid w:val="00392D91"/>
    <w:rsid w:val="00392DCF"/>
    <w:rsid w:val="00393226"/>
    <w:rsid w:val="00394130"/>
    <w:rsid w:val="003951FB"/>
    <w:rsid w:val="00395CE3"/>
    <w:rsid w:val="0039774A"/>
    <w:rsid w:val="0039784E"/>
    <w:rsid w:val="00397FB7"/>
    <w:rsid w:val="003A2316"/>
    <w:rsid w:val="003A2408"/>
    <w:rsid w:val="003A24C1"/>
    <w:rsid w:val="003A3BDF"/>
    <w:rsid w:val="003A3CCC"/>
    <w:rsid w:val="003A4A9F"/>
    <w:rsid w:val="003A569D"/>
    <w:rsid w:val="003A6EBA"/>
    <w:rsid w:val="003A6FDA"/>
    <w:rsid w:val="003A7733"/>
    <w:rsid w:val="003A777C"/>
    <w:rsid w:val="003B1FFC"/>
    <w:rsid w:val="003B2DE7"/>
    <w:rsid w:val="003B3037"/>
    <w:rsid w:val="003B35B3"/>
    <w:rsid w:val="003B362F"/>
    <w:rsid w:val="003B5E51"/>
    <w:rsid w:val="003B6C0B"/>
    <w:rsid w:val="003B71F0"/>
    <w:rsid w:val="003C0796"/>
    <w:rsid w:val="003C0BE1"/>
    <w:rsid w:val="003C12D5"/>
    <w:rsid w:val="003C1AAE"/>
    <w:rsid w:val="003C246E"/>
    <w:rsid w:val="003C2E03"/>
    <w:rsid w:val="003C2F21"/>
    <w:rsid w:val="003C3980"/>
    <w:rsid w:val="003C40CF"/>
    <w:rsid w:val="003C45F1"/>
    <w:rsid w:val="003C4A7E"/>
    <w:rsid w:val="003C4ACD"/>
    <w:rsid w:val="003C5362"/>
    <w:rsid w:val="003C6DFC"/>
    <w:rsid w:val="003D0DDE"/>
    <w:rsid w:val="003D1160"/>
    <w:rsid w:val="003D1886"/>
    <w:rsid w:val="003D19BC"/>
    <w:rsid w:val="003D3075"/>
    <w:rsid w:val="003D3332"/>
    <w:rsid w:val="003D4247"/>
    <w:rsid w:val="003D5AEF"/>
    <w:rsid w:val="003D5F6E"/>
    <w:rsid w:val="003D7F50"/>
    <w:rsid w:val="003E0659"/>
    <w:rsid w:val="003E4006"/>
    <w:rsid w:val="003E4ADB"/>
    <w:rsid w:val="003E53CA"/>
    <w:rsid w:val="003E56CE"/>
    <w:rsid w:val="003E5E64"/>
    <w:rsid w:val="003E621D"/>
    <w:rsid w:val="003E7190"/>
    <w:rsid w:val="003F00A2"/>
    <w:rsid w:val="003F02D0"/>
    <w:rsid w:val="003F04B9"/>
    <w:rsid w:val="003F0946"/>
    <w:rsid w:val="003F14A2"/>
    <w:rsid w:val="003F2699"/>
    <w:rsid w:val="003F27BD"/>
    <w:rsid w:val="003F4CD4"/>
    <w:rsid w:val="003F4EFD"/>
    <w:rsid w:val="003F6658"/>
    <w:rsid w:val="003F66F3"/>
    <w:rsid w:val="003F6986"/>
    <w:rsid w:val="003F6B78"/>
    <w:rsid w:val="003F7FEA"/>
    <w:rsid w:val="004010BA"/>
    <w:rsid w:val="00401510"/>
    <w:rsid w:val="004020B0"/>
    <w:rsid w:val="004021D1"/>
    <w:rsid w:val="00403EFB"/>
    <w:rsid w:val="00404753"/>
    <w:rsid w:val="00404AC4"/>
    <w:rsid w:val="00404B3C"/>
    <w:rsid w:val="00405E6A"/>
    <w:rsid w:val="0040709D"/>
    <w:rsid w:val="00407291"/>
    <w:rsid w:val="00407347"/>
    <w:rsid w:val="004074E5"/>
    <w:rsid w:val="004075A1"/>
    <w:rsid w:val="004106BA"/>
    <w:rsid w:val="00410934"/>
    <w:rsid w:val="004119BA"/>
    <w:rsid w:val="00412950"/>
    <w:rsid w:val="00412A3D"/>
    <w:rsid w:val="0041507D"/>
    <w:rsid w:val="00415114"/>
    <w:rsid w:val="00417EFB"/>
    <w:rsid w:val="0042030E"/>
    <w:rsid w:val="004203D2"/>
    <w:rsid w:val="004208CF"/>
    <w:rsid w:val="00421F56"/>
    <w:rsid w:val="0042220C"/>
    <w:rsid w:val="00422BC4"/>
    <w:rsid w:val="00423323"/>
    <w:rsid w:val="00432839"/>
    <w:rsid w:val="004328D3"/>
    <w:rsid w:val="004337EF"/>
    <w:rsid w:val="004349FC"/>
    <w:rsid w:val="00436F51"/>
    <w:rsid w:val="004379B3"/>
    <w:rsid w:val="00441669"/>
    <w:rsid w:val="00441F96"/>
    <w:rsid w:val="00442C59"/>
    <w:rsid w:val="00445B34"/>
    <w:rsid w:val="00446D96"/>
    <w:rsid w:val="00447134"/>
    <w:rsid w:val="00447288"/>
    <w:rsid w:val="004508DB"/>
    <w:rsid w:val="0045095E"/>
    <w:rsid w:val="0045117A"/>
    <w:rsid w:val="004524D2"/>
    <w:rsid w:val="00452585"/>
    <w:rsid w:val="00453274"/>
    <w:rsid w:val="0045347A"/>
    <w:rsid w:val="00454DAD"/>
    <w:rsid w:val="00454E45"/>
    <w:rsid w:val="004553A6"/>
    <w:rsid w:val="00455F9F"/>
    <w:rsid w:val="00456D76"/>
    <w:rsid w:val="00457683"/>
    <w:rsid w:val="0046013C"/>
    <w:rsid w:val="00460231"/>
    <w:rsid w:val="00463F6A"/>
    <w:rsid w:val="00464606"/>
    <w:rsid w:val="00464905"/>
    <w:rsid w:val="00466E92"/>
    <w:rsid w:val="0046755C"/>
    <w:rsid w:val="00470D5D"/>
    <w:rsid w:val="00470FDD"/>
    <w:rsid w:val="004713DF"/>
    <w:rsid w:val="0047164A"/>
    <w:rsid w:val="00471A59"/>
    <w:rsid w:val="004728F1"/>
    <w:rsid w:val="004729EC"/>
    <w:rsid w:val="0047428F"/>
    <w:rsid w:val="00475342"/>
    <w:rsid w:val="00475700"/>
    <w:rsid w:val="00475AB3"/>
    <w:rsid w:val="00476A24"/>
    <w:rsid w:val="00480408"/>
    <w:rsid w:val="0048170E"/>
    <w:rsid w:val="00483EF7"/>
    <w:rsid w:val="00484503"/>
    <w:rsid w:val="00484590"/>
    <w:rsid w:val="004852DC"/>
    <w:rsid w:val="00486D5A"/>
    <w:rsid w:val="00486F94"/>
    <w:rsid w:val="0048716F"/>
    <w:rsid w:val="00487EEF"/>
    <w:rsid w:val="004900B2"/>
    <w:rsid w:val="0049011A"/>
    <w:rsid w:val="00490CFA"/>
    <w:rsid w:val="00490FA7"/>
    <w:rsid w:val="00491A07"/>
    <w:rsid w:val="00492CC8"/>
    <w:rsid w:val="004946B7"/>
    <w:rsid w:val="004949C0"/>
    <w:rsid w:val="00494D54"/>
    <w:rsid w:val="004953D4"/>
    <w:rsid w:val="0049641E"/>
    <w:rsid w:val="00497A69"/>
    <w:rsid w:val="00497CF8"/>
    <w:rsid w:val="004A29CB"/>
    <w:rsid w:val="004A2A4C"/>
    <w:rsid w:val="004A5306"/>
    <w:rsid w:val="004A53F3"/>
    <w:rsid w:val="004A55AB"/>
    <w:rsid w:val="004A5EB8"/>
    <w:rsid w:val="004A5F86"/>
    <w:rsid w:val="004A6CDB"/>
    <w:rsid w:val="004A754E"/>
    <w:rsid w:val="004A7F33"/>
    <w:rsid w:val="004B04D5"/>
    <w:rsid w:val="004B07E9"/>
    <w:rsid w:val="004B1348"/>
    <w:rsid w:val="004B17D5"/>
    <w:rsid w:val="004B198E"/>
    <w:rsid w:val="004B2B2C"/>
    <w:rsid w:val="004B32F0"/>
    <w:rsid w:val="004B38C7"/>
    <w:rsid w:val="004B3CF3"/>
    <w:rsid w:val="004B4A44"/>
    <w:rsid w:val="004B511E"/>
    <w:rsid w:val="004B5183"/>
    <w:rsid w:val="004B5F8D"/>
    <w:rsid w:val="004B72CD"/>
    <w:rsid w:val="004B7ADD"/>
    <w:rsid w:val="004C07A0"/>
    <w:rsid w:val="004C08F4"/>
    <w:rsid w:val="004C09AD"/>
    <w:rsid w:val="004C1023"/>
    <w:rsid w:val="004C2D00"/>
    <w:rsid w:val="004C303B"/>
    <w:rsid w:val="004C4980"/>
    <w:rsid w:val="004C5690"/>
    <w:rsid w:val="004C7312"/>
    <w:rsid w:val="004C784C"/>
    <w:rsid w:val="004D0729"/>
    <w:rsid w:val="004D1A66"/>
    <w:rsid w:val="004D1CD8"/>
    <w:rsid w:val="004D2F09"/>
    <w:rsid w:val="004D3708"/>
    <w:rsid w:val="004D4374"/>
    <w:rsid w:val="004D4975"/>
    <w:rsid w:val="004E0523"/>
    <w:rsid w:val="004E0BF0"/>
    <w:rsid w:val="004E1D64"/>
    <w:rsid w:val="004E5F6A"/>
    <w:rsid w:val="004E75CA"/>
    <w:rsid w:val="004F0027"/>
    <w:rsid w:val="004F00E7"/>
    <w:rsid w:val="004F0156"/>
    <w:rsid w:val="004F02EF"/>
    <w:rsid w:val="004F0505"/>
    <w:rsid w:val="004F0EB9"/>
    <w:rsid w:val="004F1337"/>
    <w:rsid w:val="004F20B5"/>
    <w:rsid w:val="004F275C"/>
    <w:rsid w:val="004F2A9A"/>
    <w:rsid w:val="004F2B50"/>
    <w:rsid w:val="004F4D13"/>
    <w:rsid w:val="004F4F1F"/>
    <w:rsid w:val="004F51A1"/>
    <w:rsid w:val="004F5371"/>
    <w:rsid w:val="004F5A7B"/>
    <w:rsid w:val="004F6595"/>
    <w:rsid w:val="005003EC"/>
    <w:rsid w:val="005009CD"/>
    <w:rsid w:val="00500E49"/>
    <w:rsid w:val="0050106B"/>
    <w:rsid w:val="00501081"/>
    <w:rsid w:val="005027D5"/>
    <w:rsid w:val="0050288B"/>
    <w:rsid w:val="005033E2"/>
    <w:rsid w:val="00504456"/>
    <w:rsid w:val="00504FF9"/>
    <w:rsid w:val="0050648B"/>
    <w:rsid w:val="005064F0"/>
    <w:rsid w:val="00506BE3"/>
    <w:rsid w:val="00507570"/>
    <w:rsid w:val="00510502"/>
    <w:rsid w:val="00510E2D"/>
    <w:rsid w:val="00511919"/>
    <w:rsid w:val="005135AF"/>
    <w:rsid w:val="00514A50"/>
    <w:rsid w:val="00514ED1"/>
    <w:rsid w:val="0051503C"/>
    <w:rsid w:val="005151FE"/>
    <w:rsid w:val="005159D6"/>
    <w:rsid w:val="005216D1"/>
    <w:rsid w:val="00521AFE"/>
    <w:rsid w:val="00522E06"/>
    <w:rsid w:val="005231A6"/>
    <w:rsid w:val="005253FD"/>
    <w:rsid w:val="00527D35"/>
    <w:rsid w:val="00530688"/>
    <w:rsid w:val="00530AD6"/>
    <w:rsid w:val="00532084"/>
    <w:rsid w:val="0053393A"/>
    <w:rsid w:val="00535295"/>
    <w:rsid w:val="00537118"/>
    <w:rsid w:val="00537AB0"/>
    <w:rsid w:val="00540F02"/>
    <w:rsid w:val="00540FD2"/>
    <w:rsid w:val="005420B5"/>
    <w:rsid w:val="005422C1"/>
    <w:rsid w:val="00542512"/>
    <w:rsid w:val="005428AF"/>
    <w:rsid w:val="00543130"/>
    <w:rsid w:val="005431A7"/>
    <w:rsid w:val="00543A6D"/>
    <w:rsid w:val="005440C5"/>
    <w:rsid w:val="005444E1"/>
    <w:rsid w:val="00545798"/>
    <w:rsid w:val="00545DEA"/>
    <w:rsid w:val="00546A18"/>
    <w:rsid w:val="00546DAA"/>
    <w:rsid w:val="0054733E"/>
    <w:rsid w:val="00550EA3"/>
    <w:rsid w:val="005523A5"/>
    <w:rsid w:val="005530FC"/>
    <w:rsid w:val="00553149"/>
    <w:rsid w:val="00553DA6"/>
    <w:rsid w:val="005552D5"/>
    <w:rsid w:val="00556559"/>
    <w:rsid w:val="00556E90"/>
    <w:rsid w:val="00562B36"/>
    <w:rsid w:val="00563109"/>
    <w:rsid w:val="005659A7"/>
    <w:rsid w:val="00565AD9"/>
    <w:rsid w:val="00566DBF"/>
    <w:rsid w:val="00567213"/>
    <w:rsid w:val="005700A6"/>
    <w:rsid w:val="00570437"/>
    <w:rsid w:val="005704DF"/>
    <w:rsid w:val="0057067F"/>
    <w:rsid w:val="00570E63"/>
    <w:rsid w:val="0057251C"/>
    <w:rsid w:val="00573421"/>
    <w:rsid w:val="005734B0"/>
    <w:rsid w:val="00574EDE"/>
    <w:rsid w:val="00575284"/>
    <w:rsid w:val="00575C1E"/>
    <w:rsid w:val="00575FB1"/>
    <w:rsid w:val="005777FC"/>
    <w:rsid w:val="00577F03"/>
    <w:rsid w:val="00580F21"/>
    <w:rsid w:val="005847C4"/>
    <w:rsid w:val="00585AC7"/>
    <w:rsid w:val="005903D5"/>
    <w:rsid w:val="0059041E"/>
    <w:rsid w:val="00590707"/>
    <w:rsid w:val="005910CF"/>
    <w:rsid w:val="00593822"/>
    <w:rsid w:val="0059443B"/>
    <w:rsid w:val="005952C6"/>
    <w:rsid w:val="005953D4"/>
    <w:rsid w:val="00595403"/>
    <w:rsid w:val="00595F5B"/>
    <w:rsid w:val="00596D8C"/>
    <w:rsid w:val="0059706B"/>
    <w:rsid w:val="00597C65"/>
    <w:rsid w:val="00597C8A"/>
    <w:rsid w:val="00597DB8"/>
    <w:rsid w:val="005A0B71"/>
    <w:rsid w:val="005A0C33"/>
    <w:rsid w:val="005A1C11"/>
    <w:rsid w:val="005A207E"/>
    <w:rsid w:val="005A21FA"/>
    <w:rsid w:val="005A28A2"/>
    <w:rsid w:val="005A2F95"/>
    <w:rsid w:val="005A3723"/>
    <w:rsid w:val="005A48F7"/>
    <w:rsid w:val="005A794B"/>
    <w:rsid w:val="005A7A27"/>
    <w:rsid w:val="005B05F2"/>
    <w:rsid w:val="005B11CE"/>
    <w:rsid w:val="005B1962"/>
    <w:rsid w:val="005B1D0D"/>
    <w:rsid w:val="005B301A"/>
    <w:rsid w:val="005B3593"/>
    <w:rsid w:val="005B48FD"/>
    <w:rsid w:val="005B6C8A"/>
    <w:rsid w:val="005C0ED1"/>
    <w:rsid w:val="005C1463"/>
    <w:rsid w:val="005C1C41"/>
    <w:rsid w:val="005C1FEE"/>
    <w:rsid w:val="005C20ED"/>
    <w:rsid w:val="005C2414"/>
    <w:rsid w:val="005C2549"/>
    <w:rsid w:val="005C2C7C"/>
    <w:rsid w:val="005C3B8B"/>
    <w:rsid w:val="005C3E31"/>
    <w:rsid w:val="005C4103"/>
    <w:rsid w:val="005C415A"/>
    <w:rsid w:val="005C4DC3"/>
    <w:rsid w:val="005C5361"/>
    <w:rsid w:val="005C677F"/>
    <w:rsid w:val="005C6811"/>
    <w:rsid w:val="005C7807"/>
    <w:rsid w:val="005C7CB1"/>
    <w:rsid w:val="005D004E"/>
    <w:rsid w:val="005D0288"/>
    <w:rsid w:val="005D1656"/>
    <w:rsid w:val="005D274D"/>
    <w:rsid w:val="005D2A2E"/>
    <w:rsid w:val="005D3C13"/>
    <w:rsid w:val="005D41CA"/>
    <w:rsid w:val="005D41CC"/>
    <w:rsid w:val="005D48F1"/>
    <w:rsid w:val="005E0269"/>
    <w:rsid w:val="005E0885"/>
    <w:rsid w:val="005E091F"/>
    <w:rsid w:val="005E0BCC"/>
    <w:rsid w:val="005E1A40"/>
    <w:rsid w:val="005E1F7D"/>
    <w:rsid w:val="005E2AA3"/>
    <w:rsid w:val="005E3E19"/>
    <w:rsid w:val="005E4BE5"/>
    <w:rsid w:val="005E5434"/>
    <w:rsid w:val="005E6255"/>
    <w:rsid w:val="005E6A2E"/>
    <w:rsid w:val="005E7263"/>
    <w:rsid w:val="005F0AAB"/>
    <w:rsid w:val="005F0FA7"/>
    <w:rsid w:val="005F11CB"/>
    <w:rsid w:val="005F3A10"/>
    <w:rsid w:val="005F3D42"/>
    <w:rsid w:val="005F3F88"/>
    <w:rsid w:val="005F45FE"/>
    <w:rsid w:val="005F4A46"/>
    <w:rsid w:val="005F4F32"/>
    <w:rsid w:val="005F5D66"/>
    <w:rsid w:val="005F65ED"/>
    <w:rsid w:val="005F7676"/>
    <w:rsid w:val="00600262"/>
    <w:rsid w:val="0060045A"/>
    <w:rsid w:val="0060172F"/>
    <w:rsid w:val="00601D84"/>
    <w:rsid w:val="00603930"/>
    <w:rsid w:val="00603B1C"/>
    <w:rsid w:val="00604044"/>
    <w:rsid w:val="0060717E"/>
    <w:rsid w:val="00607651"/>
    <w:rsid w:val="0060783C"/>
    <w:rsid w:val="00607B3D"/>
    <w:rsid w:val="006111ED"/>
    <w:rsid w:val="00611315"/>
    <w:rsid w:val="006119F5"/>
    <w:rsid w:val="0061214F"/>
    <w:rsid w:val="00612A0F"/>
    <w:rsid w:val="00615062"/>
    <w:rsid w:val="006152D7"/>
    <w:rsid w:val="00616ACD"/>
    <w:rsid w:val="006171E6"/>
    <w:rsid w:val="00617B90"/>
    <w:rsid w:val="006216FA"/>
    <w:rsid w:val="00622520"/>
    <w:rsid w:val="00622616"/>
    <w:rsid w:val="00623D54"/>
    <w:rsid w:val="00623F15"/>
    <w:rsid w:val="0062441D"/>
    <w:rsid w:val="00624B55"/>
    <w:rsid w:val="0062603D"/>
    <w:rsid w:val="006269E9"/>
    <w:rsid w:val="00627960"/>
    <w:rsid w:val="00627F6C"/>
    <w:rsid w:val="00630255"/>
    <w:rsid w:val="00630AB0"/>
    <w:rsid w:val="00632740"/>
    <w:rsid w:val="00632AB4"/>
    <w:rsid w:val="00633125"/>
    <w:rsid w:val="00633BF2"/>
    <w:rsid w:val="00634138"/>
    <w:rsid w:val="0063416F"/>
    <w:rsid w:val="006344BF"/>
    <w:rsid w:val="00634B1F"/>
    <w:rsid w:val="00634BE0"/>
    <w:rsid w:val="0063525F"/>
    <w:rsid w:val="0063655D"/>
    <w:rsid w:val="006368B9"/>
    <w:rsid w:val="00637294"/>
    <w:rsid w:val="0064061F"/>
    <w:rsid w:val="00642B71"/>
    <w:rsid w:val="00643081"/>
    <w:rsid w:val="006433F8"/>
    <w:rsid w:val="006435A9"/>
    <w:rsid w:val="00643B05"/>
    <w:rsid w:val="006441D2"/>
    <w:rsid w:val="00644B4F"/>
    <w:rsid w:val="00644C66"/>
    <w:rsid w:val="00645744"/>
    <w:rsid w:val="00651B9E"/>
    <w:rsid w:val="006521E3"/>
    <w:rsid w:val="00652218"/>
    <w:rsid w:val="0065297F"/>
    <w:rsid w:val="006547AD"/>
    <w:rsid w:val="00654980"/>
    <w:rsid w:val="00654C59"/>
    <w:rsid w:val="00656BBF"/>
    <w:rsid w:val="00660048"/>
    <w:rsid w:val="006604FD"/>
    <w:rsid w:val="00661BF0"/>
    <w:rsid w:val="00662010"/>
    <w:rsid w:val="0066207C"/>
    <w:rsid w:val="0066261A"/>
    <w:rsid w:val="00663031"/>
    <w:rsid w:val="00664F27"/>
    <w:rsid w:val="00666162"/>
    <w:rsid w:val="00666AF5"/>
    <w:rsid w:val="00667896"/>
    <w:rsid w:val="00667971"/>
    <w:rsid w:val="0067094C"/>
    <w:rsid w:val="00671DCD"/>
    <w:rsid w:val="006727E8"/>
    <w:rsid w:val="00672BF3"/>
    <w:rsid w:val="00675F4C"/>
    <w:rsid w:val="00676248"/>
    <w:rsid w:val="00677A74"/>
    <w:rsid w:val="006800D3"/>
    <w:rsid w:val="0068029E"/>
    <w:rsid w:val="00680FF1"/>
    <w:rsid w:val="00681F1F"/>
    <w:rsid w:val="00682DDC"/>
    <w:rsid w:val="00682F3F"/>
    <w:rsid w:val="006832BA"/>
    <w:rsid w:val="00683459"/>
    <w:rsid w:val="00683594"/>
    <w:rsid w:val="00683DB4"/>
    <w:rsid w:val="0068521F"/>
    <w:rsid w:val="00685B04"/>
    <w:rsid w:val="00685B85"/>
    <w:rsid w:val="00686528"/>
    <w:rsid w:val="00686D98"/>
    <w:rsid w:val="00686EB2"/>
    <w:rsid w:val="006870A7"/>
    <w:rsid w:val="0068783C"/>
    <w:rsid w:val="006900A3"/>
    <w:rsid w:val="00692259"/>
    <w:rsid w:val="00692944"/>
    <w:rsid w:val="00692BD1"/>
    <w:rsid w:val="00693886"/>
    <w:rsid w:val="00696A48"/>
    <w:rsid w:val="006975EA"/>
    <w:rsid w:val="006A2F12"/>
    <w:rsid w:val="006A45BF"/>
    <w:rsid w:val="006A717A"/>
    <w:rsid w:val="006A740B"/>
    <w:rsid w:val="006A7ADA"/>
    <w:rsid w:val="006A7F77"/>
    <w:rsid w:val="006B0136"/>
    <w:rsid w:val="006B013A"/>
    <w:rsid w:val="006B08C7"/>
    <w:rsid w:val="006B0C61"/>
    <w:rsid w:val="006B1EB3"/>
    <w:rsid w:val="006B21D7"/>
    <w:rsid w:val="006B3DA0"/>
    <w:rsid w:val="006B496B"/>
    <w:rsid w:val="006B531B"/>
    <w:rsid w:val="006B5C53"/>
    <w:rsid w:val="006B6201"/>
    <w:rsid w:val="006B6BFB"/>
    <w:rsid w:val="006C145D"/>
    <w:rsid w:val="006C1AA3"/>
    <w:rsid w:val="006C1BCB"/>
    <w:rsid w:val="006C21BB"/>
    <w:rsid w:val="006C23D2"/>
    <w:rsid w:val="006C46CA"/>
    <w:rsid w:val="006C4ECC"/>
    <w:rsid w:val="006C52D8"/>
    <w:rsid w:val="006C7AFA"/>
    <w:rsid w:val="006C7C8E"/>
    <w:rsid w:val="006C7ED9"/>
    <w:rsid w:val="006D0A81"/>
    <w:rsid w:val="006D0EAE"/>
    <w:rsid w:val="006D4BAB"/>
    <w:rsid w:val="006D4CDD"/>
    <w:rsid w:val="006D53DB"/>
    <w:rsid w:val="006D6D3A"/>
    <w:rsid w:val="006D7690"/>
    <w:rsid w:val="006E0178"/>
    <w:rsid w:val="006E04C1"/>
    <w:rsid w:val="006E11D4"/>
    <w:rsid w:val="006E13C5"/>
    <w:rsid w:val="006E1626"/>
    <w:rsid w:val="006E5CB6"/>
    <w:rsid w:val="006E5E25"/>
    <w:rsid w:val="006E61A4"/>
    <w:rsid w:val="006E718F"/>
    <w:rsid w:val="006F3526"/>
    <w:rsid w:val="006F3F93"/>
    <w:rsid w:val="006F44DC"/>
    <w:rsid w:val="006F5592"/>
    <w:rsid w:val="006F60DA"/>
    <w:rsid w:val="006F65AA"/>
    <w:rsid w:val="006F6A21"/>
    <w:rsid w:val="006F72C4"/>
    <w:rsid w:val="006F72E4"/>
    <w:rsid w:val="007000FF"/>
    <w:rsid w:val="00700425"/>
    <w:rsid w:val="0070060F"/>
    <w:rsid w:val="00700EF5"/>
    <w:rsid w:val="00701300"/>
    <w:rsid w:val="007015F3"/>
    <w:rsid w:val="00701AC1"/>
    <w:rsid w:val="0070222A"/>
    <w:rsid w:val="007030F1"/>
    <w:rsid w:val="00703EC2"/>
    <w:rsid w:val="007066B6"/>
    <w:rsid w:val="00710B0E"/>
    <w:rsid w:val="00710E0E"/>
    <w:rsid w:val="007117BD"/>
    <w:rsid w:val="007117E9"/>
    <w:rsid w:val="00712CA1"/>
    <w:rsid w:val="00713874"/>
    <w:rsid w:val="00713CF8"/>
    <w:rsid w:val="007141E7"/>
    <w:rsid w:val="00715CE0"/>
    <w:rsid w:val="007168B5"/>
    <w:rsid w:val="007176B7"/>
    <w:rsid w:val="00720648"/>
    <w:rsid w:val="00722A47"/>
    <w:rsid w:val="00722AE4"/>
    <w:rsid w:val="0072556B"/>
    <w:rsid w:val="0072724B"/>
    <w:rsid w:val="00727A0B"/>
    <w:rsid w:val="00727C9F"/>
    <w:rsid w:val="00727D0E"/>
    <w:rsid w:val="00727EC5"/>
    <w:rsid w:val="00730CAC"/>
    <w:rsid w:val="00731250"/>
    <w:rsid w:val="007320CE"/>
    <w:rsid w:val="00734EE3"/>
    <w:rsid w:val="00736459"/>
    <w:rsid w:val="007379FC"/>
    <w:rsid w:val="00737B48"/>
    <w:rsid w:val="00737C70"/>
    <w:rsid w:val="007406FF"/>
    <w:rsid w:val="00741165"/>
    <w:rsid w:val="007414D3"/>
    <w:rsid w:val="00741CAF"/>
    <w:rsid w:val="00741DC2"/>
    <w:rsid w:val="007423C7"/>
    <w:rsid w:val="00743FCF"/>
    <w:rsid w:val="00744545"/>
    <w:rsid w:val="007458FE"/>
    <w:rsid w:val="0074646B"/>
    <w:rsid w:val="00746F31"/>
    <w:rsid w:val="007474DB"/>
    <w:rsid w:val="00747542"/>
    <w:rsid w:val="0074761E"/>
    <w:rsid w:val="0074768E"/>
    <w:rsid w:val="00747E89"/>
    <w:rsid w:val="0075023F"/>
    <w:rsid w:val="0075035B"/>
    <w:rsid w:val="00751993"/>
    <w:rsid w:val="00751AAE"/>
    <w:rsid w:val="00752953"/>
    <w:rsid w:val="007532E6"/>
    <w:rsid w:val="00753306"/>
    <w:rsid w:val="00753E79"/>
    <w:rsid w:val="00754377"/>
    <w:rsid w:val="007574B1"/>
    <w:rsid w:val="0076006C"/>
    <w:rsid w:val="00760550"/>
    <w:rsid w:val="007611CB"/>
    <w:rsid w:val="0076140B"/>
    <w:rsid w:val="007635BC"/>
    <w:rsid w:val="00763662"/>
    <w:rsid w:val="00763C93"/>
    <w:rsid w:val="00764784"/>
    <w:rsid w:val="00764BDD"/>
    <w:rsid w:val="007661DC"/>
    <w:rsid w:val="00766F06"/>
    <w:rsid w:val="007671AF"/>
    <w:rsid w:val="0076769E"/>
    <w:rsid w:val="00767956"/>
    <w:rsid w:val="007703DD"/>
    <w:rsid w:val="00770EBF"/>
    <w:rsid w:val="00773598"/>
    <w:rsid w:val="00774D00"/>
    <w:rsid w:val="00775468"/>
    <w:rsid w:val="00775F2F"/>
    <w:rsid w:val="0077681C"/>
    <w:rsid w:val="00777781"/>
    <w:rsid w:val="00777C99"/>
    <w:rsid w:val="00780069"/>
    <w:rsid w:val="00782C21"/>
    <w:rsid w:val="00784A32"/>
    <w:rsid w:val="0078642B"/>
    <w:rsid w:val="00787468"/>
    <w:rsid w:val="007875AE"/>
    <w:rsid w:val="00787DAF"/>
    <w:rsid w:val="0079137A"/>
    <w:rsid w:val="00791FE7"/>
    <w:rsid w:val="007976B4"/>
    <w:rsid w:val="007A007B"/>
    <w:rsid w:val="007A06D4"/>
    <w:rsid w:val="007A0AB9"/>
    <w:rsid w:val="007A105C"/>
    <w:rsid w:val="007A2438"/>
    <w:rsid w:val="007A3694"/>
    <w:rsid w:val="007A3B0F"/>
    <w:rsid w:val="007A3BA0"/>
    <w:rsid w:val="007A3D0F"/>
    <w:rsid w:val="007A5415"/>
    <w:rsid w:val="007A6B00"/>
    <w:rsid w:val="007B0045"/>
    <w:rsid w:val="007B0518"/>
    <w:rsid w:val="007B3338"/>
    <w:rsid w:val="007B4D31"/>
    <w:rsid w:val="007B5513"/>
    <w:rsid w:val="007B5BFA"/>
    <w:rsid w:val="007B6F8A"/>
    <w:rsid w:val="007B7CE6"/>
    <w:rsid w:val="007C0E08"/>
    <w:rsid w:val="007C0F4B"/>
    <w:rsid w:val="007C14B4"/>
    <w:rsid w:val="007C1731"/>
    <w:rsid w:val="007C252B"/>
    <w:rsid w:val="007C35F1"/>
    <w:rsid w:val="007C48FE"/>
    <w:rsid w:val="007C5741"/>
    <w:rsid w:val="007C5E36"/>
    <w:rsid w:val="007C6B8B"/>
    <w:rsid w:val="007C773C"/>
    <w:rsid w:val="007C7C3F"/>
    <w:rsid w:val="007D04EA"/>
    <w:rsid w:val="007D0BEB"/>
    <w:rsid w:val="007D15D0"/>
    <w:rsid w:val="007D2EFC"/>
    <w:rsid w:val="007D3003"/>
    <w:rsid w:val="007D3861"/>
    <w:rsid w:val="007D388C"/>
    <w:rsid w:val="007D4AED"/>
    <w:rsid w:val="007D5006"/>
    <w:rsid w:val="007D549C"/>
    <w:rsid w:val="007D5FE9"/>
    <w:rsid w:val="007D61FA"/>
    <w:rsid w:val="007D6960"/>
    <w:rsid w:val="007D7383"/>
    <w:rsid w:val="007D73DF"/>
    <w:rsid w:val="007E14B2"/>
    <w:rsid w:val="007E2551"/>
    <w:rsid w:val="007E402C"/>
    <w:rsid w:val="007E530E"/>
    <w:rsid w:val="007E6910"/>
    <w:rsid w:val="007E6B70"/>
    <w:rsid w:val="007F041E"/>
    <w:rsid w:val="007F04B6"/>
    <w:rsid w:val="007F0775"/>
    <w:rsid w:val="007F0888"/>
    <w:rsid w:val="007F0AF5"/>
    <w:rsid w:val="007F1361"/>
    <w:rsid w:val="007F6E7C"/>
    <w:rsid w:val="007F7FEE"/>
    <w:rsid w:val="008002E5"/>
    <w:rsid w:val="008007A5"/>
    <w:rsid w:val="00801CBA"/>
    <w:rsid w:val="00801FE6"/>
    <w:rsid w:val="00802879"/>
    <w:rsid w:val="00803B25"/>
    <w:rsid w:val="0080463E"/>
    <w:rsid w:val="00805CF3"/>
    <w:rsid w:val="00807407"/>
    <w:rsid w:val="00807B69"/>
    <w:rsid w:val="00810B5A"/>
    <w:rsid w:val="00811272"/>
    <w:rsid w:val="00812360"/>
    <w:rsid w:val="008129F4"/>
    <w:rsid w:val="008130BD"/>
    <w:rsid w:val="0081351F"/>
    <w:rsid w:val="00813C6B"/>
    <w:rsid w:val="008145AF"/>
    <w:rsid w:val="00815242"/>
    <w:rsid w:val="008161CF"/>
    <w:rsid w:val="00816A9E"/>
    <w:rsid w:val="0081741A"/>
    <w:rsid w:val="00817891"/>
    <w:rsid w:val="00817C0F"/>
    <w:rsid w:val="008204AD"/>
    <w:rsid w:val="00820AAD"/>
    <w:rsid w:val="00820F37"/>
    <w:rsid w:val="00821A6A"/>
    <w:rsid w:val="00821C0E"/>
    <w:rsid w:val="008223F3"/>
    <w:rsid w:val="008237D4"/>
    <w:rsid w:val="00825EB3"/>
    <w:rsid w:val="008264DD"/>
    <w:rsid w:val="008313D8"/>
    <w:rsid w:val="00831E13"/>
    <w:rsid w:val="008326E8"/>
    <w:rsid w:val="0083290A"/>
    <w:rsid w:val="008333BA"/>
    <w:rsid w:val="008335CE"/>
    <w:rsid w:val="00833D76"/>
    <w:rsid w:val="00834162"/>
    <w:rsid w:val="008354E0"/>
    <w:rsid w:val="0083707F"/>
    <w:rsid w:val="00840239"/>
    <w:rsid w:val="00841802"/>
    <w:rsid w:val="008428CC"/>
    <w:rsid w:val="0084293C"/>
    <w:rsid w:val="0084306A"/>
    <w:rsid w:val="00844712"/>
    <w:rsid w:val="00845548"/>
    <w:rsid w:val="00845DFC"/>
    <w:rsid w:val="008460D8"/>
    <w:rsid w:val="00847B66"/>
    <w:rsid w:val="0085079A"/>
    <w:rsid w:val="00851310"/>
    <w:rsid w:val="0085362B"/>
    <w:rsid w:val="00853F2E"/>
    <w:rsid w:val="008540F2"/>
    <w:rsid w:val="0085567F"/>
    <w:rsid w:val="00855720"/>
    <w:rsid w:val="00856106"/>
    <w:rsid w:val="008572CC"/>
    <w:rsid w:val="00860665"/>
    <w:rsid w:val="00861B3A"/>
    <w:rsid w:val="00861C8A"/>
    <w:rsid w:val="0086296F"/>
    <w:rsid w:val="00862A3F"/>
    <w:rsid w:val="00863B6A"/>
    <w:rsid w:val="00863DDF"/>
    <w:rsid w:val="00864AFF"/>
    <w:rsid w:val="008652BA"/>
    <w:rsid w:val="008654CC"/>
    <w:rsid w:val="00866832"/>
    <w:rsid w:val="00866C96"/>
    <w:rsid w:val="00866D1F"/>
    <w:rsid w:val="008677C0"/>
    <w:rsid w:val="008677C1"/>
    <w:rsid w:val="00867B14"/>
    <w:rsid w:val="00867C7C"/>
    <w:rsid w:val="008700BF"/>
    <w:rsid w:val="008710D0"/>
    <w:rsid w:val="00872BCD"/>
    <w:rsid w:val="00872EAC"/>
    <w:rsid w:val="0087395B"/>
    <w:rsid w:val="008748DB"/>
    <w:rsid w:val="00874E27"/>
    <w:rsid w:val="00875334"/>
    <w:rsid w:val="008753E1"/>
    <w:rsid w:val="0087571B"/>
    <w:rsid w:val="00876343"/>
    <w:rsid w:val="00876DDE"/>
    <w:rsid w:val="00880529"/>
    <w:rsid w:val="0088347B"/>
    <w:rsid w:val="008835A5"/>
    <w:rsid w:val="008841AB"/>
    <w:rsid w:val="008843C2"/>
    <w:rsid w:val="0088457A"/>
    <w:rsid w:val="0088478A"/>
    <w:rsid w:val="008858DA"/>
    <w:rsid w:val="00890080"/>
    <w:rsid w:val="00890337"/>
    <w:rsid w:val="008909E5"/>
    <w:rsid w:val="00891392"/>
    <w:rsid w:val="008913F7"/>
    <w:rsid w:val="00892AD7"/>
    <w:rsid w:val="00892BFE"/>
    <w:rsid w:val="00892D27"/>
    <w:rsid w:val="008932D3"/>
    <w:rsid w:val="00893B4B"/>
    <w:rsid w:val="00893CFC"/>
    <w:rsid w:val="00894171"/>
    <w:rsid w:val="00895932"/>
    <w:rsid w:val="00896C2D"/>
    <w:rsid w:val="00897EC4"/>
    <w:rsid w:val="008A04D2"/>
    <w:rsid w:val="008A1525"/>
    <w:rsid w:val="008A1BE2"/>
    <w:rsid w:val="008A1E84"/>
    <w:rsid w:val="008A2446"/>
    <w:rsid w:val="008A2896"/>
    <w:rsid w:val="008A2EE7"/>
    <w:rsid w:val="008A65BD"/>
    <w:rsid w:val="008A684F"/>
    <w:rsid w:val="008A6879"/>
    <w:rsid w:val="008A782F"/>
    <w:rsid w:val="008A79DC"/>
    <w:rsid w:val="008B0F5D"/>
    <w:rsid w:val="008B2FCC"/>
    <w:rsid w:val="008B502A"/>
    <w:rsid w:val="008B65BE"/>
    <w:rsid w:val="008B69C3"/>
    <w:rsid w:val="008B6C84"/>
    <w:rsid w:val="008B6D07"/>
    <w:rsid w:val="008B74C1"/>
    <w:rsid w:val="008B7E26"/>
    <w:rsid w:val="008C0A49"/>
    <w:rsid w:val="008C16CA"/>
    <w:rsid w:val="008C1B32"/>
    <w:rsid w:val="008C1F73"/>
    <w:rsid w:val="008C2DEE"/>
    <w:rsid w:val="008C4941"/>
    <w:rsid w:val="008C4B5D"/>
    <w:rsid w:val="008C4EC4"/>
    <w:rsid w:val="008C5D21"/>
    <w:rsid w:val="008C626F"/>
    <w:rsid w:val="008D157C"/>
    <w:rsid w:val="008D17B7"/>
    <w:rsid w:val="008D374B"/>
    <w:rsid w:val="008D39DE"/>
    <w:rsid w:val="008D3B22"/>
    <w:rsid w:val="008D5F6D"/>
    <w:rsid w:val="008D6FE8"/>
    <w:rsid w:val="008E07F6"/>
    <w:rsid w:val="008E1C18"/>
    <w:rsid w:val="008E232B"/>
    <w:rsid w:val="008E3E5B"/>
    <w:rsid w:val="008E4FCB"/>
    <w:rsid w:val="008E674B"/>
    <w:rsid w:val="008F2740"/>
    <w:rsid w:val="008F2BA9"/>
    <w:rsid w:val="008F333E"/>
    <w:rsid w:val="008F337B"/>
    <w:rsid w:val="008F3F50"/>
    <w:rsid w:val="008F4016"/>
    <w:rsid w:val="008F56D0"/>
    <w:rsid w:val="008F5C55"/>
    <w:rsid w:val="008F7FDC"/>
    <w:rsid w:val="00901955"/>
    <w:rsid w:val="00901F81"/>
    <w:rsid w:val="009021C2"/>
    <w:rsid w:val="00902F5F"/>
    <w:rsid w:val="009031F1"/>
    <w:rsid w:val="00903B5E"/>
    <w:rsid w:val="009051FC"/>
    <w:rsid w:val="00906557"/>
    <w:rsid w:val="009071A8"/>
    <w:rsid w:val="009071F8"/>
    <w:rsid w:val="00910C8B"/>
    <w:rsid w:val="00910D88"/>
    <w:rsid w:val="00910FD9"/>
    <w:rsid w:val="0091351E"/>
    <w:rsid w:val="00913F03"/>
    <w:rsid w:val="00914288"/>
    <w:rsid w:val="0091531A"/>
    <w:rsid w:val="009157C2"/>
    <w:rsid w:val="00915A7F"/>
    <w:rsid w:val="0091623E"/>
    <w:rsid w:val="00916387"/>
    <w:rsid w:val="0091643C"/>
    <w:rsid w:val="00916A62"/>
    <w:rsid w:val="00916B9F"/>
    <w:rsid w:val="009173D0"/>
    <w:rsid w:val="0091795E"/>
    <w:rsid w:val="00921493"/>
    <w:rsid w:val="00921CA2"/>
    <w:rsid w:val="00924F67"/>
    <w:rsid w:val="0092568A"/>
    <w:rsid w:val="00925853"/>
    <w:rsid w:val="00925B2A"/>
    <w:rsid w:val="00927BD7"/>
    <w:rsid w:val="009316BD"/>
    <w:rsid w:val="009316E7"/>
    <w:rsid w:val="0093318C"/>
    <w:rsid w:val="00933929"/>
    <w:rsid w:val="00933D56"/>
    <w:rsid w:val="00934307"/>
    <w:rsid w:val="00935DCB"/>
    <w:rsid w:val="00936566"/>
    <w:rsid w:val="00940161"/>
    <w:rsid w:val="00940470"/>
    <w:rsid w:val="00940DE8"/>
    <w:rsid w:val="009416FA"/>
    <w:rsid w:val="00942D62"/>
    <w:rsid w:val="009458DC"/>
    <w:rsid w:val="0094721B"/>
    <w:rsid w:val="00947576"/>
    <w:rsid w:val="00947E27"/>
    <w:rsid w:val="00951CE7"/>
    <w:rsid w:val="00953308"/>
    <w:rsid w:val="00954754"/>
    <w:rsid w:val="00955CD0"/>
    <w:rsid w:val="00956C76"/>
    <w:rsid w:val="0095758D"/>
    <w:rsid w:val="0095774D"/>
    <w:rsid w:val="00960618"/>
    <w:rsid w:val="0096078D"/>
    <w:rsid w:val="00960B79"/>
    <w:rsid w:val="00960BC8"/>
    <w:rsid w:val="00962342"/>
    <w:rsid w:val="009632B3"/>
    <w:rsid w:val="00963E40"/>
    <w:rsid w:val="0096480D"/>
    <w:rsid w:val="00965B41"/>
    <w:rsid w:val="009663E2"/>
    <w:rsid w:val="0096747B"/>
    <w:rsid w:val="00967624"/>
    <w:rsid w:val="009676D2"/>
    <w:rsid w:val="00972002"/>
    <w:rsid w:val="009740B1"/>
    <w:rsid w:val="00974D64"/>
    <w:rsid w:val="00975AD3"/>
    <w:rsid w:val="00977947"/>
    <w:rsid w:val="00977A07"/>
    <w:rsid w:val="009806BA"/>
    <w:rsid w:val="009812ED"/>
    <w:rsid w:val="00981EF1"/>
    <w:rsid w:val="009820AD"/>
    <w:rsid w:val="009821E7"/>
    <w:rsid w:val="0098325E"/>
    <w:rsid w:val="009832B7"/>
    <w:rsid w:val="009837D5"/>
    <w:rsid w:val="0098419D"/>
    <w:rsid w:val="00984393"/>
    <w:rsid w:val="00986085"/>
    <w:rsid w:val="009871C3"/>
    <w:rsid w:val="00987D41"/>
    <w:rsid w:val="0099063D"/>
    <w:rsid w:val="0099128B"/>
    <w:rsid w:val="009913A8"/>
    <w:rsid w:val="00991DD2"/>
    <w:rsid w:val="00992076"/>
    <w:rsid w:val="00992083"/>
    <w:rsid w:val="009924F7"/>
    <w:rsid w:val="00992E5E"/>
    <w:rsid w:val="00994FD3"/>
    <w:rsid w:val="009978F9"/>
    <w:rsid w:val="009A0BB8"/>
    <w:rsid w:val="009A131F"/>
    <w:rsid w:val="009A2FA8"/>
    <w:rsid w:val="009A6074"/>
    <w:rsid w:val="009A6371"/>
    <w:rsid w:val="009A68FC"/>
    <w:rsid w:val="009B0C89"/>
    <w:rsid w:val="009B1484"/>
    <w:rsid w:val="009B232B"/>
    <w:rsid w:val="009B29BC"/>
    <w:rsid w:val="009B2EA5"/>
    <w:rsid w:val="009B38D1"/>
    <w:rsid w:val="009B3A29"/>
    <w:rsid w:val="009B3AE5"/>
    <w:rsid w:val="009B3B91"/>
    <w:rsid w:val="009B41E4"/>
    <w:rsid w:val="009B4BA8"/>
    <w:rsid w:val="009B4D89"/>
    <w:rsid w:val="009B547B"/>
    <w:rsid w:val="009B591D"/>
    <w:rsid w:val="009B5FEA"/>
    <w:rsid w:val="009B63C8"/>
    <w:rsid w:val="009B6911"/>
    <w:rsid w:val="009B72C5"/>
    <w:rsid w:val="009B7616"/>
    <w:rsid w:val="009C0100"/>
    <w:rsid w:val="009C02A5"/>
    <w:rsid w:val="009C05F0"/>
    <w:rsid w:val="009C096E"/>
    <w:rsid w:val="009C0D0B"/>
    <w:rsid w:val="009C2319"/>
    <w:rsid w:val="009C3C2A"/>
    <w:rsid w:val="009C4376"/>
    <w:rsid w:val="009C7328"/>
    <w:rsid w:val="009D1ED4"/>
    <w:rsid w:val="009D2246"/>
    <w:rsid w:val="009D23B6"/>
    <w:rsid w:val="009D3317"/>
    <w:rsid w:val="009D43B8"/>
    <w:rsid w:val="009D5CBE"/>
    <w:rsid w:val="009D5ECC"/>
    <w:rsid w:val="009D79E4"/>
    <w:rsid w:val="009E1287"/>
    <w:rsid w:val="009E27F5"/>
    <w:rsid w:val="009E4E45"/>
    <w:rsid w:val="009E5705"/>
    <w:rsid w:val="009E598C"/>
    <w:rsid w:val="009E5AD2"/>
    <w:rsid w:val="009E5E34"/>
    <w:rsid w:val="009E63EA"/>
    <w:rsid w:val="009E6984"/>
    <w:rsid w:val="009E7AD3"/>
    <w:rsid w:val="009F00FE"/>
    <w:rsid w:val="009F1074"/>
    <w:rsid w:val="009F1254"/>
    <w:rsid w:val="009F1531"/>
    <w:rsid w:val="009F15A0"/>
    <w:rsid w:val="009F16CC"/>
    <w:rsid w:val="009F3021"/>
    <w:rsid w:val="009F3D07"/>
    <w:rsid w:val="009F3F4A"/>
    <w:rsid w:val="009F4C12"/>
    <w:rsid w:val="009F5EFF"/>
    <w:rsid w:val="009F712F"/>
    <w:rsid w:val="009F777B"/>
    <w:rsid w:val="00A00326"/>
    <w:rsid w:val="00A00914"/>
    <w:rsid w:val="00A00C11"/>
    <w:rsid w:val="00A00C2A"/>
    <w:rsid w:val="00A015BC"/>
    <w:rsid w:val="00A01D23"/>
    <w:rsid w:val="00A02894"/>
    <w:rsid w:val="00A03565"/>
    <w:rsid w:val="00A036F0"/>
    <w:rsid w:val="00A03A64"/>
    <w:rsid w:val="00A04E7F"/>
    <w:rsid w:val="00A05E8B"/>
    <w:rsid w:val="00A06DC8"/>
    <w:rsid w:val="00A073D5"/>
    <w:rsid w:val="00A10898"/>
    <w:rsid w:val="00A10F74"/>
    <w:rsid w:val="00A1263F"/>
    <w:rsid w:val="00A1268F"/>
    <w:rsid w:val="00A13913"/>
    <w:rsid w:val="00A14583"/>
    <w:rsid w:val="00A14860"/>
    <w:rsid w:val="00A156C6"/>
    <w:rsid w:val="00A17307"/>
    <w:rsid w:val="00A20D80"/>
    <w:rsid w:val="00A21376"/>
    <w:rsid w:val="00A2156D"/>
    <w:rsid w:val="00A21D71"/>
    <w:rsid w:val="00A21DAD"/>
    <w:rsid w:val="00A21E18"/>
    <w:rsid w:val="00A22B3C"/>
    <w:rsid w:val="00A231BB"/>
    <w:rsid w:val="00A238D9"/>
    <w:rsid w:val="00A24765"/>
    <w:rsid w:val="00A257B6"/>
    <w:rsid w:val="00A2647D"/>
    <w:rsid w:val="00A26CE1"/>
    <w:rsid w:val="00A26D97"/>
    <w:rsid w:val="00A26E24"/>
    <w:rsid w:val="00A275C6"/>
    <w:rsid w:val="00A275F8"/>
    <w:rsid w:val="00A31010"/>
    <w:rsid w:val="00A3375B"/>
    <w:rsid w:val="00A34320"/>
    <w:rsid w:val="00A34ADF"/>
    <w:rsid w:val="00A3530B"/>
    <w:rsid w:val="00A3588F"/>
    <w:rsid w:val="00A35A2B"/>
    <w:rsid w:val="00A35DB0"/>
    <w:rsid w:val="00A37C5E"/>
    <w:rsid w:val="00A41325"/>
    <w:rsid w:val="00A42226"/>
    <w:rsid w:val="00A437C7"/>
    <w:rsid w:val="00A4386F"/>
    <w:rsid w:val="00A43E69"/>
    <w:rsid w:val="00A455F3"/>
    <w:rsid w:val="00A46438"/>
    <w:rsid w:val="00A468CE"/>
    <w:rsid w:val="00A46D0E"/>
    <w:rsid w:val="00A47C46"/>
    <w:rsid w:val="00A509BE"/>
    <w:rsid w:val="00A514A1"/>
    <w:rsid w:val="00A55292"/>
    <w:rsid w:val="00A55828"/>
    <w:rsid w:val="00A56613"/>
    <w:rsid w:val="00A56781"/>
    <w:rsid w:val="00A577CB"/>
    <w:rsid w:val="00A6017B"/>
    <w:rsid w:val="00A609AE"/>
    <w:rsid w:val="00A60F5B"/>
    <w:rsid w:val="00A62118"/>
    <w:rsid w:val="00A62D34"/>
    <w:rsid w:val="00A62DEC"/>
    <w:rsid w:val="00A6341D"/>
    <w:rsid w:val="00A63874"/>
    <w:rsid w:val="00A656F8"/>
    <w:rsid w:val="00A65B73"/>
    <w:rsid w:val="00A6677A"/>
    <w:rsid w:val="00A70BB0"/>
    <w:rsid w:val="00A70D61"/>
    <w:rsid w:val="00A70DE9"/>
    <w:rsid w:val="00A729C7"/>
    <w:rsid w:val="00A72EEB"/>
    <w:rsid w:val="00A73291"/>
    <w:rsid w:val="00A733A7"/>
    <w:rsid w:val="00A73DF0"/>
    <w:rsid w:val="00A73E7F"/>
    <w:rsid w:val="00A74D75"/>
    <w:rsid w:val="00A753AC"/>
    <w:rsid w:val="00A76675"/>
    <w:rsid w:val="00A76AF2"/>
    <w:rsid w:val="00A80BEB"/>
    <w:rsid w:val="00A80DFD"/>
    <w:rsid w:val="00A823F7"/>
    <w:rsid w:val="00A826F5"/>
    <w:rsid w:val="00A84FE5"/>
    <w:rsid w:val="00A85117"/>
    <w:rsid w:val="00A856F0"/>
    <w:rsid w:val="00A86E8F"/>
    <w:rsid w:val="00A9003D"/>
    <w:rsid w:val="00A902C9"/>
    <w:rsid w:val="00A91401"/>
    <w:rsid w:val="00A91820"/>
    <w:rsid w:val="00A91CD3"/>
    <w:rsid w:val="00A92A7A"/>
    <w:rsid w:val="00A93063"/>
    <w:rsid w:val="00A934A0"/>
    <w:rsid w:val="00A95D16"/>
    <w:rsid w:val="00A9689A"/>
    <w:rsid w:val="00AA19EB"/>
    <w:rsid w:val="00AA1C2C"/>
    <w:rsid w:val="00AA3247"/>
    <w:rsid w:val="00AA4D88"/>
    <w:rsid w:val="00AA4DA1"/>
    <w:rsid w:val="00AA4FBB"/>
    <w:rsid w:val="00AA5438"/>
    <w:rsid w:val="00AA56E7"/>
    <w:rsid w:val="00AA5DDE"/>
    <w:rsid w:val="00AA72A2"/>
    <w:rsid w:val="00AB0FFD"/>
    <w:rsid w:val="00AB13EF"/>
    <w:rsid w:val="00AB1EB6"/>
    <w:rsid w:val="00AB20D8"/>
    <w:rsid w:val="00AB2C05"/>
    <w:rsid w:val="00AB36ED"/>
    <w:rsid w:val="00AB6B51"/>
    <w:rsid w:val="00AB7C8B"/>
    <w:rsid w:val="00AC013D"/>
    <w:rsid w:val="00AC0317"/>
    <w:rsid w:val="00AC06D4"/>
    <w:rsid w:val="00AC07EA"/>
    <w:rsid w:val="00AC1B6B"/>
    <w:rsid w:val="00AC1FC6"/>
    <w:rsid w:val="00AC2147"/>
    <w:rsid w:val="00AC30FA"/>
    <w:rsid w:val="00AC378E"/>
    <w:rsid w:val="00AC5A93"/>
    <w:rsid w:val="00AC6B86"/>
    <w:rsid w:val="00AC7092"/>
    <w:rsid w:val="00AC7FEC"/>
    <w:rsid w:val="00AD0F2D"/>
    <w:rsid w:val="00AD1767"/>
    <w:rsid w:val="00AD2918"/>
    <w:rsid w:val="00AD4267"/>
    <w:rsid w:val="00AD516D"/>
    <w:rsid w:val="00AD57A2"/>
    <w:rsid w:val="00AD5ABD"/>
    <w:rsid w:val="00AD5ED0"/>
    <w:rsid w:val="00AD63B6"/>
    <w:rsid w:val="00AD6D42"/>
    <w:rsid w:val="00AD7057"/>
    <w:rsid w:val="00AD79F8"/>
    <w:rsid w:val="00AE0287"/>
    <w:rsid w:val="00AE0479"/>
    <w:rsid w:val="00AE0BAB"/>
    <w:rsid w:val="00AE1A47"/>
    <w:rsid w:val="00AE24BD"/>
    <w:rsid w:val="00AE27F2"/>
    <w:rsid w:val="00AE2E69"/>
    <w:rsid w:val="00AE3048"/>
    <w:rsid w:val="00AE4328"/>
    <w:rsid w:val="00AE4B5E"/>
    <w:rsid w:val="00AE524F"/>
    <w:rsid w:val="00AE5843"/>
    <w:rsid w:val="00AE5E7B"/>
    <w:rsid w:val="00AE6CFA"/>
    <w:rsid w:val="00AE7AA3"/>
    <w:rsid w:val="00AE7B76"/>
    <w:rsid w:val="00AE7CD9"/>
    <w:rsid w:val="00AF0142"/>
    <w:rsid w:val="00AF0634"/>
    <w:rsid w:val="00AF0B32"/>
    <w:rsid w:val="00AF131E"/>
    <w:rsid w:val="00AF24A0"/>
    <w:rsid w:val="00AF255F"/>
    <w:rsid w:val="00AF41F1"/>
    <w:rsid w:val="00AF479B"/>
    <w:rsid w:val="00AF5EB8"/>
    <w:rsid w:val="00AF71FF"/>
    <w:rsid w:val="00AF7724"/>
    <w:rsid w:val="00AF7E73"/>
    <w:rsid w:val="00AF7F25"/>
    <w:rsid w:val="00B01D87"/>
    <w:rsid w:val="00B024E4"/>
    <w:rsid w:val="00B02636"/>
    <w:rsid w:val="00B02737"/>
    <w:rsid w:val="00B02C01"/>
    <w:rsid w:val="00B03366"/>
    <w:rsid w:val="00B074A7"/>
    <w:rsid w:val="00B10B06"/>
    <w:rsid w:val="00B131C8"/>
    <w:rsid w:val="00B1334C"/>
    <w:rsid w:val="00B14349"/>
    <w:rsid w:val="00B14DFB"/>
    <w:rsid w:val="00B17B59"/>
    <w:rsid w:val="00B2025D"/>
    <w:rsid w:val="00B20C54"/>
    <w:rsid w:val="00B217AC"/>
    <w:rsid w:val="00B21AB4"/>
    <w:rsid w:val="00B222CA"/>
    <w:rsid w:val="00B2350F"/>
    <w:rsid w:val="00B26910"/>
    <w:rsid w:val="00B26F52"/>
    <w:rsid w:val="00B26FA3"/>
    <w:rsid w:val="00B3088F"/>
    <w:rsid w:val="00B31BA6"/>
    <w:rsid w:val="00B32668"/>
    <w:rsid w:val="00B3543E"/>
    <w:rsid w:val="00B35A80"/>
    <w:rsid w:val="00B35B70"/>
    <w:rsid w:val="00B35D18"/>
    <w:rsid w:val="00B3600A"/>
    <w:rsid w:val="00B36624"/>
    <w:rsid w:val="00B379F7"/>
    <w:rsid w:val="00B41360"/>
    <w:rsid w:val="00B41A0C"/>
    <w:rsid w:val="00B42AEF"/>
    <w:rsid w:val="00B43812"/>
    <w:rsid w:val="00B44DE1"/>
    <w:rsid w:val="00B46025"/>
    <w:rsid w:val="00B46A5A"/>
    <w:rsid w:val="00B46CE9"/>
    <w:rsid w:val="00B47C85"/>
    <w:rsid w:val="00B50AA0"/>
    <w:rsid w:val="00B51F54"/>
    <w:rsid w:val="00B51FA3"/>
    <w:rsid w:val="00B5263C"/>
    <w:rsid w:val="00B535AC"/>
    <w:rsid w:val="00B545D9"/>
    <w:rsid w:val="00B54D4A"/>
    <w:rsid w:val="00B55054"/>
    <w:rsid w:val="00B55CD0"/>
    <w:rsid w:val="00B5688A"/>
    <w:rsid w:val="00B57B18"/>
    <w:rsid w:val="00B60484"/>
    <w:rsid w:val="00B60EC3"/>
    <w:rsid w:val="00B628F4"/>
    <w:rsid w:val="00B661A5"/>
    <w:rsid w:val="00B6718D"/>
    <w:rsid w:val="00B712DA"/>
    <w:rsid w:val="00B7158A"/>
    <w:rsid w:val="00B7175C"/>
    <w:rsid w:val="00B7183A"/>
    <w:rsid w:val="00B71BE3"/>
    <w:rsid w:val="00B71EDD"/>
    <w:rsid w:val="00B73031"/>
    <w:rsid w:val="00B73397"/>
    <w:rsid w:val="00B73738"/>
    <w:rsid w:val="00B746AD"/>
    <w:rsid w:val="00B74E7D"/>
    <w:rsid w:val="00B754F2"/>
    <w:rsid w:val="00B76621"/>
    <w:rsid w:val="00B77F50"/>
    <w:rsid w:val="00B81300"/>
    <w:rsid w:val="00B831EF"/>
    <w:rsid w:val="00B83434"/>
    <w:rsid w:val="00B8412A"/>
    <w:rsid w:val="00B844F2"/>
    <w:rsid w:val="00B84692"/>
    <w:rsid w:val="00B85A72"/>
    <w:rsid w:val="00B866E1"/>
    <w:rsid w:val="00B86B5D"/>
    <w:rsid w:val="00B86E2B"/>
    <w:rsid w:val="00B86EFA"/>
    <w:rsid w:val="00B87420"/>
    <w:rsid w:val="00B92BA1"/>
    <w:rsid w:val="00B93328"/>
    <w:rsid w:val="00B93C86"/>
    <w:rsid w:val="00B946DF"/>
    <w:rsid w:val="00B94BEA"/>
    <w:rsid w:val="00B95BA2"/>
    <w:rsid w:val="00B95C81"/>
    <w:rsid w:val="00B95DE4"/>
    <w:rsid w:val="00B95FF3"/>
    <w:rsid w:val="00B961CD"/>
    <w:rsid w:val="00B96867"/>
    <w:rsid w:val="00BA1F86"/>
    <w:rsid w:val="00BA3A29"/>
    <w:rsid w:val="00BA5052"/>
    <w:rsid w:val="00BA6475"/>
    <w:rsid w:val="00BA7706"/>
    <w:rsid w:val="00BB05A7"/>
    <w:rsid w:val="00BB0C56"/>
    <w:rsid w:val="00BB0DEA"/>
    <w:rsid w:val="00BB1138"/>
    <w:rsid w:val="00BB186C"/>
    <w:rsid w:val="00BB1CAF"/>
    <w:rsid w:val="00BB2489"/>
    <w:rsid w:val="00BB45EB"/>
    <w:rsid w:val="00BB47EB"/>
    <w:rsid w:val="00BB525D"/>
    <w:rsid w:val="00BB79CE"/>
    <w:rsid w:val="00BC0459"/>
    <w:rsid w:val="00BC0B37"/>
    <w:rsid w:val="00BC1674"/>
    <w:rsid w:val="00BC2950"/>
    <w:rsid w:val="00BC29F2"/>
    <w:rsid w:val="00BC3187"/>
    <w:rsid w:val="00BC33BA"/>
    <w:rsid w:val="00BC537A"/>
    <w:rsid w:val="00BC5801"/>
    <w:rsid w:val="00BC66DF"/>
    <w:rsid w:val="00BC757E"/>
    <w:rsid w:val="00BC768C"/>
    <w:rsid w:val="00BC78E2"/>
    <w:rsid w:val="00BC7C2C"/>
    <w:rsid w:val="00BD02D5"/>
    <w:rsid w:val="00BD0963"/>
    <w:rsid w:val="00BD2B77"/>
    <w:rsid w:val="00BD2DED"/>
    <w:rsid w:val="00BD3D0F"/>
    <w:rsid w:val="00BD5A49"/>
    <w:rsid w:val="00BD6E45"/>
    <w:rsid w:val="00BE013D"/>
    <w:rsid w:val="00BE0252"/>
    <w:rsid w:val="00BE18E5"/>
    <w:rsid w:val="00BE27CE"/>
    <w:rsid w:val="00BE2F9B"/>
    <w:rsid w:val="00BE603D"/>
    <w:rsid w:val="00BE68E1"/>
    <w:rsid w:val="00BF0D3D"/>
    <w:rsid w:val="00BF14B6"/>
    <w:rsid w:val="00BF3782"/>
    <w:rsid w:val="00BF48F4"/>
    <w:rsid w:val="00BF4F2D"/>
    <w:rsid w:val="00BF5AF4"/>
    <w:rsid w:val="00BF5C6F"/>
    <w:rsid w:val="00BF6819"/>
    <w:rsid w:val="00BF6C79"/>
    <w:rsid w:val="00BF6F98"/>
    <w:rsid w:val="00C00243"/>
    <w:rsid w:val="00C004B5"/>
    <w:rsid w:val="00C00E08"/>
    <w:rsid w:val="00C00F90"/>
    <w:rsid w:val="00C011B5"/>
    <w:rsid w:val="00C01A16"/>
    <w:rsid w:val="00C029AE"/>
    <w:rsid w:val="00C0314C"/>
    <w:rsid w:val="00C0326F"/>
    <w:rsid w:val="00C032CE"/>
    <w:rsid w:val="00C039C2"/>
    <w:rsid w:val="00C0402A"/>
    <w:rsid w:val="00C0491F"/>
    <w:rsid w:val="00C04EEB"/>
    <w:rsid w:val="00C04F3E"/>
    <w:rsid w:val="00C05117"/>
    <w:rsid w:val="00C052F3"/>
    <w:rsid w:val="00C05883"/>
    <w:rsid w:val="00C06A06"/>
    <w:rsid w:val="00C06B77"/>
    <w:rsid w:val="00C077D2"/>
    <w:rsid w:val="00C101C6"/>
    <w:rsid w:val="00C103AD"/>
    <w:rsid w:val="00C1061D"/>
    <w:rsid w:val="00C1096E"/>
    <w:rsid w:val="00C10F6E"/>
    <w:rsid w:val="00C11C24"/>
    <w:rsid w:val="00C1219E"/>
    <w:rsid w:val="00C12AAE"/>
    <w:rsid w:val="00C12E89"/>
    <w:rsid w:val="00C12FE2"/>
    <w:rsid w:val="00C135F8"/>
    <w:rsid w:val="00C13EB1"/>
    <w:rsid w:val="00C1460D"/>
    <w:rsid w:val="00C14987"/>
    <w:rsid w:val="00C15D37"/>
    <w:rsid w:val="00C15E52"/>
    <w:rsid w:val="00C1669E"/>
    <w:rsid w:val="00C1744D"/>
    <w:rsid w:val="00C1795C"/>
    <w:rsid w:val="00C20240"/>
    <w:rsid w:val="00C20D9E"/>
    <w:rsid w:val="00C20FE9"/>
    <w:rsid w:val="00C21176"/>
    <w:rsid w:val="00C21781"/>
    <w:rsid w:val="00C217F0"/>
    <w:rsid w:val="00C21C5F"/>
    <w:rsid w:val="00C22C9E"/>
    <w:rsid w:val="00C24A86"/>
    <w:rsid w:val="00C24B6D"/>
    <w:rsid w:val="00C2534B"/>
    <w:rsid w:val="00C26AEA"/>
    <w:rsid w:val="00C271D3"/>
    <w:rsid w:val="00C27637"/>
    <w:rsid w:val="00C3189F"/>
    <w:rsid w:val="00C3240D"/>
    <w:rsid w:val="00C327B5"/>
    <w:rsid w:val="00C32A5A"/>
    <w:rsid w:val="00C3416E"/>
    <w:rsid w:val="00C34269"/>
    <w:rsid w:val="00C34676"/>
    <w:rsid w:val="00C346F4"/>
    <w:rsid w:val="00C34D14"/>
    <w:rsid w:val="00C365F0"/>
    <w:rsid w:val="00C379CE"/>
    <w:rsid w:val="00C37F92"/>
    <w:rsid w:val="00C40255"/>
    <w:rsid w:val="00C4115D"/>
    <w:rsid w:val="00C42BC6"/>
    <w:rsid w:val="00C42E18"/>
    <w:rsid w:val="00C44FF1"/>
    <w:rsid w:val="00C455BD"/>
    <w:rsid w:val="00C51076"/>
    <w:rsid w:val="00C51348"/>
    <w:rsid w:val="00C5248D"/>
    <w:rsid w:val="00C537DC"/>
    <w:rsid w:val="00C538D1"/>
    <w:rsid w:val="00C54B8D"/>
    <w:rsid w:val="00C54DB1"/>
    <w:rsid w:val="00C55493"/>
    <w:rsid w:val="00C5554B"/>
    <w:rsid w:val="00C55DF2"/>
    <w:rsid w:val="00C57A15"/>
    <w:rsid w:val="00C602C8"/>
    <w:rsid w:val="00C61129"/>
    <w:rsid w:val="00C61304"/>
    <w:rsid w:val="00C61EE9"/>
    <w:rsid w:val="00C658A3"/>
    <w:rsid w:val="00C65C54"/>
    <w:rsid w:val="00C66B16"/>
    <w:rsid w:val="00C67B59"/>
    <w:rsid w:val="00C714CC"/>
    <w:rsid w:val="00C71A37"/>
    <w:rsid w:val="00C71BE2"/>
    <w:rsid w:val="00C72A1C"/>
    <w:rsid w:val="00C73825"/>
    <w:rsid w:val="00C73B51"/>
    <w:rsid w:val="00C7770C"/>
    <w:rsid w:val="00C80BD7"/>
    <w:rsid w:val="00C8150E"/>
    <w:rsid w:val="00C81F13"/>
    <w:rsid w:val="00C824B3"/>
    <w:rsid w:val="00C8291D"/>
    <w:rsid w:val="00C8317D"/>
    <w:rsid w:val="00C833C8"/>
    <w:rsid w:val="00C834B6"/>
    <w:rsid w:val="00C8399B"/>
    <w:rsid w:val="00C84301"/>
    <w:rsid w:val="00C86005"/>
    <w:rsid w:val="00C86977"/>
    <w:rsid w:val="00C878E5"/>
    <w:rsid w:val="00C92675"/>
    <w:rsid w:val="00C9347F"/>
    <w:rsid w:val="00C93EBD"/>
    <w:rsid w:val="00C940B3"/>
    <w:rsid w:val="00C947DE"/>
    <w:rsid w:val="00C94A83"/>
    <w:rsid w:val="00C95F85"/>
    <w:rsid w:val="00CA0B7A"/>
    <w:rsid w:val="00CA0D12"/>
    <w:rsid w:val="00CA0D3A"/>
    <w:rsid w:val="00CA0F0C"/>
    <w:rsid w:val="00CA1B61"/>
    <w:rsid w:val="00CA34DC"/>
    <w:rsid w:val="00CA3B53"/>
    <w:rsid w:val="00CA4020"/>
    <w:rsid w:val="00CA45AB"/>
    <w:rsid w:val="00CA481A"/>
    <w:rsid w:val="00CA58F3"/>
    <w:rsid w:val="00CA6B3F"/>
    <w:rsid w:val="00CA7F81"/>
    <w:rsid w:val="00CB1233"/>
    <w:rsid w:val="00CB14B2"/>
    <w:rsid w:val="00CB1812"/>
    <w:rsid w:val="00CB3DC7"/>
    <w:rsid w:val="00CB4367"/>
    <w:rsid w:val="00CB4786"/>
    <w:rsid w:val="00CB4F6D"/>
    <w:rsid w:val="00CB5CB9"/>
    <w:rsid w:val="00CB5E17"/>
    <w:rsid w:val="00CB6859"/>
    <w:rsid w:val="00CB6D8B"/>
    <w:rsid w:val="00CB7D9B"/>
    <w:rsid w:val="00CC0324"/>
    <w:rsid w:val="00CC0378"/>
    <w:rsid w:val="00CC06D6"/>
    <w:rsid w:val="00CC0DE8"/>
    <w:rsid w:val="00CC2C68"/>
    <w:rsid w:val="00CC2DDE"/>
    <w:rsid w:val="00CC53BB"/>
    <w:rsid w:val="00CC55AB"/>
    <w:rsid w:val="00CC5FDD"/>
    <w:rsid w:val="00CC6057"/>
    <w:rsid w:val="00CC7276"/>
    <w:rsid w:val="00CC799B"/>
    <w:rsid w:val="00CD0094"/>
    <w:rsid w:val="00CD076C"/>
    <w:rsid w:val="00CD1532"/>
    <w:rsid w:val="00CD197F"/>
    <w:rsid w:val="00CD2068"/>
    <w:rsid w:val="00CD2125"/>
    <w:rsid w:val="00CD2B60"/>
    <w:rsid w:val="00CD3A27"/>
    <w:rsid w:val="00CD4029"/>
    <w:rsid w:val="00CD4B46"/>
    <w:rsid w:val="00CD4FD6"/>
    <w:rsid w:val="00CD60CF"/>
    <w:rsid w:val="00CD6849"/>
    <w:rsid w:val="00CD7E18"/>
    <w:rsid w:val="00CE17EA"/>
    <w:rsid w:val="00CE2FD0"/>
    <w:rsid w:val="00CE3013"/>
    <w:rsid w:val="00CE3E9E"/>
    <w:rsid w:val="00CE4C25"/>
    <w:rsid w:val="00CE5234"/>
    <w:rsid w:val="00CE5FE5"/>
    <w:rsid w:val="00CE6CA7"/>
    <w:rsid w:val="00CE6F74"/>
    <w:rsid w:val="00CF0963"/>
    <w:rsid w:val="00CF097E"/>
    <w:rsid w:val="00CF1103"/>
    <w:rsid w:val="00CF23F1"/>
    <w:rsid w:val="00CF465C"/>
    <w:rsid w:val="00CF65A7"/>
    <w:rsid w:val="00CF7CAD"/>
    <w:rsid w:val="00D0015F"/>
    <w:rsid w:val="00D003ED"/>
    <w:rsid w:val="00D00604"/>
    <w:rsid w:val="00D00F9D"/>
    <w:rsid w:val="00D017EF"/>
    <w:rsid w:val="00D03C61"/>
    <w:rsid w:val="00D050AC"/>
    <w:rsid w:val="00D05829"/>
    <w:rsid w:val="00D05E94"/>
    <w:rsid w:val="00D10409"/>
    <w:rsid w:val="00D1095A"/>
    <w:rsid w:val="00D11C82"/>
    <w:rsid w:val="00D12A7F"/>
    <w:rsid w:val="00D1359B"/>
    <w:rsid w:val="00D13724"/>
    <w:rsid w:val="00D13C4A"/>
    <w:rsid w:val="00D13FA7"/>
    <w:rsid w:val="00D13FE3"/>
    <w:rsid w:val="00D15003"/>
    <w:rsid w:val="00D15B72"/>
    <w:rsid w:val="00D15E51"/>
    <w:rsid w:val="00D16480"/>
    <w:rsid w:val="00D208A3"/>
    <w:rsid w:val="00D2247C"/>
    <w:rsid w:val="00D236AF"/>
    <w:rsid w:val="00D24296"/>
    <w:rsid w:val="00D24313"/>
    <w:rsid w:val="00D24960"/>
    <w:rsid w:val="00D255CF"/>
    <w:rsid w:val="00D25AC2"/>
    <w:rsid w:val="00D25EE9"/>
    <w:rsid w:val="00D262B3"/>
    <w:rsid w:val="00D264FC"/>
    <w:rsid w:val="00D27422"/>
    <w:rsid w:val="00D30594"/>
    <w:rsid w:val="00D30DB9"/>
    <w:rsid w:val="00D3553F"/>
    <w:rsid w:val="00D35ED7"/>
    <w:rsid w:val="00D36388"/>
    <w:rsid w:val="00D36480"/>
    <w:rsid w:val="00D371B7"/>
    <w:rsid w:val="00D40688"/>
    <w:rsid w:val="00D40749"/>
    <w:rsid w:val="00D40BEE"/>
    <w:rsid w:val="00D40FEF"/>
    <w:rsid w:val="00D41DE5"/>
    <w:rsid w:val="00D422EF"/>
    <w:rsid w:val="00D42A1B"/>
    <w:rsid w:val="00D42B7A"/>
    <w:rsid w:val="00D431FF"/>
    <w:rsid w:val="00D43352"/>
    <w:rsid w:val="00D4576C"/>
    <w:rsid w:val="00D46B44"/>
    <w:rsid w:val="00D47DBB"/>
    <w:rsid w:val="00D50A51"/>
    <w:rsid w:val="00D51095"/>
    <w:rsid w:val="00D536F9"/>
    <w:rsid w:val="00D53823"/>
    <w:rsid w:val="00D53A15"/>
    <w:rsid w:val="00D54074"/>
    <w:rsid w:val="00D544E8"/>
    <w:rsid w:val="00D5594C"/>
    <w:rsid w:val="00D5677A"/>
    <w:rsid w:val="00D57D03"/>
    <w:rsid w:val="00D60740"/>
    <w:rsid w:val="00D60A54"/>
    <w:rsid w:val="00D611B9"/>
    <w:rsid w:val="00D613CF"/>
    <w:rsid w:val="00D61401"/>
    <w:rsid w:val="00D61B5C"/>
    <w:rsid w:val="00D6202F"/>
    <w:rsid w:val="00D6294E"/>
    <w:rsid w:val="00D62B6F"/>
    <w:rsid w:val="00D63718"/>
    <w:rsid w:val="00D63AC4"/>
    <w:rsid w:val="00D63B2A"/>
    <w:rsid w:val="00D63DC4"/>
    <w:rsid w:val="00D64A27"/>
    <w:rsid w:val="00D64C75"/>
    <w:rsid w:val="00D65029"/>
    <w:rsid w:val="00D650FB"/>
    <w:rsid w:val="00D65D40"/>
    <w:rsid w:val="00D6760C"/>
    <w:rsid w:val="00D67D5C"/>
    <w:rsid w:val="00D7043E"/>
    <w:rsid w:val="00D704C4"/>
    <w:rsid w:val="00D7064A"/>
    <w:rsid w:val="00D71C04"/>
    <w:rsid w:val="00D72670"/>
    <w:rsid w:val="00D7327E"/>
    <w:rsid w:val="00D73557"/>
    <w:rsid w:val="00D73EEE"/>
    <w:rsid w:val="00D744C3"/>
    <w:rsid w:val="00D7495C"/>
    <w:rsid w:val="00D74962"/>
    <w:rsid w:val="00D7516B"/>
    <w:rsid w:val="00D751BA"/>
    <w:rsid w:val="00D75963"/>
    <w:rsid w:val="00D75AFA"/>
    <w:rsid w:val="00D75EBB"/>
    <w:rsid w:val="00D762DA"/>
    <w:rsid w:val="00D77106"/>
    <w:rsid w:val="00D7798C"/>
    <w:rsid w:val="00D804BF"/>
    <w:rsid w:val="00D80752"/>
    <w:rsid w:val="00D813D4"/>
    <w:rsid w:val="00D819EC"/>
    <w:rsid w:val="00D822C6"/>
    <w:rsid w:val="00D866DB"/>
    <w:rsid w:val="00D86CC8"/>
    <w:rsid w:val="00D9061C"/>
    <w:rsid w:val="00D90673"/>
    <w:rsid w:val="00D90CC5"/>
    <w:rsid w:val="00D9130F"/>
    <w:rsid w:val="00D91B9D"/>
    <w:rsid w:val="00D91C99"/>
    <w:rsid w:val="00D9288D"/>
    <w:rsid w:val="00D945CC"/>
    <w:rsid w:val="00D9465C"/>
    <w:rsid w:val="00D94DBC"/>
    <w:rsid w:val="00DA0079"/>
    <w:rsid w:val="00DA0E66"/>
    <w:rsid w:val="00DA1652"/>
    <w:rsid w:val="00DA3320"/>
    <w:rsid w:val="00DA336B"/>
    <w:rsid w:val="00DA490F"/>
    <w:rsid w:val="00DA557E"/>
    <w:rsid w:val="00DA5819"/>
    <w:rsid w:val="00DA5A25"/>
    <w:rsid w:val="00DA5C93"/>
    <w:rsid w:val="00DA6020"/>
    <w:rsid w:val="00DA68FF"/>
    <w:rsid w:val="00DA76CC"/>
    <w:rsid w:val="00DA7758"/>
    <w:rsid w:val="00DB0CF1"/>
    <w:rsid w:val="00DB1421"/>
    <w:rsid w:val="00DB1CA7"/>
    <w:rsid w:val="00DB1D97"/>
    <w:rsid w:val="00DB22DA"/>
    <w:rsid w:val="00DB309F"/>
    <w:rsid w:val="00DB37F3"/>
    <w:rsid w:val="00DB4024"/>
    <w:rsid w:val="00DB4585"/>
    <w:rsid w:val="00DB6088"/>
    <w:rsid w:val="00DB632C"/>
    <w:rsid w:val="00DB63F5"/>
    <w:rsid w:val="00DB658D"/>
    <w:rsid w:val="00DB734E"/>
    <w:rsid w:val="00DC0C38"/>
    <w:rsid w:val="00DC114A"/>
    <w:rsid w:val="00DC1534"/>
    <w:rsid w:val="00DC2A7C"/>
    <w:rsid w:val="00DC3222"/>
    <w:rsid w:val="00DC35BE"/>
    <w:rsid w:val="00DC4B1B"/>
    <w:rsid w:val="00DC4BFC"/>
    <w:rsid w:val="00DC5F75"/>
    <w:rsid w:val="00DC744C"/>
    <w:rsid w:val="00DC7D8C"/>
    <w:rsid w:val="00DD00CF"/>
    <w:rsid w:val="00DD1A9F"/>
    <w:rsid w:val="00DD1FDE"/>
    <w:rsid w:val="00DD284A"/>
    <w:rsid w:val="00DD2FB3"/>
    <w:rsid w:val="00DD3398"/>
    <w:rsid w:val="00DD3748"/>
    <w:rsid w:val="00DD593D"/>
    <w:rsid w:val="00DD6275"/>
    <w:rsid w:val="00DD636C"/>
    <w:rsid w:val="00DD68B1"/>
    <w:rsid w:val="00DD69B5"/>
    <w:rsid w:val="00DD769D"/>
    <w:rsid w:val="00DD7709"/>
    <w:rsid w:val="00DE09EF"/>
    <w:rsid w:val="00DE2967"/>
    <w:rsid w:val="00DE2F60"/>
    <w:rsid w:val="00DE3360"/>
    <w:rsid w:val="00DE413E"/>
    <w:rsid w:val="00DE4621"/>
    <w:rsid w:val="00DE709D"/>
    <w:rsid w:val="00DE7293"/>
    <w:rsid w:val="00DF03D9"/>
    <w:rsid w:val="00DF0573"/>
    <w:rsid w:val="00DF06C9"/>
    <w:rsid w:val="00DF1371"/>
    <w:rsid w:val="00DF1461"/>
    <w:rsid w:val="00DF14EB"/>
    <w:rsid w:val="00DF16C1"/>
    <w:rsid w:val="00DF322F"/>
    <w:rsid w:val="00DF3591"/>
    <w:rsid w:val="00DF3A90"/>
    <w:rsid w:val="00DF4739"/>
    <w:rsid w:val="00DF4C2F"/>
    <w:rsid w:val="00DF4CD8"/>
    <w:rsid w:val="00DF6957"/>
    <w:rsid w:val="00E0125C"/>
    <w:rsid w:val="00E0196D"/>
    <w:rsid w:val="00E01A2A"/>
    <w:rsid w:val="00E0276C"/>
    <w:rsid w:val="00E02C13"/>
    <w:rsid w:val="00E04F83"/>
    <w:rsid w:val="00E053CA"/>
    <w:rsid w:val="00E05A0E"/>
    <w:rsid w:val="00E06284"/>
    <w:rsid w:val="00E067D8"/>
    <w:rsid w:val="00E06E8A"/>
    <w:rsid w:val="00E0726D"/>
    <w:rsid w:val="00E10FD9"/>
    <w:rsid w:val="00E11021"/>
    <w:rsid w:val="00E11D34"/>
    <w:rsid w:val="00E129CB"/>
    <w:rsid w:val="00E13737"/>
    <w:rsid w:val="00E13D98"/>
    <w:rsid w:val="00E1430A"/>
    <w:rsid w:val="00E15ACD"/>
    <w:rsid w:val="00E16210"/>
    <w:rsid w:val="00E20605"/>
    <w:rsid w:val="00E21B85"/>
    <w:rsid w:val="00E22271"/>
    <w:rsid w:val="00E2358C"/>
    <w:rsid w:val="00E251D5"/>
    <w:rsid w:val="00E266E3"/>
    <w:rsid w:val="00E26CBF"/>
    <w:rsid w:val="00E277ED"/>
    <w:rsid w:val="00E27A81"/>
    <w:rsid w:val="00E3161E"/>
    <w:rsid w:val="00E318A5"/>
    <w:rsid w:val="00E31E70"/>
    <w:rsid w:val="00E32704"/>
    <w:rsid w:val="00E32901"/>
    <w:rsid w:val="00E329B6"/>
    <w:rsid w:val="00E35AA0"/>
    <w:rsid w:val="00E36D71"/>
    <w:rsid w:val="00E37F1C"/>
    <w:rsid w:val="00E40FED"/>
    <w:rsid w:val="00E42A51"/>
    <w:rsid w:val="00E4496B"/>
    <w:rsid w:val="00E44D1F"/>
    <w:rsid w:val="00E45809"/>
    <w:rsid w:val="00E46075"/>
    <w:rsid w:val="00E461B1"/>
    <w:rsid w:val="00E46396"/>
    <w:rsid w:val="00E47237"/>
    <w:rsid w:val="00E472F0"/>
    <w:rsid w:val="00E5060A"/>
    <w:rsid w:val="00E50A3D"/>
    <w:rsid w:val="00E52284"/>
    <w:rsid w:val="00E5260D"/>
    <w:rsid w:val="00E528D0"/>
    <w:rsid w:val="00E53490"/>
    <w:rsid w:val="00E543BA"/>
    <w:rsid w:val="00E54867"/>
    <w:rsid w:val="00E54A95"/>
    <w:rsid w:val="00E55E6F"/>
    <w:rsid w:val="00E566AD"/>
    <w:rsid w:val="00E570D5"/>
    <w:rsid w:val="00E61FCF"/>
    <w:rsid w:val="00E6360A"/>
    <w:rsid w:val="00E64216"/>
    <w:rsid w:val="00E64DA6"/>
    <w:rsid w:val="00E70AA3"/>
    <w:rsid w:val="00E7166E"/>
    <w:rsid w:val="00E7192B"/>
    <w:rsid w:val="00E71D6E"/>
    <w:rsid w:val="00E72C5A"/>
    <w:rsid w:val="00E736F1"/>
    <w:rsid w:val="00E7419B"/>
    <w:rsid w:val="00E75CB5"/>
    <w:rsid w:val="00E764BD"/>
    <w:rsid w:val="00E7656B"/>
    <w:rsid w:val="00E76E7F"/>
    <w:rsid w:val="00E800C7"/>
    <w:rsid w:val="00E817EC"/>
    <w:rsid w:val="00E81F58"/>
    <w:rsid w:val="00E82DC8"/>
    <w:rsid w:val="00E831D2"/>
    <w:rsid w:val="00E83316"/>
    <w:rsid w:val="00E83447"/>
    <w:rsid w:val="00E83D8D"/>
    <w:rsid w:val="00E83DF8"/>
    <w:rsid w:val="00E83E57"/>
    <w:rsid w:val="00E83E73"/>
    <w:rsid w:val="00E845D6"/>
    <w:rsid w:val="00E85C64"/>
    <w:rsid w:val="00E87E2B"/>
    <w:rsid w:val="00E90A4C"/>
    <w:rsid w:val="00E90F43"/>
    <w:rsid w:val="00E91943"/>
    <w:rsid w:val="00E91AE2"/>
    <w:rsid w:val="00E920B0"/>
    <w:rsid w:val="00E9276F"/>
    <w:rsid w:val="00E933B8"/>
    <w:rsid w:val="00E93499"/>
    <w:rsid w:val="00E93803"/>
    <w:rsid w:val="00E939D4"/>
    <w:rsid w:val="00E954B2"/>
    <w:rsid w:val="00E95DFD"/>
    <w:rsid w:val="00E96181"/>
    <w:rsid w:val="00E96F9A"/>
    <w:rsid w:val="00EA1129"/>
    <w:rsid w:val="00EA1608"/>
    <w:rsid w:val="00EA3E1D"/>
    <w:rsid w:val="00EA3EC2"/>
    <w:rsid w:val="00EA454C"/>
    <w:rsid w:val="00EA479E"/>
    <w:rsid w:val="00EA4CF1"/>
    <w:rsid w:val="00EA7498"/>
    <w:rsid w:val="00EA7ADB"/>
    <w:rsid w:val="00EA7B58"/>
    <w:rsid w:val="00EB07B2"/>
    <w:rsid w:val="00EB12D4"/>
    <w:rsid w:val="00EB225C"/>
    <w:rsid w:val="00EB3171"/>
    <w:rsid w:val="00EB3E20"/>
    <w:rsid w:val="00EB5628"/>
    <w:rsid w:val="00EB7BFB"/>
    <w:rsid w:val="00EC1AE2"/>
    <w:rsid w:val="00EC25B9"/>
    <w:rsid w:val="00EC39BE"/>
    <w:rsid w:val="00EC4193"/>
    <w:rsid w:val="00EC509D"/>
    <w:rsid w:val="00EC579A"/>
    <w:rsid w:val="00EC5F4F"/>
    <w:rsid w:val="00EC69C7"/>
    <w:rsid w:val="00EC6B12"/>
    <w:rsid w:val="00ED007F"/>
    <w:rsid w:val="00ED3071"/>
    <w:rsid w:val="00ED3167"/>
    <w:rsid w:val="00ED3F1F"/>
    <w:rsid w:val="00ED421B"/>
    <w:rsid w:val="00ED73FB"/>
    <w:rsid w:val="00EE0785"/>
    <w:rsid w:val="00EE162D"/>
    <w:rsid w:val="00EE2ADD"/>
    <w:rsid w:val="00EE420F"/>
    <w:rsid w:val="00EE434B"/>
    <w:rsid w:val="00EE7D07"/>
    <w:rsid w:val="00EF0BF6"/>
    <w:rsid w:val="00EF20EF"/>
    <w:rsid w:val="00EF328D"/>
    <w:rsid w:val="00EF4B5D"/>
    <w:rsid w:val="00EF5B08"/>
    <w:rsid w:val="00EF606F"/>
    <w:rsid w:val="00EF6403"/>
    <w:rsid w:val="00EF68AB"/>
    <w:rsid w:val="00EF6DD7"/>
    <w:rsid w:val="00EF6F3C"/>
    <w:rsid w:val="00EF7234"/>
    <w:rsid w:val="00F00D2F"/>
    <w:rsid w:val="00F00F90"/>
    <w:rsid w:val="00F014B1"/>
    <w:rsid w:val="00F0235C"/>
    <w:rsid w:val="00F02981"/>
    <w:rsid w:val="00F042AC"/>
    <w:rsid w:val="00F04D0A"/>
    <w:rsid w:val="00F0559C"/>
    <w:rsid w:val="00F0606A"/>
    <w:rsid w:val="00F06573"/>
    <w:rsid w:val="00F06CB3"/>
    <w:rsid w:val="00F07288"/>
    <w:rsid w:val="00F10EDF"/>
    <w:rsid w:val="00F12AE4"/>
    <w:rsid w:val="00F137F2"/>
    <w:rsid w:val="00F145DB"/>
    <w:rsid w:val="00F15324"/>
    <w:rsid w:val="00F155F2"/>
    <w:rsid w:val="00F15BF9"/>
    <w:rsid w:val="00F1608C"/>
    <w:rsid w:val="00F17303"/>
    <w:rsid w:val="00F1792C"/>
    <w:rsid w:val="00F17AFA"/>
    <w:rsid w:val="00F17FE1"/>
    <w:rsid w:val="00F20499"/>
    <w:rsid w:val="00F204BA"/>
    <w:rsid w:val="00F21227"/>
    <w:rsid w:val="00F2164F"/>
    <w:rsid w:val="00F21AFE"/>
    <w:rsid w:val="00F233C0"/>
    <w:rsid w:val="00F23420"/>
    <w:rsid w:val="00F23A7C"/>
    <w:rsid w:val="00F2615B"/>
    <w:rsid w:val="00F26C0A"/>
    <w:rsid w:val="00F27333"/>
    <w:rsid w:val="00F3021A"/>
    <w:rsid w:val="00F30670"/>
    <w:rsid w:val="00F30F0C"/>
    <w:rsid w:val="00F30F4C"/>
    <w:rsid w:val="00F32AB2"/>
    <w:rsid w:val="00F32DB8"/>
    <w:rsid w:val="00F33442"/>
    <w:rsid w:val="00F33709"/>
    <w:rsid w:val="00F33EF0"/>
    <w:rsid w:val="00F344AB"/>
    <w:rsid w:val="00F34E1C"/>
    <w:rsid w:val="00F36621"/>
    <w:rsid w:val="00F371D8"/>
    <w:rsid w:val="00F374CB"/>
    <w:rsid w:val="00F4119A"/>
    <w:rsid w:val="00F41748"/>
    <w:rsid w:val="00F42CFD"/>
    <w:rsid w:val="00F42ECD"/>
    <w:rsid w:val="00F43432"/>
    <w:rsid w:val="00F43EEF"/>
    <w:rsid w:val="00F44003"/>
    <w:rsid w:val="00F44CDE"/>
    <w:rsid w:val="00F44D5E"/>
    <w:rsid w:val="00F44F88"/>
    <w:rsid w:val="00F45CD7"/>
    <w:rsid w:val="00F45F40"/>
    <w:rsid w:val="00F46081"/>
    <w:rsid w:val="00F47111"/>
    <w:rsid w:val="00F474E0"/>
    <w:rsid w:val="00F5275A"/>
    <w:rsid w:val="00F57A8C"/>
    <w:rsid w:val="00F60943"/>
    <w:rsid w:val="00F60E73"/>
    <w:rsid w:val="00F616B6"/>
    <w:rsid w:val="00F62D00"/>
    <w:rsid w:val="00F62EFA"/>
    <w:rsid w:val="00F6317E"/>
    <w:rsid w:val="00F6428D"/>
    <w:rsid w:val="00F665C5"/>
    <w:rsid w:val="00F67193"/>
    <w:rsid w:val="00F675C2"/>
    <w:rsid w:val="00F7150E"/>
    <w:rsid w:val="00F7332B"/>
    <w:rsid w:val="00F76768"/>
    <w:rsid w:val="00F767AA"/>
    <w:rsid w:val="00F801D7"/>
    <w:rsid w:val="00F8169D"/>
    <w:rsid w:val="00F816D7"/>
    <w:rsid w:val="00F82EBC"/>
    <w:rsid w:val="00F83B3F"/>
    <w:rsid w:val="00F84C8A"/>
    <w:rsid w:val="00F84F74"/>
    <w:rsid w:val="00F85772"/>
    <w:rsid w:val="00F8595C"/>
    <w:rsid w:val="00F86807"/>
    <w:rsid w:val="00F87C70"/>
    <w:rsid w:val="00F900C8"/>
    <w:rsid w:val="00F91FB4"/>
    <w:rsid w:val="00F92C08"/>
    <w:rsid w:val="00F93C58"/>
    <w:rsid w:val="00F9491E"/>
    <w:rsid w:val="00F9513B"/>
    <w:rsid w:val="00F95D9A"/>
    <w:rsid w:val="00F9686D"/>
    <w:rsid w:val="00F979FF"/>
    <w:rsid w:val="00FA0CDE"/>
    <w:rsid w:val="00FA1BC7"/>
    <w:rsid w:val="00FA2D4B"/>
    <w:rsid w:val="00FA2DBD"/>
    <w:rsid w:val="00FA3B13"/>
    <w:rsid w:val="00FA4AD1"/>
    <w:rsid w:val="00FA5732"/>
    <w:rsid w:val="00FA6C43"/>
    <w:rsid w:val="00FA6E5E"/>
    <w:rsid w:val="00FA7118"/>
    <w:rsid w:val="00FA7E5C"/>
    <w:rsid w:val="00FB05A6"/>
    <w:rsid w:val="00FB087E"/>
    <w:rsid w:val="00FB25B2"/>
    <w:rsid w:val="00FB2739"/>
    <w:rsid w:val="00FB41B1"/>
    <w:rsid w:val="00FB4F64"/>
    <w:rsid w:val="00FB6492"/>
    <w:rsid w:val="00FB660F"/>
    <w:rsid w:val="00FC04A6"/>
    <w:rsid w:val="00FC05DA"/>
    <w:rsid w:val="00FC1868"/>
    <w:rsid w:val="00FC256B"/>
    <w:rsid w:val="00FC2AE1"/>
    <w:rsid w:val="00FC4506"/>
    <w:rsid w:val="00FC47A6"/>
    <w:rsid w:val="00FC6E8C"/>
    <w:rsid w:val="00FC7A09"/>
    <w:rsid w:val="00FD2383"/>
    <w:rsid w:val="00FD2708"/>
    <w:rsid w:val="00FD3897"/>
    <w:rsid w:val="00FD41E3"/>
    <w:rsid w:val="00FD4DE4"/>
    <w:rsid w:val="00FD5902"/>
    <w:rsid w:val="00FD5B18"/>
    <w:rsid w:val="00FD5F0E"/>
    <w:rsid w:val="00FD6ECB"/>
    <w:rsid w:val="00FD773C"/>
    <w:rsid w:val="00FD783C"/>
    <w:rsid w:val="00FE0A4F"/>
    <w:rsid w:val="00FE0FBD"/>
    <w:rsid w:val="00FE13C1"/>
    <w:rsid w:val="00FE17D5"/>
    <w:rsid w:val="00FE23A4"/>
    <w:rsid w:val="00FE2423"/>
    <w:rsid w:val="00FE2D86"/>
    <w:rsid w:val="00FE33AD"/>
    <w:rsid w:val="00FE33EB"/>
    <w:rsid w:val="00FE3C73"/>
    <w:rsid w:val="00FE4E2D"/>
    <w:rsid w:val="00FE53CA"/>
    <w:rsid w:val="00FE5862"/>
    <w:rsid w:val="00FE605F"/>
    <w:rsid w:val="00FE722D"/>
    <w:rsid w:val="00FF0513"/>
    <w:rsid w:val="00FF2109"/>
    <w:rsid w:val="00FF283B"/>
    <w:rsid w:val="00FF6098"/>
    <w:rsid w:val="00FF63C6"/>
    <w:rsid w:val="00FF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2C573"/>
  <w15:chartTrackingRefBased/>
  <w15:docId w15:val="{799B061F-EF9A-48BE-B46B-E8BBEB122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070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526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307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2DDC"/>
    <w:pPr>
      <w:keepNext/>
      <w:keepLines/>
      <w:spacing w:before="40" w:line="276" w:lineRule="auto"/>
      <w:outlineLvl w:val="4"/>
    </w:pPr>
    <w:rPr>
      <w:rFonts w:asciiTheme="minorHAnsi" w:eastAsiaTheme="majorEastAsia" w:hAnsiTheme="minorHAnsi" w:cstheme="majorBidi"/>
      <w:color w:val="000000" w:themeColor="text1"/>
      <w:sz w:val="16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10F6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571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719F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19F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71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719F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19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19F"/>
    <w:rPr>
      <w:rFonts w:ascii="Segoe UI" w:eastAsia="Times New Roman" w:hAnsi="Segoe UI" w:cs="Segoe UI"/>
      <w:sz w:val="18"/>
      <w:szCs w:val="18"/>
      <w:lang w:val="en-GB"/>
    </w:rPr>
  </w:style>
  <w:style w:type="paragraph" w:styleId="StandardWeb">
    <w:name w:val="Normal (Web)"/>
    <w:basedOn w:val="Standard"/>
    <w:uiPriority w:val="99"/>
    <w:unhideWhenUsed/>
    <w:rsid w:val="00265E70"/>
    <w:pPr>
      <w:spacing w:before="100" w:beforeAutospacing="1" w:after="100" w:afterAutospacing="1"/>
    </w:pPr>
    <w:rPr>
      <w:sz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265E70"/>
    <w:rPr>
      <w:color w:val="0563C1" w:themeColor="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2DDC"/>
    <w:rPr>
      <w:rFonts w:eastAsiaTheme="majorEastAsia" w:cstheme="majorBidi"/>
      <w:color w:val="000000" w:themeColor="text1"/>
      <w:sz w:val="16"/>
    </w:rPr>
  </w:style>
  <w:style w:type="table" w:styleId="Tabellenraster">
    <w:name w:val="Table Grid"/>
    <w:basedOn w:val="NormaleTabelle"/>
    <w:uiPriority w:val="39"/>
    <w:rsid w:val="00682DD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uiPriority w:val="59"/>
    <w:rsid w:val="00183C3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E32D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7D4A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D4AED"/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D4A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AED"/>
    <w:rPr>
      <w:rFonts w:ascii="Times New Roman" w:eastAsia="Times New Roman" w:hAnsi="Times New Roman" w:cs="Times New Roman"/>
      <w:sz w:val="20"/>
      <w:szCs w:val="24"/>
      <w:lang w:val="en-GB"/>
    </w:rPr>
  </w:style>
  <w:style w:type="table" w:customStyle="1" w:styleId="Tabellenraster3">
    <w:name w:val="Tabellenraster3"/>
    <w:basedOn w:val="NormaleTabelle"/>
    <w:next w:val="Tabellenraster"/>
    <w:uiPriority w:val="59"/>
    <w:rsid w:val="00EF328D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Absatz-Standardschriftart"/>
    <w:rsid w:val="00B222CA"/>
  </w:style>
  <w:style w:type="character" w:customStyle="1" w:styleId="apple-converted-space">
    <w:name w:val="apple-converted-space"/>
    <w:basedOn w:val="Absatz-Standardschriftart"/>
    <w:rsid w:val="00B222CA"/>
  </w:style>
  <w:style w:type="character" w:styleId="BesuchterLink">
    <w:name w:val="FollowedHyperlink"/>
    <w:basedOn w:val="Absatz-Standardschriftart"/>
    <w:uiPriority w:val="99"/>
    <w:semiHidden/>
    <w:unhideWhenUsed/>
    <w:rsid w:val="007B7CE6"/>
    <w:rPr>
      <w:color w:val="954F72" w:themeColor="followedHyperlink"/>
      <w:u w:val="single"/>
    </w:rPr>
  </w:style>
  <w:style w:type="table" w:styleId="TabellemithellemGitternetz">
    <w:name w:val="Grid Table Light"/>
    <w:basedOn w:val="NormaleTabelle"/>
    <w:uiPriority w:val="40"/>
    <w:rsid w:val="00965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661">
    <w:name w:val="font661"/>
    <w:basedOn w:val="Absatz-Standardschriftart"/>
    <w:rsid w:val="00F616B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651">
    <w:name w:val="font651"/>
    <w:basedOn w:val="Absatz-Standardschriftart"/>
    <w:rsid w:val="00F616B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601">
    <w:name w:val="font601"/>
    <w:basedOn w:val="Absatz-Standardschriftart"/>
    <w:rsid w:val="00F616B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customStyle="1" w:styleId="font81">
    <w:name w:val="font81"/>
    <w:basedOn w:val="Absatz-Standardschriftart"/>
    <w:rsid w:val="00603B1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6"/>
      <w:szCs w:val="16"/>
      <w:u w:val="none"/>
      <w:effect w:val="none"/>
    </w:rPr>
  </w:style>
  <w:style w:type="character" w:customStyle="1" w:styleId="font71">
    <w:name w:val="font71"/>
    <w:basedOn w:val="Absatz-Standardschriftart"/>
    <w:rsid w:val="00603B1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61">
    <w:name w:val="font61"/>
    <w:basedOn w:val="Absatz-Standardschriftart"/>
    <w:rsid w:val="00603B1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18"/>
      <w:szCs w:val="18"/>
      <w:u w:val="none"/>
      <w:effect w:val="none"/>
    </w:rPr>
  </w:style>
  <w:style w:type="character" w:styleId="Hervorhebung">
    <w:name w:val="Emphasis"/>
    <w:basedOn w:val="Absatz-Standardschriftart"/>
    <w:uiPriority w:val="20"/>
    <w:qFormat/>
    <w:rsid w:val="00E53490"/>
    <w:rPr>
      <w:i/>
      <w:iCs/>
    </w:rPr>
  </w:style>
  <w:style w:type="paragraph" w:customStyle="1" w:styleId="citation-authorstring">
    <w:name w:val="citation-authorstring"/>
    <w:basedOn w:val="Standard"/>
    <w:rsid w:val="00D536F9"/>
    <w:pPr>
      <w:spacing w:before="100" w:beforeAutospacing="1" w:after="100" w:afterAutospacing="1"/>
    </w:pPr>
    <w:rPr>
      <w:sz w:val="24"/>
      <w:lang w:eastAsia="en-GB"/>
    </w:rPr>
  </w:style>
  <w:style w:type="paragraph" w:customStyle="1" w:styleId="citation-article-title">
    <w:name w:val="citation-article-title"/>
    <w:basedOn w:val="Standard"/>
    <w:rsid w:val="00D536F9"/>
    <w:pPr>
      <w:spacing w:before="100" w:beforeAutospacing="1" w:after="100" w:afterAutospacing="1"/>
    </w:pPr>
    <w:rPr>
      <w:sz w:val="24"/>
      <w:lang w:eastAsia="en-GB"/>
    </w:rPr>
  </w:style>
  <w:style w:type="paragraph" w:customStyle="1" w:styleId="citation-article-citation-string">
    <w:name w:val="citation-article-citation-string"/>
    <w:basedOn w:val="Standard"/>
    <w:rsid w:val="00D536F9"/>
    <w:pPr>
      <w:spacing w:before="100" w:beforeAutospacing="1" w:after="100" w:afterAutospacing="1"/>
    </w:pPr>
    <w:rPr>
      <w:sz w:val="24"/>
      <w:lang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5260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Funotentext">
    <w:name w:val="footnote text"/>
    <w:basedOn w:val="Standard"/>
    <w:link w:val="FunotentextZchn"/>
    <w:uiPriority w:val="99"/>
    <w:unhideWhenUsed/>
    <w:rsid w:val="00D54074"/>
    <w:rPr>
      <w:rFonts w:asciiTheme="minorHAnsi" w:eastAsiaTheme="minorHAnsi" w:hAnsiTheme="minorHAnsi" w:cstheme="minorBidi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5407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54074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2B37B2"/>
    <w:rPr>
      <w:b/>
      <w:bCs/>
    </w:rPr>
  </w:style>
  <w:style w:type="character" w:styleId="SchwacheHervorhebung">
    <w:name w:val="Subtle Emphasis"/>
    <w:basedOn w:val="Absatz-Standardschriftart"/>
    <w:uiPriority w:val="19"/>
    <w:qFormat/>
    <w:rsid w:val="00096195"/>
    <w:rPr>
      <w:i/>
      <w:iCs/>
      <w:color w:val="404040" w:themeColor="text1" w:themeTint="BF"/>
    </w:rPr>
  </w:style>
  <w:style w:type="paragraph" w:customStyle="1" w:styleId="Default">
    <w:name w:val="Default"/>
    <w:rsid w:val="00CB4F6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B4F6D"/>
    <w:rPr>
      <w:rFonts w:cs="Times New Roman"/>
      <w:color w:val="auto"/>
    </w:rPr>
  </w:style>
  <w:style w:type="character" w:customStyle="1" w:styleId="highlight">
    <w:name w:val="highlight"/>
    <w:basedOn w:val="Absatz-Standardschriftart"/>
    <w:rsid w:val="009F1531"/>
  </w:style>
  <w:style w:type="character" w:customStyle="1" w:styleId="frontelement">
    <w:name w:val="frontelement"/>
    <w:basedOn w:val="Absatz-Standardschriftart"/>
    <w:rsid w:val="009F1531"/>
  </w:style>
  <w:style w:type="character" w:customStyle="1" w:styleId="branded">
    <w:name w:val="branded"/>
    <w:basedOn w:val="Absatz-Standardschriftart"/>
    <w:rsid w:val="002D1933"/>
  </w:style>
  <w:style w:type="paragraph" w:styleId="KeinLeerraum">
    <w:name w:val="No Spacing"/>
    <w:uiPriority w:val="1"/>
    <w:qFormat/>
    <w:rsid w:val="002D1054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styleId="Endnotentext">
    <w:name w:val="endnote text"/>
    <w:basedOn w:val="Standard"/>
    <w:link w:val="EndnotentextZchn"/>
    <w:uiPriority w:val="99"/>
    <w:unhideWhenUsed/>
    <w:rsid w:val="00E4496B"/>
    <w:rPr>
      <w:rFonts w:asciiTheme="minorHAnsi" w:eastAsiaTheme="minorHAnsi" w:hAnsiTheme="minorHAnsi" w:cstheme="minorBidi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E449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unhideWhenUsed/>
    <w:rsid w:val="00E4496B"/>
    <w:rPr>
      <w:vertAlign w:val="superscript"/>
    </w:rPr>
  </w:style>
  <w:style w:type="character" w:customStyle="1" w:styleId="current-selection">
    <w:name w:val="current-selection"/>
    <w:basedOn w:val="Absatz-Standardschriftart"/>
    <w:rsid w:val="004F0EB9"/>
  </w:style>
  <w:style w:type="paragraph" w:styleId="Titel">
    <w:name w:val="Title"/>
    <w:basedOn w:val="Standard"/>
    <w:link w:val="TitelZchn"/>
    <w:uiPriority w:val="10"/>
    <w:qFormat/>
    <w:rsid w:val="00DA68FF"/>
    <w:pPr>
      <w:spacing w:after="300"/>
      <w:contextualSpacing/>
    </w:pPr>
    <w:rPr>
      <w:rFonts w:ascii="Cambria" w:eastAsiaTheme="minorEastAsia" w:hAnsi="Cambria" w:cs="Calibri"/>
      <w:color w:val="17365D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A68FF"/>
    <w:rPr>
      <w:rFonts w:ascii="Cambria" w:eastAsiaTheme="minorEastAsia" w:hAnsi="Cambria" w:cs="Calibri"/>
      <w:color w:val="17365D"/>
      <w:spacing w:val="5"/>
      <w:sz w:val="52"/>
      <w:szCs w:val="5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307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06B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06BE3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mrb">
    <w:name w:val="gnkrckgcmrb"/>
    <w:basedOn w:val="Absatz-Standardschriftart"/>
    <w:rsid w:val="00506BE3"/>
  </w:style>
  <w:style w:type="character" w:customStyle="1" w:styleId="gnkrckgcgsb">
    <w:name w:val="gnkrckgcgsb"/>
    <w:basedOn w:val="Absatz-Standardschriftart"/>
    <w:rsid w:val="00506BE3"/>
  </w:style>
  <w:style w:type="character" w:customStyle="1" w:styleId="gnkrckgcmsb">
    <w:name w:val="gnkrckgcmsb"/>
    <w:basedOn w:val="Absatz-Standardschriftart"/>
    <w:rsid w:val="0079137A"/>
  </w:style>
  <w:style w:type="character" w:styleId="NichtaufgelsteErwhnung">
    <w:name w:val="Unresolved Mention"/>
    <w:basedOn w:val="Absatz-Standardschriftart"/>
    <w:uiPriority w:val="99"/>
    <w:semiHidden/>
    <w:unhideWhenUsed/>
    <w:rsid w:val="004534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526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8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4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2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7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32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61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633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99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67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794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90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7303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892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120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75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65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365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8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8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0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9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9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0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3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7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2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6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3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7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95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105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7A50F-1AEA-4586-9866-C2570554F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2</Words>
  <Characters>8679</Characters>
  <Application>Microsoft Office Word</Application>
  <DocSecurity>0</DocSecurity>
  <Lines>72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Etzelmüller</dc:creator>
  <cp:keywords/>
  <dc:description/>
  <cp:lastModifiedBy>Anne Etzelmüller</cp:lastModifiedBy>
  <cp:revision>2</cp:revision>
  <cp:lastPrinted>2017-07-20T15:14:00Z</cp:lastPrinted>
  <dcterms:created xsi:type="dcterms:W3CDTF">2020-01-31T16:13:00Z</dcterms:created>
  <dcterms:modified xsi:type="dcterms:W3CDTF">2020-01-3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b83343-97dc-3669-af95-b924583df0df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frontiers-in-psychiatry</vt:lpwstr>
  </property>
  <property fmtid="{D5CDD505-2E9C-101B-9397-08002B2CF9AE}" pid="9" name="Mendeley Recent Style Name 2_1">
    <vt:lpwstr>Frontiers in Psychiatry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internet-interventions</vt:lpwstr>
  </property>
  <property fmtid="{D5CDD505-2E9C-101B-9397-08002B2CF9AE}" pid="15" name="Mendeley Recent Style Name 5_1">
    <vt:lpwstr>Internet Interventions</vt:lpwstr>
  </property>
  <property fmtid="{D5CDD505-2E9C-101B-9397-08002B2CF9AE}" pid="16" name="Mendeley Recent Style Id 6_1">
    <vt:lpwstr>http://www.zotero.org/styles/jama</vt:lpwstr>
  </property>
  <property fmtid="{D5CDD505-2E9C-101B-9397-08002B2CF9AE}" pid="17" name="Mendeley Recent Style Name 6_1">
    <vt:lpwstr>JAMA (The Journal of the American Medical Association)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merican-medical-association</vt:lpwstr>
  </property>
</Properties>
</file>